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2DA63" w14:textId="0028F6E6" w:rsidR="00B4627B" w:rsidRDefault="00B4627B" w:rsidP="00B4627B">
      <w:pPr>
        <w:jc w:val="center"/>
        <w:rPr>
          <w:rFonts w:ascii="Arial" w:hAnsi="Arial" w:cs="Arial"/>
          <w:b/>
          <w:sz w:val="44"/>
          <w:szCs w:val="48"/>
        </w:rPr>
      </w:pPr>
      <w:bookmarkStart w:id="0" w:name="_Toc252047102"/>
      <w:r w:rsidRPr="00856500">
        <w:rPr>
          <w:rFonts w:ascii="Arial" w:hAnsi="Arial" w:cs="Arial"/>
          <w:b/>
          <w:sz w:val="44"/>
          <w:szCs w:val="48"/>
        </w:rPr>
        <w:t>Validation des échelles visuelles analogiques pour mesurer la satisfaction et le bien-être au travail</w:t>
      </w:r>
    </w:p>
    <w:p w14:paraId="3E9492D9" w14:textId="77777777" w:rsidR="004F6703" w:rsidRPr="00856500" w:rsidRDefault="004F6703" w:rsidP="00B4627B">
      <w:pPr>
        <w:jc w:val="center"/>
        <w:rPr>
          <w:rFonts w:ascii="Arial" w:hAnsi="Arial" w:cs="Arial"/>
          <w:sz w:val="8"/>
          <w:szCs w:val="14"/>
        </w:rPr>
      </w:pPr>
    </w:p>
    <w:p w14:paraId="7C50E9BE" w14:textId="5360583B" w:rsidR="00B4627B" w:rsidRDefault="00B4627B" w:rsidP="00B4627B">
      <w:pPr>
        <w:jc w:val="center"/>
        <w:rPr>
          <w:rFonts w:ascii="Arial" w:hAnsi="Arial" w:cs="Arial"/>
          <w:b/>
          <w:sz w:val="32"/>
          <w:szCs w:val="28"/>
        </w:rPr>
      </w:pPr>
      <w:proofErr w:type="spellStart"/>
      <w:proofErr w:type="gramStart"/>
      <w:r w:rsidRPr="00856500">
        <w:rPr>
          <w:rFonts w:ascii="Arial" w:hAnsi="Arial" w:cs="Arial"/>
          <w:b/>
          <w:sz w:val="28"/>
          <w:szCs w:val="28"/>
        </w:rPr>
        <w:t>Acronym</w:t>
      </w:r>
      <w:proofErr w:type="spellEnd"/>
      <w:r w:rsidRPr="00856500">
        <w:rPr>
          <w:rFonts w:ascii="Arial" w:hAnsi="Arial" w:cs="Arial"/>
          <w:b/>
          <w:sz w:val="28"/>
          <w:szCs w:val="28"/>
        </w:rPr>
        <w:t>:</w:t>
      </w:r>
      <w:proofErr w:type="gramEnd"/>
      <w:r w:rsidRPr="00856500">
        <w:rPr>
          <w:rFonts w:ascii="Arial" w:hAnsi="Arial" w:cs="Arial"/>
          <w:b/>
          <w:i/>
          <w:sz w:val="28"/>
          <w:szCs w:val="28"/>
        </w:rPr>
        <w:t xml:space="preserve"> </w:t>
      </w:r>
      <w:proofErr w:type="spellStart"/>
      <w:r w:rsidRPr="00856500">
        <w:rPr>
          <w:rFonts w:ascii="Arial" w:hAnsi="Arial" w:cs="Arial"/>
          <w:b/>
          <w:sz w:val="32"/>
          <w:szCs w:val="28"/>
        </w:rPr>
        <w:t>SoWell</w:t>
      </w:r>
      <w:proofErr w:type="spellEnd"/>
      <w:r w:rsidRPr="00856500">
        <w:rPr>
          <w:rFonts w:ascii="Arial" w:hAnsi="Arial" w:cs="Arial"/>
          <w:b/>
          <w:sz w:val="32"/>
          <w:szCs w:val="28"/>
        </w:rPr>
        <w:t>-VAS</w:t>
      </w:r>
    </w:p>
    <w:p w14:paraId="3225A647" w14:textId="739E6001" w:rsidR="00856500" w:rsidRDefault="00856500" w:rsidP="00B4627B">
      <w:pPr>
        <w:jc w:val="center"/>
        <w:rPr>
          <w:rFonts w:ascii="Arial" w:hAnsi="Arial" w:cs="Arial"/>
          <w:b/>
          <w:sz w:val="32"/>
          <w:szCs w:val="28"/>
        </w:rPr>
      </w:pPr>
    </w:p>
    <w:p w14:paraId="28A31CE3" w14:textId="77777777" w:rsidR="004F6703" w:rsidRPr="0088232D" w:rsidRDefault="004F6703" w:rsidP="004F6703">
      <w:pPr>
        <w:rPr>
          <w:rFonts w:ascii="Arial" w:hAnsi="Arial" w:cs="Arial"/>
          <w:b/>
          <w:bCs/>
          <w:color w:val="3333FF"/>
          <w:sz w:val="32"/>
          <w:szCs w:val="32"/>
        </w:rPr>
      </w:pPr>
      <w:r w:rsidRPr="0088232D">
        <w:rPr>
          <w:rFonts w:ascii="Arial" w:hAnsi="Arial" w:cs="Arial"/>
          <w:b/>
          <w:bCs/>
          <w:color w:val="3333FF"/>
          <w:sz w:val="32"/>
          <w:szCs w:val="32"/>
        </w:rPr>
        <w:t>A propos de vous</w:t>
      </w:r>
      <w:r>
        <w:rPr>
          <w:rFonts w:ascii="Arial" w:hAnsi="Arial" w:cs="Arial"/>
          <w:b/>
          <w:bCs/>
          <w:color w:val="3333FF"/>
          <w:sz w:val="32"/>
          <w:szCs w:val="32"/>
        </w:rPr>
        <w:t xml:space="preserve"> (à répondre une seule fois)</w:t>
      </w:r>
    </w:p>
    <w:p w14:paraId="1497F8A0" w14:textId="77777777" w:rsidR="004F6703" w:rsidRDefault="004F6703" w:rsidP="004F6703">
      <w:pPr>
        <w:rPr>
          <w:rFonts w:ascii="Arial" w:hAnsi="Arial" w:cs="Arial"/>
          <w:sz w:val="22"/>
          <w:szCs w:val="22"/>
        </w:rPr>
      </w:pPr>
    </w:p>
    <w:p w14:paraId="2529C288" w14:textId="77777777" w:rsidR="004F6703" w:rsidRDefault="004F6703" w:rsidP="004F6703">
      <w:pPr>
        <w:rPr>
          <w:rFonts w:ascii="Arial" w:hAnsi="Arial" w:cs="Arial"/>
          <w:sz w:val="22"/>
          <w:szCs w:val="22"/>
        </w:rPr>
      </w:pPr>
      <w:r w:rsidRPr="0088232D">
        <w:rPr>
          <w:rFonts w:ascii="Arial" w:hAnsi="Arial" w:cs="Arial"/>
          <w:b/>
          <w:bCs/>
          <w:sz w:val="22"/>
          <w:szCs w:val="22"/>
        </w:rPr>
        <w:t>Age</w:t>
      </w:r>
      <w:r>
        <w:rPr>
          <w:rFonts w:ascii="Arial" w:hAnsi="Arial" w:cs="Arial"/>
          <w:sz w:val="22"/>
          <w:szCs w:val="22"/>
        </w:rPr>
        <w:t xml:space="preserve"> : …………. </w:t>
      </w:r>
    </w:p>
    <w:p w14:paraId="4E189BEB" w14:textId="77777777" w:rsidR="004F6703" w:rsidRPr="005C0C0B" w:rsidRDefault="004F6703" w:rsidP="004F6703">
      <w:pPr>
        <w:rPr>
          <w:rFonts w:ascii="Arial" w:hAnsi="Arial" w:cs="Arial"/>
          <w:sz w:val="22"/>
          <w:szCs w:val="22"/>
        </w:rPr>
      </w:pPr>
    </w:p>
    <w:p w14:paraId="21226F46" w14:textId="77777777" w:rsidR="004F6703" w:rsidRDefault="004F6703" w:rsidP="004F6703">
      <w:r w:rsidRPr="0088232D">
        <w:rPr>
          <w:rFonts w:ascii="Arial" w:hAnsi="Arial" w:cs="Arial"/>
          <w:b/>
          <w:bCs/>
          <w:sz w:val="22"/>
          <w:szCs w:val="22"/>
        </w:rPr>
        <w:t>Sexe</w:t>
      </w:r>
      <w:r>
        <w:rPr>
          <w:rFonts w:ascii="Arial" w:hAnsi="Arial" w:cs="Arial"/>
          <w:sz w:val="22"/>
          <w:szCs w:val="22"/>
        </w:rPr>
        <w:t xml:space="preserve"> </w:t>
      </w:r>
      <w:r w:rsidRPr="00664C0B">
        <w:t>0, Femme |</w:t>
      </w:r>
      <w:r>
        <w:t xml:space="preserve"> 1</w:t>
      </w:r>
      <w:r w:rsidRPr="00664C0B">
        <w:t>, Homme</w:t>
      </w:r>
    </w:p>
    <w:p w14:paraId="41138F4B" w14:textId="77777777" w:rsidR="004F6703" w:rsidRPr="005C0C0B" w:rsidRDefault="004F6703" w:rsidP="004F6703">
      <w:pPr>
        <w:rPr>
          <w:rFonts w:ascii="Arial" w:hAnsi="Arial" w:cs="Arial"/>
          <w:sz w:val="22"/>
          <w:szCs w:val="22"/>
        </w:rPr>
      </w:pPr>
    </w:p>
    <w:p w14:paraId="266D194C" w14:textId="77777777" w:rsidR="004F6703" w:rsidRPr="005C0C0B" w:rsidRDefault="004F6703" w:rsidP="004F6703">
      <w:pPr>
        <w:rPr>
          <w:rFonts w:ascii="Arial" w:hAnsi="Arial" w:cs="Arial"/>
          <w:sz w:val="22"/>
          <w:szCs w:val="22"/>
        </w:rPr>
      </w:pPr>
      <w:r w:rsidRPr="0088232D">
        <w:rPr>
          <w:rFonts w:ascii="Arial" w:hAnsi="Arial" w:cs="Arial"/>
          <w:b/>
          <w:bCs/>
          <w:sz w:val="22"/>
          <w:szCs w:val="22"/>
        </w:rPr>
        <w:t>Situation familiale</w:t>
      </w:r>
      <w:r w:rsidRPr="005C0C0B">
        <w:rPr>
          <w:rFonts w:ascii="Arial" w:hAnsi="Arial" w:cs="Arial"/>
          <w:sz w:val="22"/>
          <w:szCs w:val="22"/>
        </w:rPr>
        <w:t> : □ Marié(e)</w:t>
      </w:r>
      <w:r>
        <w:rPr>
          <w:rFonts w:ascii="Arial" w:hAnsi="Arial" w:cs="Arial"/>
          <w:sz w:val="22"/>
          <w:szCs w:val="22"/>
        </w:rPr>
        <w:t xml:space="preserve"> / en couple         </w:t>
      </w:r>
      <w:r>
        <w:rPr>
          <w:rFonts w:ascii="Arial" w:hAnsi="Arial" w:cs="Arial"/>
          <w:sz w:val="22"/>
          <w:szCs w:val="22"/>
        </w:rPr>
        <w:tab/>
      </w:r>
      <w:r w:rsidRPr="005C0C0B">
        <w:rPr>
          <w:rFonts w:ascii="Arial" w:hAnsi="Arial" w:cs="Arial"/>
          <w:sz w:val="22"/>
          <w:szCs w:val="22"/>
        </w:rPr>
        <w:t xml:space="preserve">□ Célibataire </w:t>
      </w:r>
    </w:p>
    <w:p w14:paraId="42704569" w14:textId="77777777" w:rsidR="004F6703" w:rsidRDefault="004F6703" w:rsidP="004F6703">
      <w:pPr>
        <w:rPr>
          <w:rFonts w:ascii="Arial" w:hAnsi="Arial" w:cs="Arial"/>
          <w:b/>
          <w:bCs/>
          <w:sz w:val="22"/>
          <w:szCs w:val="22"/>
        </w:rPr>
      </w:pPr>
    </w:p>
    <w:p w14:paraId="6823ADF3" w14:textId="77777777" w:rsidR="004F6703" w:rsidRDefault="004F6703" w:rsidP="004F6703">
      <w:pPr>
        <w:rPr>
          <w:rFonts w:ascii="Arial" w:hAnsi="Arial" w:cs="Arial"/>
          <w:sz w:val="22"/>
          <w:szCs w:val="22"/>
        </w:rPr>
      </w:pPr>
      <w:r w:rsidRPr="0088232D">
        <w:rPr>
          <w:rFonts w:ascii="Arial" w:hAnsi="Arial" w:cs="Arial"/>
          <w:b/>
          <w:bCs/>
          <w:sz w:val="22"/>
          <w:szCs w:val="22"/>
        </w:rPr>
        <w:t>Nombre d’enfants</w:t>
      </w:r>
      <w:r>
        <w:rPr>
          <w:rFonts w:ascii="Arial" w:hAnsi="Arial" w:cs="Arial"/>
          <w:sz w:val="22"/>
          <w:szCs w:val="22"/>
        </w:rPr>
        <w:t xml:space="preserve"> </w:t>
      </w:r>
      <w:r w:rsidRPr="005C0C0B">
        <w:rPr>
          <w:rFonts w:ascii="Arial" w:hAnsi="Arial" w:cs="Arial"/>
          <w:sz w:val="22"/>
          <w:szCs w:val="22"/>
        </w:rPr>
        <w:t>:</w:t>
      </w:r>
    </w:p>
    <w:p w14:paraId="3BD53731" w14:textId="77777777" w:rsidR="004F6703" w:rsidRPr="005C0C0B" w:rsidRDefault="004F6703" w:rsidP="004F6703">
      <w:pPr>
        <w:rPr>
          <w:rFonts w:ascii="Arial" w:hAnsi="Arial" w:cs="Arial"/>
          <w:sz w:val="22"/>
          <w:szCs w:val="22"/>
        </w:rPr>
      </w:pPr>
    </w:p>
    <w:p w14:paraId="7DB32C90" w14:textId="77777777" w:rsidR="004F6703" w:rsidRPr="005C0C0B" w:rsidRDefault="004F6703" w:rsidP="004F6703">
      <w:pPr>
        <w:rPr>
          <w:rFonts w:ascii="Arial" w:hAnsi="Arial" w:cs="Arial"/>
          <w:sz w:val="2"/>
          <w:szCs w:val="22"/>
        </w:rPr>
      </w:pPr>
    </w:p>
    <w:p w14:paraId="5DC18161" w14:textId="77777777" w:rsidR="004F6703" w:rsidRDefault="004F6703" w:rsidP="004F6703">
      <w:pPr>
        <w:rPr>
          <w:rFonts w:ascii="Arial" w:hAnsi="Arial" w:cs="Arial"/>
          <w:sz w:val="22"/>
          <w:szCs w:val="22"/>
        </w:rPr>
      </w:pPr>
      <w:r w:rsidRPr="0088232D">
        <w:rPr>
          <w:rFonts w:ascii="Arial" w:hAnsi="Arial" w:cs="Arial"/>
          <w:b/>
          <w:bCs/>
          <w:sz w:val="22"/>
          <w:szCs w:val="22"/>
        </w:rPr>
        <w:t>Niveau d’études</w:t>
      </w:r>
      <w:r>
        <w:rPr>
          <w:rFonts w:ascii="Arial" w:hAnsi="Arial" w:cs="Arial"/>
          <w:sz w:val="22"/>
          <w:szCs w:val="22"/>
        </w:rPr>
        <w:t xml:space="preserve"> : </w:t>
      </w:r>
    </w:p>
    <w:p w14:paraId="638D43D2" w14:textId="77777777" w:rsidR="004F6703" w:rsidRPr="00664C0B" w:rsidRDefault="004F6703" w:rsidP="004F6703">
      <w:pPr>
        <w:ind w:left="708"/>
      </w:pPr>
      <w:r w:rsidRPr="00664C0B">
        <w:t>□ brevet des collèges, collège ou inférieur</w:t>
      </w:r>
    </w:p>
    <w:p w14:paraId="3D6FCA79" w14:textId="77777777" w:rsidR="004F6703" w:rsidRPr="00664C0B" w:rsidRDefault="004F6703" w:rsidP="004F6703">
      <w:pPr>
        <w:ind w:left="708"/>
      </w:pPr>
      <w:r w:rsidRPr="00664C0B">
        <w:t>□ CAP/BEP</w:t>
      </w:r>
    </w:p>
    <w:p w14:paraId="04B74F1D" w14:textId="77777777" w:rsidR="004F6703" w:rsidRPr="00664C0B" w:rsidRDefault="004F6703" w:rsidP="004F6703">
      <w:pPr>
        <w:ind w:left="708"/>
      </w:pPr>
      <w:r w:rsidRPr="00664C0B">
        <w:t>□ Baccalauréat</w:t>
      </w:r>
    </w:p>
    <w:p w14:paraId="0762C622" w14:textId="77777777" w:rsidR="004F6703" w:rsidRPr="00664C0B" w:rsidRDefault="004F6703" w:rsidP="004F6703">
      <w:pPr>
        <w:ind w:left="708"/>
      </w:pPr>
      <w:r w:rsidRPr="00664C0B">
        <w:t>□ niveau BAC + 2 à BAC + 3</w:t>
      </w:r>
    </w:p>
    <w:p w14:paraId="7357BB79" w14:textId="77777777" w:rsidR="004F6703" w:rsidRPr="00664C0B" w:rsidRDefault="004F6703" w:rsidP="004F6703">
      <w:pPr>
        <w:ind w:left="708"/>
      </w:pPr>
      <w:r w:rsidRPr="00664C0B">
        <w:t>□ niveau BAC+ 5 : Master 2, Ingénieur, DEA ou DESS</w:t>
      </w:r>
    </w:p>
    <w:p w14:paraId="07C008D9" w14:textId="77777777" w:rsidR="004F6703" w:rsidRPr="00E96C67" w:rsidRDefault="004F6703" w:rsidP="004F6703">
      <w:pPr>
        <w:ind w:left="708"/>
      </w:pPr>
      <w:r w:rsidRPr="00664C0B">
        <w:t>□ niveau supérieur à BAC+ 5 : Doctorat ou autre</w:t>
      </w:r>
    </w:p>
    <w:p w14:paraId="6D2011EB" w14:textId="77777777" w:rsidR="004F6703" w:rsidRDefault="004F6703" w:rsidP="004F6703">
      <w:pPr>
        <w:rPr>
          <w:b/>
          <w:sz w:val="22"/>
          <w:szCs w:val="20"/>
        </w:rPr>
      </w:pPr>
    </w:p>
    <w:p w14:paraId="025C6135" w14:textId="77777777" w:rsidR="004F6703" w:rsidRDefault="004F6703" w:rsidP="004F6703">
      <w:pPr>
        <w:rPr>
          <w:color w:val="000000"/>
          <w:sz w:val="22"/>
          <w:szCs w:val="20"/>
        </w:rPr>
      </w:pPr>
      <w:r w:rsidRPr="00664C0B">
        <w:rPr>
          <w:b/>
          <w:sz w:val="22"/>
          <w:szCs w:val="20"/>
        </w:rPr>
        <w:t>Quel est votre statut professionnel actuel ?</w:t>
      </w:r>
      <w:r w:rsidRPr="00664C0B">
        <w:rPr>
          <w:sz w:val="22"/>
          <w:szCs w:val="20"/>
        </w:rPr>
        <w:t xml:space="preserve"> </w:t>
      </w:r>
      <w:r w:rsidRPr="00664C0B">
        <w:rPr>
          <w:color w:val="000000"/>
          <w:sz w:val="22"/>
          <w:szCs w:val="20"/>
        </w:rPr>
        <w:t>1, Cadre et profession intellectuelle supérieure | 2, Profession intermédiaire | 3, Agriculteur, exploitant | 4, Artisan, commerçant ou chef d'entreprise | 9</w:t>
      </w:r>
      <w:r w:rsidRPr="00664C0B">
        <w:t xml:space="preserve"> </w:t>
      </w:r>
      <w:r w:rsidRPr="00664C0B">
        <w:rPr>
          <w:color w:val="000000"/>
          <w:sz w:val="22"/>
          <w:szCs w:val="20"/>
        </w:rPr>
        <w:t>Professions de l'information, des arts et des spectacles | 5, ouvrier ou employé | 6, Elève ou étudiant | 7, à la recherche d'un emploi | 8, Retraité</w:t>
      </w:r>
    </w:p>
    <w:p w14:paraId="2D09D30C" w14:textId="77777777" w:rsidR="004F6703" w:rsidRDefault="004F6703" w:rsidP="004F6703">
      <w:pPr>
        <w:rPr>
          <w:b/>
          <w:color w:val="000000"/>
          <w:sz w:val="22"/>
          <w:szCs w:val="22"/>
        </w:rPr>
      </w:pPr>
    </w:p>
    <w:p w14:paraId="6CF22DF4" w14:textId="77777777" w:rsidR="004F6703" w:rsidRPr="00664C0B" w:rsidRDefault="004F6703" w:rsidP="004F6703">
      <w:pPr>
        <w:rPr>
          <w:color w:val="000000"/>
          <w:sz w:val="22"/>
          <w:szCs w:val="22"/>
        </w:rPr>
      </w:pPr>
      <w:r w:rsidRPr="00664C0B">
        <w:rPr>
          <w:b/>
          <w:color w:val="000000"/>
          <w:sz w:val="22"/>
          <w:szCs w:val="22"/>
        </w:rPr>
        <w:t xml:space="preserve">Quel est votre secteur d’activité ? </w:t>
      </w:r>
      <w:r w:rsidRPr="00664C0B">
        <w:rPr>
          <w:color w:val="000000"/>
          <w:sz w:val="22"/>
          <w:szCs w:val="22"/>
        </w:rPr>
        <w:t>1, Agriculture | 2, Industrie / construction |3, Tertiaire / Service / Autre (santé, commerce, administration, etc.)</w:t>
      </w:r>
    </w:p>
    <w:p w14:paraId="21D9DC22" w14:textId="77777777" w:rsidR="004F6703" w:rsidRPr="00664C0B" w:rsidRDefault="004F6703" w:rsidP="004F6703">
      <w:pPr>
        <w:ind w:left="708"/>
        <w:rPr>
          <w:b/>
          <w:color w:val="000000"/>
          <w:sz w:val="22"/>
          <w:szCs w:val="22"/>
        </w:rPr>
      </w:pPr>
      <w:r w:rsidRPr="00664C0B">
        <w:rPr>
          <w:i/>
          <w:color w:val="000000"/>
          <w:sz w:val="22"/>
          <w:szCs w:val="22"/>
        </w:rPr>
        <w:t>Si Tertiaire</w:t>
      </w:r>
      <w:r>
        <w:rPr>
          <w:i/>
          <w:color w:val="000000"/>
          <w:sz w:val="22"/>
          <w:szCs w:val="22"/>
        </w:rPr>
        <w:t xml:space="preserve"> : </w:t>
      </w:r>
      <w:r w:rsidRPr="0088232D">
        <w:rPr>
          <w:bCs/>
          <w:color w:val="000000"/>
          <w:sz w:val="22"/>
          <w:szCs w:val="22"/>
        </w:rPr>
        <w:t xml:space="preserve">1, Santé &amp; social | 2, Enseignement &amp; recherche |3, Administration | 4, Commerce et service | 5, Tourisme, hébergement, restauration | 6, Finance | 7, Transport | 8, Militaires / Forces de l’ordre / Pompiers </w:t>
      </w:r>
      <w:r w:rsidRPr="0088232D">
        <w:rPr>
          <w:bCs/>
          <w:sz w:val="22"/>
          <w:szCs w:val="22"/>
        </w:rPr>
        <w:t>| 9, Autres</w:t>
      </w:r>
    </w:p>
    <w:p w14:paraId="3DDECCCF" w14:textId="77777777" w:rsidR="004F6703" w:rsidRDefault="004F6703" w:rsidP="004F6703">
      <w:pPr>
        <w:rPr>
          <w:rFonts w:ascii="Arial" w:hAnsi="Arial" w:cs="Arial"/>
          <w:sz w:val="10"/>
        </w:rPr>
      </w:pPr>
    </w:p>
    <w:p w14:paraId="2763ED7A" w14:textId="77777777" w:rsidR="004F6703" w:rsidRPr="00664C0B" w:rsidRDefault="004F6703" w:rsidP="004F6703">
      <w:pPr>
        <w:jc w:val="both"/>
      </w:pPr>
      <w:r w:rsidRPr="00664C0B">
        <w:rPr>
          <w:b/>
        </w:rPr>
        <w:t>1</w:t>
      </w:r>
      <w:r>
        <w:rPr>
          <w:b/>
        </w:rPr>
        <w:t>0</w:t>
      </w:r>
      <w:r w:rsidRPr="00664C0B">
        <w:rPr>
          <w:b/>
        </w:rPr>
        <w:t>. Avez-vous des fonctions d’encadrement ?</w:t>
      </w:r>
      <w:r w:rsidRPr="00664C0B">
        <w:t xml:space="preserve"> 1, Oui | 2, Non</w:t>
      </w:r>
    </w:p>
    <w:p w14:paraId="3F9A37B7" w14:textId="77777777" w:rsidR="004F6703" w:rsidRDefault="004F6703" w:rsidP="004F6703">
      <w:pPr>
        <w:rPr>
          <w:rFonts w:ascii="Arial" w:hAnsi="Arial" w:cs="Arial"/>
          <w:sz w:val="10"/>
        </w:rPr>
      </w:pPr>
    </w:p>
    <w:p w14:paraId="1A582B85" w14:textId="77777777" w:rsidR="004F6703" w:rsidRPr="00CF047C" w:rsidRDefault="004F6703" w:rsidP="004F6703">
      <w:pPr>
        <w:rPr>
          <w:sz w:val="18"/>
        </w:rPr>
      </w:pPr>
      <w:r w:rsidRPr="00664C0B">
        <w:rPr>
          <w:b/>
        </w:rPr>
        <w:t>1</w:t>
      </w:r>
      <w:r>
        <w:rPr>
          <w:b/>
        </w:rPr>
        <w:t>1</w:t>
      </w:r>
      <w:r w:rsidRPr="00664C0B">
        <w:rPr>
          <w:b/>
        </w:rPr>
        <w:t xml:space="preserve">. Nombre d’heures total de travail par </w:t>
      </w:r>
      <w:proofErr w:type="gramStart"/>
      <w:r w:rsidRPr="00664C0B">
        <w:rPr>
          <w:b/>
        </w:rPr>
        <w:t>semaine:</w:t>
      </w:r>
      <w:proofErr w:type="gramEnd"/>
      <w:r w:rsidRPr="00664C0B">
        <w:rPr>
          <w:b/>
        </w:rPr>
        <w:t xml:space="preserve"> </w:t>
      </w:r>
      <w:r w:rsidRPr="00CF047C">
        <w:rPr>
          <w:sz w:val="18"/>
        </w:rPr>
        <w:t>(tableau 0, 1 - 10, 10 - 20, 20 - 30, 30 - 40, 40 - 50, &gt;50)</w:t>
      </w:r>
    </w:p>
    <w:p w14:paraId="438A3E18" w14:textId="77777777" w:rsidR="004F6703" w:rsidRDefault="004F6703" w:rsidP="004F6703">
      <w:pPr>
        <w:rPr>
          <w:rFonts w:ascii="Arial" w:hAnsi="Arial" w:cs="Arial"/>
          <w:sz w:val="10"/>
        </w:rPr>
      </w:pPr>
    </w:p>
    <w:p w14:paraId="297D0213" w14:textId="77777777" w:rsidR="004F6703" w:rsidRDefault="004F6703" w:rsidP="004F6703">
      <w:pPr>
        <w:rPr>
          <w:rFonts w:ascii="Arial" w:hAnsi="Arial" w:cs="Arial"/>
          <w:sz w:val="10"/>
        </w:rPr>
      </w:pPr>
    </w:p>
    <w:p w14:paraId="3BC56732" w14:textId="77777777" w:rsidR="004F6703" w:rsidRPr="00664C0B" w:rsidRDefault="004F6703" w:rsidP="004F6703">
      <w:pPr>
        <w:rPr>
          <w:b/>
        </w:rPr>
      </w:pPr>
      <w:r w:rsidRPr="00664C0B">
        <w:rPr>
          <w:b/>
        </w:rPr>
        <w:t>1</w:t>
      </w:r>
      <w:r>
        <w:rPr>
          <w:b/>
        </w:rPr>
        <w:t>2</w:t>
      </w:r>
      <w:r w:rsidRPr="00664C0B">
        <w:rPr>
          <w:b/>
        </w:rPr>
        <w:t>. Travail de nuit (actuel ou dernier emploi</w:t>
      </w:r>
      <w:proofErr w:type="gramStart"/>
      <w:r w:rsidRPr="00664C0B">
        <w:rPr>
          <w:b/>
        </w:rPr>
        <w:t>)</w:t>
      </w:r>
      <w:r w:rsidRPr="00664C0B">
        <w:t>:</w:t>
      </w:r>
      <w:proofErr w:type="gramEnd"/>
    </w:p>
    <w:p w14:paraId="1F14D045" w14:textId="77777777" w:rsidR="004F6703" w:rsidRDefault="004F6703" w:rsidP="004F6703">
      <w:r w:rsidRPr="00664C0B">
        <w:t xml:space="preserve">□ Non   □ Fixe de nuit   □ Travail posté   □ Variable/aléatoire (Gardes ou astreintes ponctuelles) </w:t>
      </w:r>
    </w:p>
    <w:p w14:paraId="7C869824" w14:textId="77777777" w:rsidR="004F6703" w:rsidRPr="00664C0B" w:rsidRDefault="004F6703" w:rsidP="004F6703">
      <w:r w:rsidRPr="00664C0B">
        <w:t xml:space="preserve">□ </w:t>
      </w:r>
      <w:r>
        <w:t>A</w:t>
      </w:r>
      <w:r w:rsidRPr="00664C0B">
        <w:t>utres</w:t>
      </w:r>
    </w:p>
    <w:p w14:paraId="52879C4E" w14:textId="77777777" w:rsidR="004F6703" w:rsidRPr="00664C0B" w:rsidRDefault="004F6703" w:rsidP="004F6703"/>
    <w:p w14:paraId="378446A9" w14:textId="77777777" w:rsidR="004F6703" w:rsidRPr="00664C0B" w:rsidRDefault="004F6703" w:rsidP="004F6703">
      <w:pPr>
        <w:rPr>
          <w:sz w:val="20"/>
        </w:rPr>
      </w:pPr>
      <w:r w:rsidRPr="00664C0B">
        <w:rPr>
          <w:b/>
        </w:rPr>
        <w:t>1</w:t>
      </w:r>
      <w:r>
        <w:rPr>
          <w:b/>
        </w:rPr>
        <w:t>3</w:t>
      </w:r>
      <w:r w:rsidRPr="00664C0B">
        <w:rPr>
          <w:b/>
        </w:rPr>
        <w:t xml:space="preserve">. Nombre de weekend travaillés par mois ? </w:t>
      </w:r>
      <w:r w:rsidRPr="00664C0B">
        <w:rPr>
          <w:sz w:val="20"/>
        </w:rPr>
        <w:t>0, 0 | 1, 1| 2, 2 | 3, 3 | 4, ≥4</w:t>
      </w:r>
    </w:p>
    <w:p w14:paraId="68979191" w14:textId="77777777" w:rsidR="004F6703" w:rsidRDefault="004F6703" w:rsidP="004F6703">
      <w:pPr>
        <w:rPr>
          <w:rFonts w:ascii="Arial" w:hAnsi="Arial" w:cs="Arial"/>
          <w:sz w:val="10"/>
        </w:rPr>
      </w:pPr>
    </w:p>
    <w:p w14:paraId="19B84F28" w14:textId="77777777" w:rsidR="004F6703" w:rsidRDefault="004F6703" w:rsidP="004F6703">
      <w:pPr>
        <w:rPr>
          <w:rFonts w:ascii="Arial" w:hAnsi="Arial" w:cs="Arial"/>
          <w:sz w:val="10"/>
        </w:rPr>
      </w:pPr>
    </w:p>
    <w:p w14:paraId="4EC15F16" w14:textId="77777777" w:rsidR="004F6703" w:rsidRPr="00664C0B" w:rsidRDefault="004F6703" w:rsidP="004F6703">
      <w:pPr>
        <w:rPr>
          <w:b/>
        </w:rPr>
      </w:pPr>
      <w:r w:rsidRPr="00664C0B">
        <w:rPr>
          <w:b/>
        </w:rPr>
        <w:t>3</w:t>
      </w:r>
      <w:r>
        <w:rPr>
          <w:b/>
        </w:rPr>
        <w:t>0</w:t>
      </w:r>
      <w:r w:rsidRPr="00664C0B">
        <w:rPr>
          <w:b/>
        </w:rPr>
        <w:t xml:space="preserve">. Nombre de cigarettes (tabac) par </w:t>
      </w:r>
      <w:proofErr w:type="gramStart"/>
      <w:r w:rsidRPr="00664C0B">
        <w:rPr>
          <w:b/>
        </w:rPr>
        <w:t>jour:</w:t>
      </w:r>
      <w:proofErr w:type="gramEnd"/>
      <w:r w:rsidRPr="00664C0B">
        <w:rPr>
          <w:b/>
        </w:rPr>
        <w:t xml:space="preserve"> </w:t>
      </w:r>
      <w:r w:rsidRPr="00664C0B">
        <w:rPr>
          <w:sz w:val="22"/>
        </w:rPr>
        <w:t>(0, 0 | 1, 1-4 | 2, 5-9 | 3, 10-14 | 4, 15-19 | 5, &gt;20)</w:t>
      </w:r>
    </w:p>
    <w:p w14:paraId="6B69B99D" w14:textId="77777777" w:rsidR="004F6703" w:rsidRPr="00664C0B" w:rsidRDefault="004F6703" w:rsidP="004F6703">
      <w:pPr>
        <w:ind w:right="-360"/>
        <w:jc w:val="both"/>
      </w:pPr>
    </w:p>
    <w:p w14:paraId="5202A815" w14:textId="77777777" w:rsidR="004F6703" w:rsidRPr="00664C0B" w:rsidRDefault="004F6703" w:rsidP="004F6703">
      <w:pPr>
        <w:rPr>
          <w:b/>
        </w:rPr>
      </w:pPr>
      <w:r w:rsidRPr="00664C0B">
        <w:rPr>
          <w:b/>
        </w:rPr>
        <w:t>3</w:t>
      </w:r>
      <w:r>
        <w:rPr>
          <w:b/>
        </w:rPr>
        <w:t>1</w:t>
      </w:r>
      <w:r w:rsidRPr="00664C0B">
        <w:rPr>
          <w:b/>
        </w:rPr>
        <w:t xml:space="preserve">. Nombre de verres (alcool) par </w:t>
      </w:r>
      <w:proofErr w:type="gramStart"/>
      <w:r w:rsidRPr="00664C0B">
        <w:rPr>
          <w:b/>
        </w:rPr>
        <w:t>semaine:</w:t>
      </w:r>
      <w:proofErr w:type="gramEnd"/>
      <w:r w:rsidRPr="00664C0B">
        <w:rPr>
          <w:sz w:val="22"/>
        </w:rPr>
        <w:t xml:space="preserve"> (0, 0 | 1, 1-4 | 2, 5-9 | 3, 10-14 | 4, 15-19 | 5, &gt;20)</w:t>
      </w:r>
    </w:p>
    <w:p w14:paraId="4AF704C5" w14:textId="77777777" w:rsidR="004F6703" w:rsidRDefault="004F6703" w:rsidP="004F6703">
      <w:pPr>
        <w:rPr>
          <w:rFonts w:ascii="Arial" w:hAnsi="Arial" w:cs="Arial"/>
          <w:sz w:val="10"/>
        </w:rPr>
      </w:pPr>
    </w:p>
    <w:p w14:paraId="017EDCED" w14:textId="77777777" w:rsidR="004F6703" w:rsidRPr="00664C0B" w:rsidRDefault="004F6703" w:rsidP="004F6703">
      <w:r w:rsidRPr="00664C0B">
        <w:rPr>
          <w:b/>
        </w:rPr>
        <w:t>3</w:t>
      </w:r>
      <w:r>
        <w:rPr>
          <w:b/>
        </w:rPr>
        <w:t>6</w:t>
      </w:r>
      <w:r w:rsidRPr="00664C0B">
        <w:rPr>
          <w:b/>
        </w:rPr>
        <w:t>.  Taille (en cm)</w:t>
      </w:r>
      <w:r w:rsidRPr="00664C0B">
        <w:t xml:space="preserve"> (menu déroulant)</w:t>
      </w:r>
    </w:p>
    <w:p w14:paraId="7AEE1E07" w14:textId="77777777" w:rsidR="004F6703" w:rsidRPr="00664C0B" w:rsidRDefault="004F6703" w:rsidP="004F6703"/>
    <w:p w14:paraId="1C02D9A6" w14:textId="77777777" w:rsidR="004F6703" w:rsidRPr="00664C0B" w:rsidRDefault="004F6703" w:rsidP="004F6703">
      <w:r w:rsidRPr="00664C0B">
        <w:rPr>
          <w:b/>
        </w:rPr>
        <w:lastRenderedPageBreak/>
        <w:t>3</w:t>
      </w:r>
      <w:r>
        <w:rPr>
          <w:b/>
        </w:rPr>
        <w:t>7</w:t>
      </w:r>
      <w:r w:rsidRPr="00664C0B">
        <w:rPr>
          <w:b/>
        </w:rPr>
        <w:t>.  Poids (en kg)</w:t>
      </w:r>
      <w:r w:rsidRPr="00664C0B">
        <w:t xml:space="preserve"> : (menu déroulant)</w:t>
      </w:r>
    </w:p>
    <w:p w14:paraId="346471EC" w14:textId="77777777" w:rsidR="004F6703" w:rsidRDefault="004F6703" w:rsidP="004F6703">
      <w:pPr>
        <w:ind w:right="-360"/>
        <w:jc w:val="both"/>
        <w:rPr>
          <w:b/>
        </w:rPr>
      </w:pPr>
    </w:p>
    <w:p w14:paraId="0C73428E" w14:textId="77777777" w:rsidR="004F6703" w:rsidRDefault="004F6703" w:rsidP="004F6703">
      <w:pPr>
        <w:ind w:right="-360"/>
        <w:jc w:val="both"/>
        <w:rPr>
          <w:b/>
        </w:rPr>
      </w:pPr>
      <w:r w:rsidRPr="00664C0B">
        <w:rPr>
          <w:b/>
        </w:rPr>
        <w:t>3</w:t>
      </w:r>
      <w:r>
        <w:rPr>
          <w:b/>
        </w:rPr>
        <w:t>3</w:t>
      </w:r>
      <w:r w:rsidRPr="00664C0B">
        <w:rPr>
          <w:b/>
        </w:rPr>
        <w:t>. Nombre d’heures</w:t>
      </w:r>
      <w:r w:rsidRPr="00664C0B">
        <w:rPr>
          <w:b/>
          <w:color w:val="B7B7B7"/>
        </w:rPr>
        <w:t xml:space="preserve"> </w:t>
      </w:r>
      <w:r w:rsidRPr="00664C0B">
        <w:rPr>
          <w:b/>
        </w:rPr>
        <w:t>assis par jour </w:t>
      </w:r>
      <w:r w:rsidRPr="00664C0B">
        <w:t xml:space="preserve">: </w:t>
      </w:r>
      <w:r w:rsidRPr="00664C0B">
        <w:rPr>
          <w:sz w:val="20"/>
        </w:rPr>
        <w:t>(menu déroulant entre 0 et 24, avec intervalles de 30min)</w:t>
      </w:r>
    </w:p>
    <w:p w14:paraId="3CCCF091" w14:textId="77777777" w:rsidR="004F6703" w:rsidRPr="00664C0B" w:rsidRDefault="004F6703" w:rsidP="004F6703">
      <w:pPr>
        <w:ind w:right="-360"/>
        <w:jc w:val="both"/>
        <w:rPr>
          <w:b/>
        </w:rPr>
      </w:pPr>
    </w:p>
    <w:p w14:paraId="1D35C03F" w14:textId="77777777" w:rsidR="004F6703" w:rsidRPr="00664C0B" w:rsidRDefault="004F6703" w:rsidP="004F6703">
      <w:pPr>
        <w:ind w:right="-360"/>
        <w:jc w:val="both"/>
        <w:rPr>
          <w:sz w:val="20"/>
        </w:rPr>
      </w:pPr>
      <w:r w:rsidRPr="00664C0B">
        <w:rPr>
          <w:b/>
        </w:rPr>
        <w:t>3</w:t>
      </w:r>
      <w:r>
        <w:rPr>
          <w:b/>
        </w:rPr>
        <w:t>4</w:t>
      </w:r>
      <w:r w:rsidRPr="00664C0B">
        <w:rPr>
          <w:b/>
        </w:rPr>
        <w:t xml:space="preserve">. Nombre d’heures d’activité physique de loisir par semaine </w:t>
      </w:r>
      <w:r w:rsidRPr="00664C0B">
        <w:rPr>
          <w:sz w:val="20"/>
        </w:rPr>
        <w:t>(menu déroulant entre 0 et 24, avec intervalles de 30min)</w:t>
      </w:r>
    </w:p>
    <w:p w14:paraId="321CF4FF" w14:textId="77777777" w:rsidR="004F6703" w:rsidRDefault="004F6703" w:rsidP="004F6703">
      <w:pPr>
        <w:rPr>
          <w:rFonts w:ascii="Arial" w:hAnsi="Arial" w:cs="Arial"/>
          <w:sz w:val="10"/>
        </w:rPr>
      </w:pPr>
    </w:p>
    <w:p w14:paraId="1BEFB8C0" w14:textId="77777777" w:rsidR="004F6703" w:rsidRDefault="004F6703" w:rsidP="004F6703">
      <w:pPr>
        <w:rPr>
          <w:rFonts w:ascii="Arial" w:hAnsi="Arial" w:cs="Arial"/>
          <w:sz w:val="10"/>
        </w:rPr>
      </w:pPr>
    </w:p>
    <w:p w14:paraId="568F569F" w14:textId="77777777" w:rsidR="004F6703" w:rsidRDefault="004F6703" w:rsidP="004F6703">
      <w:pPr>
        <w:rPr>
          <w:rFonts w:ascii="Arial" w:hAnsi="Arial" w:cs="Arial"/>
          <w:sz w:val="10"/>
        </w:rPr>
      </w:pPr>
    </w:p>
    <w:p w14:paraId="53FAE66E" w14:textId="77777777" w:rsidR="004F6703" w:rsidRPr="00056EE5" w:rsidRDefault="004F6703" w:rsidP="004F6703">
      <w:pPr>
        <w:rPr>
          <w:rFonts w:ascii="Arial" w:hAnsi="Arial" w:cs="Arial"/>
          <w:sz w:val="10"/>
        </w:rPr>
      </w:pPr>
    </w:p>
    <w:p w14:paraId="402A8205" w14:textId="77777777" w:rsidR="004F6703" w:rsidRDefault="004F6703">
      <w:pPr>
        <w:rPr>
          <w:rFonts w:ascii="Arial" w:hAnsi="Arial" w:cs="Arial"/>
          <w:b/>
          <w:bCs/>
          <w:color w:val="3333FF"/>
          <w:sz w:val="32"/>
          <w:szCs w:val="32"/>
        </w:rPr>
      </w:pPr>
      <w:r>
        <w:rPr>
          <w:rFonts w:ascii="Arial" w:hAnsi="Arial" w:cs="Arial"/>
          <w:b/>
          <w:bCs/>
          <w:color w:val="3333FF"/>
          <w:sz w:val="32"/>
          <w:szCs w:val="32"/>
        </w:rPr>
        <w:br w:type="page"/>
      </w:r>
    </w:p>
    <w:p w14:paraId="5B66ED8A" w14:textId="1506C7C5" w:rsidR="004F6703" w:rsidRPr="00664C0B" w:rsidRDefault="004F6703" w:rsidP="004F6703">
      <w:r>
        <w:rPr>
          <w:rFonts w:ascii="Arial" w:hAnsi="Arial" w:cs="Arial"/>
          <w:b/>
          <w:bCs/>
          <w:color w:val="3333FF"/>
          <w:sz w:val="32"/>
          <w:szCs w:val="32"/>
        </w:rPr>
        <w:lastRenderedPageBreak/>
        <w:t xml:space="preserve">Echelles visuelles analogiques - </w:t>
      </w:r>
      <w:r>
        <w:rPr>
          <w:rFonts w:ascii="Arial" w:hAnsi="Arial" w:cs="Arial"/>
          <w:b/>
          <w:bCs/>
          <w:color w:val="3333FF"/>
          <w:sz w:val="32"/>
          <w:szCs w:val="32"/>
        </w:rPr>
        <w:t>à renseigner</w:t>
      </w:r>
      <w:r w:rsidRPr="00856500">
        <w:rPr>
          <w:rFonts w:ascii="Arial" w:hAnsi="Arial" w:cs="Arial"/>
          <w:b/>
          <w:bCs/>
          <w:color w:val="3333FF"/>
          <w:sz w:val="32"/>
          <w:szCs w:val="32"/>
        </w:rPr>
        <w:t xml:space="preserve"> </w:t>
      </w:r>
      <w:r>
        <w:rPr>
          <w:rFonts w:ascii="Arial" w:hAnsi="Arial" w:cs="Arial"/>
          <w:b/>
          <w:bCs/>
          <w:color w:val="3333FF"/>
          <w:sz w:val="32"/>
          <w:szCs w:val="32"/>
        </w:rPr>
        <w:t>deux fois à environ une semaine d’intervalle</w:t>
      </w:r>
    </w:p>
    <w:p w14:paraId="16B3B056" w14:textId="77777777" w:rsidR="004F6703" w:rsidRPr="00664C0B" w:rsidRDefault="004F6703" w:rsidP="004F6703">
      <w:pPr>
        <w:rPr>
          <w:sz w:val="18"/>
          <w:szCs w:val="18"/>
        </w:rPr>
      </w:pPr>
    </w:p>
    <w:p w14:paraId="0680879F" w14:textId="77777777" w:rsidR="004F6703" w:rsidRDefault="004F6703" w:rsidP="004F6703">
      <w:pPr>
        <w:widowControl w:val="0"/>
        <w:contextualSpacing/>
        <w:jc w:val="center"/>
        <w:rPr>
          <w:b/>
        </w:rPr>
      </w:pPr>
      <w:r>
        <w:rPr>
          <w:b/>
        </w:rPr>
        <w:t>Dans le cadre de votre travail</w:t>
      </w:r>
    </w:p>
    <w:p w14:paraId="0BDF90F8" w14:textId="77777777" w:rsidR="004F6703" w:rsidRPr="00BA428A" w:rsidRDefault="004F6703" w:rsidP="004F6703">
      <w:pPr>
        <w:widowControl w:val="0"/>
        <w:contextualSpacing/>
        <w:rPr>
          <w:sz w:val="20"/>
          <w:lang w:val="en-GB"/>
        </w:rPr>
      </w:pPr>
      <w:r>
        <w:rPr>
          <w:b/>
        </w:rPr>
        <w:t>Q</w:t>
      </w:r>
      <w:r w:rsidRPr="00260152">
        <w:rPr>
          <w:b/>
        </w:rPr>
        <w:t xml:space="preserve">uel est votre niveau de… ? </w:t>
      </w:r>
      <w:r w:rsidRPr="00BA428A">
        <w:rPr>
          <w:sz w:val="20"/>
          <w:lang w:val="en-GB"/>
        </w:rPr>
        <w:t xml:space="preserve">EVA 0 to 100, Min | Max </w:t>
      </w:r>
    </w:p>
    <w:p w14:paraId="1AC92208" w14:textId="77777777" w:rsidR="004F6703" w:rsidRPr="00BA428A" w:rsidRDefault="004F6703" w:rsidP="004F6703">
      <w:pPr>
        <w:widowControl w:val="0"/>
        <w:contextualSpacing/>
        <w:rPr>
          <w:lang w:val="en-GB"/>
        </w:rPr>
      </w:pPr>
      <w:r w:rsidRPr="00BA428A">
        <w:rPr>
          <w:lang w:val="en-GB"/>
        </w:rPr>
        <w:t>… stress</w:t>
      </w:r>
    </w:p>
    <w:p w14:paraId="312B5FA1" w14:textId="77777777" w:rsidR="004F6703" w:rsidRDefault="004F6703" w:rsidP="004F6703">
      <w:r w:rsidRPr="00BA428A">
        <w:rPr>
          <w:lang w:val="en-GB"/>
        </w:rPr>
        <w:t xml:space="preserve">… </w:t>
      </w:r>
      <w:r>
        <w:t>soutien social</w:t>
      </w:r>
    </w:p>
    <w:p w14:paraId="68006B58" w14:textId="77777777" w:rsidR="004F6703" w:rsidRDefault="004F6703" w:rsidP="004F6703"/>
    <w:p w14:paraId="7322F039" w14:textId="77777777" w:rsidR="004F6703" w:rsidRPr="00FA5331" w:rsidRDefault="004F6703" w:rsidP="004F6703">
      <w:pPr>
        <w:widowControl w:val="0"/>
        <w:contextualSpacing/>
        <w:rPr>
          <w:sz w:val="20"/>
        </w:rPr>
      </w:pPr>
      <w:r w:rsidRPr="00733F1F">
        <w:rPr>
          <w:b/>
        </w:rPr>
        <w:t>A quelle fréquence êtes-vous confrontés à des conflits éthiques</w:t>
      </w:r>
      <w:r>
        <w:t xml:space="preserve"> (</w:t>
      </w:r>
      <w:r w:rsidRPr="00DB5BB9">
        <w:t>comportement qui entre en contradiction avec nos croyances</w:t>
      </w:r>
      <w:r>
        <w:t xml:space="preserve">) ? </w:t>
      </w:r>
      <w:r w:rsidRPr="00FA5331">
        <w:rPr>
          <w:sz w:val="20"/>
        </w:rPr>
        <w:t>EVA 0 to 100, Jamais | Souvent</w:t>
      </w:r>
    </w:p>
    <w:p w14:paraId="1E66B212" w14:textId="77777777" w:rsidR="004F6703" w:rsidRDefault="004F6703" w:rsidP="004F6703"/>
    <w:p w14:paraId="64CA1DA6" w14:textId="77777777" w:rsidR="004F6703" w:rsidRDefault="004F6703" w:rsidP="004F6703"/>
    <w:p w14:paraId="38E06397" w14:textId="77777777" w:rsidR="004F6703" w:rsidRDefault="004F6703" w:rsidP="004F6703">
      <w:pPr>
        <w:widowControl w:val="0"/>
        <w:contextualSpacing/>
        <w:rPr>
          <w:sz w:val="20"/>
        </w:rPr>
      </w:pPr>
      <w:r>
        <w:rPr>
          <w:b/>
        </w:rPr>
        <w:t>D’une manière générale, q</w:t>
      </w:r>
      <w:r w:rsidRPr="00260152">
        <w:rPr>
          <w:b/>
        </w:rPr>
        <w:t xml:space="preserve">uel est votre niveau de… ? </w:t>
      </w:r>
      <w:r w:rsidRPr="00260152">
        <w:rPr>
          <w:sz w:val="20"/>
        </w:rPr>
        <w:t xml:space="preserve">EVA 0 to </w:t>
      </w:r>
      <w:proofErr w:type="gramStart"/>
      <w:r w:rsidRPr="00260152">
        <w:rPr>
          <w:sz w:val="20"/>
        </w:rPr>
        <w:t>100 ,</w:t>
      </w:r>
      <w:proofErr w:type="gramEnd"/>
      <w:r w:rsidRPr="00260152">
        <w:rPr>
          <w:sz w:val="20"/>
        </w:rPr>
        <w:t xml:space="preserve"> Min | Max </w:t>
      </w:r>
      <w:r>
        <w:rPr>
          <w:sz w:val="20"/>
        </w:rPr>
        <w:t>(</w:t>
      </w:r>
      <w:r w:rsidRPr="00260152">
        <w:rPr>
          <w:sz w:val="20"/>
        </w:rPr>
        <w:t>OU mauvais</w:t>
      </w:r>
      <w:r>
        <w:rPr>
          <w:sz w:val="20"/>
        </w:rPr>
        <w:t>e</w:t>
      </w:r>
      <w:r w:rsidRPr="00260152">
        <w:rPr>
          <w:sz w:val="20"/>
        </w:rPr>
        <w:t xml:space="preserve"> | excellent</w:t>
      </w:r>
      <w:r>
        <w:rPr>
          <w:sz w:val="20"/>
        </w:rPr>
        <w:t>e pour humeur / moral et qualité du sommeil)</w:t>
      </w:r>
    </w:p>
    <w:p w14:paraId="13595C1E" w14:textId="77777777" w:rsidR="004F6703" w:rsidRPr="001F355B" w:rsidRDefault="004F6703" w:rsidP="004F6703">
      <w:pPr>
        <w:widowControl w:val="0"/>
        <w:contextualSpacing/>
      </w:pPr>
      <w:r w:rsidRPr="00E96F8E">
        <w:t>… santé perçue</w:t>
      </w:r>
      <w:r w:rsidRPr="001F355B">
        <w:t xml:space="preserve"> </w:t>
      </w:r>
    </w:p>
    <w:p w14:paraId="662FB094" w14:textId="77777777" w:rsidR="004F6703" w:rsidRPr="00664C0B" w:rsidRDefault="004F6703" w:rsidP="004F6703">
      <w:r w:rsidRPr="00664C0B">
        <w:t>… stress à la maison</w:t>
      </w:r>
    </w:p>
    <w:p w14:paraId="4E961B1F" w14:textId="77777777" w:rsidR="004F6703" w:rsidRPr="00664C0B" w:rsidRDefault="004F6703" w:rsidP="004F6703">
      <w:r w:rsidRPr="00664C0B">
        <w:t>… fatigue</w:t>
      </w:r>
    </w:p>
    <w:p w14:paraId="6F9B49AD" w14:textId="77777777" w:rsidR="004F6703" w:rsidRPr="00664C0B" w:rsidRDefault="004F6703" w:rsidP="004F6703">
      <w:r w:rsidRPr="00664C0B">
        <w:t>… qualité du sommeil</w:t>
      </w:r>
    </w:p>
    <w:p w14:paraId="336674C0" w14:textId="77777777" w:rsidR="004F6703" w:rsidRPr="00664C0B" w:rsidRDefault="004F6703" w:rsidP="004F6703">
      <w:r w:rsidRPr="00664C0B">
        <w:t>… humeur / moral</w:t>
      </w:r>
    </w:p>
    <w:p w14:paraId="1DD60020" w14:textId="75430EFE" w:rsidR="004F6703" w:rsidRPr="00856500" w:rsidRDefault="004F6703" w:rsidP="00B4627B">
      <w:pPr>
        <w:jc w:val="center"/>
        <w:rPr>
          <w:rFonts w:ascii="Arial" w:hAnsi="Arial" w:cs="Arial"/>
          <w:b/>
          <w:sz w:val="32"/>
          <w:szCs w:val="28"/>
        </w:rPr>
      </w:pPr>
    </w:p>
    <w:p w14:paraId="47241FCD" w14:textId="77777777" w:rsidR="00B4627B" w:rsidRPr="00856500" w:rsidRDefault="00B4627B" w:rsidP="00B4627B">
      <w:pPr>
        <w:jc w:val="both"/>
        <w:rPr>
          <w:rFonts w:ascii="Arial" w:hAnsi="Arial" w:cs="Arial"/>
          <w:sz w:val="28"/>
          <w:szCs w:val="22"/>
        </w:rPr>
      </w:pPr>
    </w:p>
    <w:p w14:paraId="347A2D77" w14:textId="77777777" w:rsidR="004F6703" w:rsidRDefault="004F6703">
      <w:pPr>
        <w:rPr>
          <w:rFonts w:ascii="Arial" w:hAnsi="Arial" w:cs="Arial"/>
          <w:b/>
          <w:bCs/>
          <w:color w:val="3333FF"/>
          <w:sz w:val="32"/>
          <w:szCs w:val="32"/>
        </w:rPr>
      </w:pPr>
      <w:r>
        <w:rPr>
          <w:rFonts w:ascii="Arial" w:hAnsi="Arial" w:cs="Arial"/>
          <w:b/>
          <w:bCs/>
          <w:color w:val="3333FF"/>
          <w:sz w:val="32"/>
          <w:szCs w:val="32"/>
        </w:rPr>
        <w:br w:type="page"/>
      </w:r>
    </w:p>
    <w:p w14:paraId="4FE4C607" w14:textId="39CACF29" w:rsidR="00B4627B" w:rsidRPr="00856500" w:rsidRDefault="00B4627B" w:rsidP="00B4627B">
      <w:pPr>
        <w:rPr>
          <w:rFonts w:ascii="Arial" w:hAnsi="Arial" w:cs="Arial"/>
          <w:b/>
          <w:bCs/>
          <w:color w:val="3333FF"/>
          <w:sz w:val="32"/>
          <w:szCs w:val="32"/>
        </w:rPr>
      </w:pPr>
      <w:r w:rsidRPr="00856500">
        <w:rPr>
          <w:rFonts w:ascii="Arial" w:hAnsi="Arial" w:cs="Arial"/>
          <w:b/>
          <w:bCs/>
          <w:color w:val="3333FF"/>
          <w:sz w:val="32"/>
          <w:szCs w:val="32"/>
        </w:rPr>
        <w:lastRenderedPageBreak/>
        <w:t xml:space="preserve">Questionnaire validés - à </w:t>
      </w:r>
      <w:r w:rsidR="00856500">
        <w:rPr>
          <w:rFonts w:ascii="Arial" w:hAnsi="Arial" w:cs="Arial"/>
          <w:b/>
          <w:bCs/>
          <w:color w:val="3333FF"/>
          <w:sz w:val="32"/>
          <w:szCs w:val="32"/>
        </w:rPr>
        <w:t>renseigner</w:t>
      </w:r>
      <w:r w:rsidRPr="00856500">
        <w:rPr>
          <w:rFonts w:ascii="Arial" w:hAnsi="Arial" w:cs="Arial"/>
          <w:b/>
          <w:bCs/>
          <w:color w:val="3333FF"/>
          <w:sz w:val="32"/>
          <w:szCs w:val="32"/>
        </w:rPr>
        <w:t xml:space="preserve"> deux fois à environ une semaine d’intervalle</w:t>
      </w:r>
    </w:p>
    <w:p w14:paraId="038221BB" w14:textId="77777777" w:rsidR="00B4627B" w:rsidRPr="005003ED" w:rsidRDefault="00B4627B" w:rsidP="00B4627B">
      <w:pPr>
        <w:jc w:val="both"/>
        <w:rPr>
          <w:rFonts w:ascii="Arial" w:hAnsi="Arial" w:cs="Arial"/>
          <w:sz w:val="28"/>
          <w:szCs w:val="22"/>
        </w:rPr>
      </w:pPr>
    </w:p>
    <w:p w14:paraId="172DF6AB" w14:textId="77777777" w:rsidR="00B4627B" w:rsidRPr="002142E1" w:rsidRDefault="00B4627B" w:rsidP="002142E1">
      <w:pPr>
        <w:pStyle w:val="Titre1"/>
        <w:numPr>
          <w:ilvl w:val="0"/>
          <w:numId w:val="0"/>
        </w:numPr>
        <w:jc w:val="center"/>
        <w:rPr>
          <w:sz w:val="36"/>
        </w:rPr>
      </w:pPr>
      <w:bookmarkStart w:id="1" w:name="_Toc126156340"/>
      <w:r w:rsidRPr="002142E1">
        <w:rPr>
          <w:sz w:val="36"/>
        </w:rPr>
        <w:t>Job Content questionnaire de Karasek</w:t>
      </w:r>
      <w:bookmarkEnd w:id="1"/>
    </w:p>
    <w:p w14:paraId="5E78B098" w14:textId="77777777" w:rsidR="00B4627B" w:rsidRDefault="00B4627B" w:rsidP="00B4627B">
      <w:pPr>
        <w:rPr>
          <w:rFonts w:ascii="Arial" w:hAnsi="Arial" w:cs="Arial"/>
          <w:sz w:val="20"/>
          <w:szCs w:val="20"/>
        </w:rPr>
      </w:pPr>
    </w:p>
    <w:p w14:paraId="571B8F1C" w14:textId="77777777" w:rsidR="00B4627B" w:rsidRDefault="00B4627B" w:rsidP="00B4627B">
      <w:pPr>
        <w:rPr>
          <w:rFonts w:ascii="Arial" w:hAnsi="Arial" w:cs="Arial"/>
          <w:sz w:val="20"/>
          <w:szCs w:val="20"/>
        </w:rPr>
      </w:pPr>
    </w:p>
    <w:p w14:paraId="574E017C" w14:textId="77777777" w:rsidR="00B4627B" w:rsidRDefault="00B4627B" w:rsidP="00B4627B">
      <w:pPr>
        <w:widowControl w:val="0"/>
        <w:contextualSpacing/>
        <w:rPr>
          <w:sz w:val="20"/>
        </w:rPr>
      </w:pPr>
      <w:r>
        <w:rPr>
          <w:b/>
        </w:rPr>
        <w:t>Dans le cadre de votre travail, q</w:t>
      </w:r>
      <w:r w:rsidRPr="00260152">
        <w:rPr>
          <w:b/>
        </w:rPr>
        <w:t xml:space="preserve">uel est votre niveau de… ? </w:t>
      </w:r>
      <w:r w:rsidRPr="00260152">
        <w:rPr>
          <w:sz w:val="20"/>
        </w:rPr>
        <w:t xml:space="preserve">EVA 0 to 100, Min | Max </w:t>
      </w:r>
    </w:p>
    <w:p w14:paraId="669BC37E" w14:textId="77777777" w:rsidR="00B4627B" w:rsidRPr="00D46295" w:rsidRDefault="00B4627B" w:rsidP="00B4627B">
      <w:pPr>
        <w:widowControl w:val="0"/>
        <w:contextualSpacing/>
      </w:pPr>
      <w:r w:rsidRPr="00D46295">
        <w:t xml:space="preserve">… latitude décisionnelle </w:t>
      </w:r>
      <w:r>
        <w:t>(</w:t>
      </w:r>
      <w:r w:rsidRPr="00D46295">
        <w:t>autonomie</w:t>
      </w:r>
      <w:r>
        <w:t xml:space="preserve"> / contrôle dans votre travail)</w:t>
      </w:r>
    </w:p>
    <w:p w14:paraId="00A7A3A0" w14:textId="77777777" w:rsidR="00B4627B" w:rsidRDefault="00B4627B" w:rsidP="00B4627B">
      <w:r w:rsidRPr="00D46295">
        <w:t>… demande psychologique (charge de travail)</w:t>
      </w:r>
    </w:p>
    <w:p w14:paraId="3A3CE55A" w14:textId="77777777" w:rsidR="00B4627B" w:rsidRPr="00D46295" w:rsidRDefault="00B4627B" w:rsidP="00B4627B">
      <w:r w:rsidRPr="00D46295">
        <w:t>… soutien de votre chef (supérieur direct)</w:t>
      </w:r>
    </w:p>
    <w:p w14:paraId="4D377853" w14:textId="77777777" w:rsidR="00B4627B" w:rsidRPr="00D46295" w:rsidRDefault="00B4627B" w:rsidP="00B4627B">
      <w:r w:rsidRPr="00D46295">
        <w:t>… soutien de votre hiérarchie (institution/entreprise)</w:t>
      </w:r>
    </w:p>
    <w:p w14:paraId="640FEA28" w14:textId="77777777" w:rsidR="00B4627B" w:rsidRDefault="00B4627B" w:rsidP="00B4627B">
      <w:pPr>
        <w:rPr>
          <w:rFonts w:ascii="Arial" w:hAnsi="Arial" w:cs="Arial"/>
          <w:sz w:val="20"/>
          <w:szCs w:val="20"/>
        </w:rPr>
      </w:pPr>
      <w:r>
        <w:t>… soutien de vos collègues</w:t>
      </w:r>
    </w:p>
    <w:p w14:paraId="5196F0D9" w14:textId="77777777" w:rsidR="00B4627B" w:rsidRDefault="00B4627B" w:rsidP="00B4627B">
      <w:pPr>
        <w:rPr>
          <w:rFonts w:ascii="Arial" w:hAnsi="Arial" w:cs="Arial"/>
          <w:sz w:val="20"/>
          <w:szCs w:val="20"/>
        </w:rPr>
      </w:pPr>
    </w:p>
    <w:p w14:paraId="26A29963" w14:textId="32300999" w:rsidR="00B4627B" w:rsidRPr="00112922" w:rsidRDefault="00B4627B" w:rsidP="00B4627B">
      <w:pPr>
        <w:rPr>
          <w:rFonts w:ascii="Arial" w:hAnsi="Arial" w:cs="Arial"/>
          <w:sz w:val="18"/>
          <w:szCs w:val="22"/>
        </w:rPr>
      </w:pPr>
      <w:r>
        <w:rPr>
          <w:rFonts w:ascii="Arial" w:hAnsi="Arial" w:cs="Arial"/>
          <w:sz w:val="20"/>
          <w:szCs w:val="20"/>
        </w:rPr>
        <w:t xml:space="preserve">Entourer le score le plus approprié à chaque </w:t>
      </w:r>
      <w:r w:rsidR="00856500">
        <w:rPr>
          <w:rFonts w:ascii="Arial" w:hAnsi="Arial" w:cs="Arial"/>
          <w:sz w:val="20"/>
          <w:szCs w:val="20"/>
        </w:rPr>
        <w:t>item :</w:t>
      </w:r>
    </w:p>
    <w:p w14:paraId="46E33BAA" w14:textId="77777777" w:rsidR="00B4627B" w:rsidRPr="00112922" w:rsidRDefault="00B4627B" w:rsidP="00B4627B">
      <w:pPr>
        <w:rPr>
          <w:rFonts w:ascii="Arial" w:hAnsi="Arial" w:cs="Arial"/>
          <w:sz w:val="12"/>
          <w:szCs w:val="22"/>
        </w:rPr>
      </w:pPr>
    </w:p>
    <w:tbl>
      <w:tblPr>
        <w:tblW w:w="949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4"/>
        <w:gridCol w:w="2374"/>
        <w:gridCol w:w="2373"/>
        <w:gridCol w:w="532"/>
        <w:gridCol w:w="1842"/>
      </w:tblGrid>
      <w:tr w:rsidR="00B4627B" w:rsidRPr="00D46295" w14:paraId="75920D20" w14:textId="77777777" w:rsidTr="002142E1">
        <w:tc>
          <w:tcPr>
            <w:tcW w:w="2374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674B44A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sz w:val="22"/>
                <w:szCs w:val="20"/>
                <w:lang w:eastAsia="en-US"/>
              </w:rPr>
              <w:t>Pas du tout d’accord</w:t>
            </w:r>
          </w:p>
        </w:tc>
        <w:tc>
          <w:tcPr>
            <w:tcW w:w="237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63531F5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sz w:val="22"/>
                <w:szCs w:val="20"/>
                <w:lang w:eastAsia="en-US"/>
              </w:rPr>
              <w:t>Pas d’accord</w:t>
            </w:r>
          </w:p>
        </w:tc>
        <w:tc>
          <w:tcPr>
            <w:tcW w:w="237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1CA4AE4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sz w:val="22"/>
                <w:szCs w:val="20"/>
                <w:lang w:eastAsia="en-US"/>
              </w:rPr>
              <w:t>D’accord</w:t>
            </w:r>
          </w:p>
        </w:tc>
        <w:tc>
          <w:tcPr>
            <w:tcW w:w="2374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8A7B9DD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sz w:val="22"/>
                <w:szCs w:val="20"/>
                <w:lang w:eastAsia="en-US"/>
              </w:rPr>
              <w:t>Tout à fait d’accord</w:t>
            </w:r>
          </w:p>
        </w:tc>
      </w:tr>
      <w:tr w:rsidR="00B4627B" w:rsidRPr="00D46295" w14:paraId="09973C8C" w14:textId="77777777" w:rsidTr="002142E1">
        <w:tc>
          <w:tcPr>
            <w:tcW w:w="2374" w:type="dxa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7F0E8D84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>1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C57FBC2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>2</w:t>
            </w:r>
          </w:p>
        </w:tc>
        <w:tc>
          <w:tcPr>
            <w:tcW w:w="237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6623698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>3</w:t>
            </w:r>
          </w:p>
        </w:tc>
        <w:tc>
          <w:tcPr>
            <w:tcW w:w="2374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0D5151A" w14:textId="77777777" w:rsidR="00B4627B" w:rsidRPr="00D46295" w:rsidRDefault="00B4627B" w:rsidP="002142E1">
            <w:pPr>
              <w:jc w:val="center"/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>4</w:t>
            </w:r>
          </w:p>
        </w:tc>
      </w:tr>
      <w:tr w:rsidR="00B4627B" w:rsidRPr="00D46295" w14:paraId="6E0DF074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9FA7FE2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 - Dans mon travail, je dois apprendre des choses nouvelle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8C8D8" w14:textId="77777777" w:rsidR="00B4627B" w:rsidRPr="00D46295" w:rsidRDefault="00B4627B" w:rsidP="002142E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26AE0DC9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7C8A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 - Dans mon travail, j’effectue des tâches répétitiv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C9146" w14:textId="77777777" w:rsidR="00B4627B" w:rsidRPr="00D46295" w:rsidRDefault="00B4627B" w:rsidP="002142E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6EA402B2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3AC4F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3 - Mon travail me demande d’être créati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66029" w14:textId="77777777" w:rsidR="00B4627B" w:rsidRPr="00D46295" w:rsidRDefault="00B4627B" w:rsidP="002142E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07B7205D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65F8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4 - Mon travail me permet de prendre souvent des décisions moi-mê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CA5F2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3C67ED05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15565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Q5 - Mon travail demande un haut niveau de compétenc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5D3B8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1B01AD78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B4FA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6 - Dans ma tâche, j’ai très peu de libertés pour décider comment je fais mon trav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7C4B1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2BA58EBB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88F1D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7 - Dans mon travail, j’ai des activités varié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7200F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07D7B6E1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6704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8 - J’ai la possibilité d’influencer le déroulement de mon trav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9B813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3AF5E8E4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F8085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9 - J’ai l’occasion de développer mes compétences professionnel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263A8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42A6B02E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F449E6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0 - Mon travail me demande de travailler très vi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4C3B293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4646D7C6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C1BB71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1 - Mon travail me demande de travailler intensé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64092A7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45650D73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D0AF3B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2 - On me demande d’effectuer une quantité de travail excessi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EDF3E48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628FE853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C1BE95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3 - Je dispose du temps pour exécuter correctement mon trav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B930BF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7C6C574C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D0A94B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4 - Je reçois des ordres contradictoires de la part d’autres personn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0FB86B9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578BCCED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5DF49F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Q15 - Mon travail demande de longues périodes de concentration intens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7E54E6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742EE7A8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4183FB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6 - Mes tâches sont souvent interrompues avant d’être achevées, nécessitant de les reprendre plus tar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170EC87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5B32DD65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7A1875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7 - Mon travail est très bousculé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09273B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616CEC02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645929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8 - Attendre le travail de collègues ou d’autres départements ralentit souvent mon propre trav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9BD6232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5558AD66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6EC62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19 - Mon supérieur se sent concerné par le bien-être de ses subordonné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73567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44206DFD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0FAFF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0 - Mon supérieur prête attention à ce que je d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9D36B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5B1C3121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84CA4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1 - Mon supérieur m’aide à mener ma tâche à bi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0FF3A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7F72B5C9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5AFC1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2 - Mon supérieur réussit facilement à faire collaborer ses subordonnés</w:t>
            </w:r>
          </w:p>
          <w:p w14:paraId="0084671E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4A1DE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3CEB7752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4DA3A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3 - Les collègues avec qui je travaille sont des gens professionnellement compéten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4C6CD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792FA4D4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D5E41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4 - Les collègues avec qui je travaille me manifestent de l’intérê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5B8CF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3CC7BF16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34BBB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5 - Les collègues avec qui je travaille sont amicaux</w:t>
            </w:r>
          </w:p>
          <w:p w14:paraId="4C0D225E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2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C5D65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2BDB65D2" w14:textId="77777777" w:rsidTr="002142E1">
        <w:trPr>
          <w:trHeight w:val="193"/>
        </w:trPr>
        <w:tc>
          <w:tcPr>
            <w:tcW w:w="7653" w:type="dxa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5FA8F33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/>
                <w:bCs/>
                <w:sz w:val="18"/>
                <w:szCs w:val="20"/>
                <w:lang w:eastAsia="en-US"/>
              </w:rPr>
            </w:pPr>
            <w:r w:rsidRPr="00D4629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Q26 - Les collègues avec qui je travaille m’aident à mener les tâches à bi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8547A10" w14:textId="77777777" w:rsidR="00B4627B" w:rsidRPr="00D46295" w:rsidRDefault="00B4627B" w:rsidP="002142E1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D46295">
              <w:rPr>
                <w:rFonts w:ascii="Arial" w:eastAsiaTheme="minorHAnsi" w:hAnsi="Arial" w:cs="Arial"/>
                <w:b/>
                <w:sz w:val="22"/>
                <w:szCs w:val="20"/>
                <w:lang w:eastAsia="en-US"/>
              </w:rPr>
              <w:t xml:space="preserve">  1     2     3     4</w:t>
            </w:r>
          </w:p>
        </w:tc>
      </w:tr>
      <w:tr w:rsidR="00B4627B" w:rsidRPr="00D46295" w14:paraId="1283453F" w14:textId="77777777" w:rsidTr="002142E1">
        <w:trPr>
          <w:trHeight w:val="18"/>
        </w:trPr>
        <w:tc>
          <w:tcPr>
            <w:tcW w:w="9495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1ADDF0FF" w14:textId="77777777" w:rsidR="00B4627B" w:rsidRPr="00D46295" w:rsidRDefault="00B4627B" w:rsidP="002142E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bCs/>
                <w:sz w:val="10"/>
                <w:szCs w:val="20"/>
                <w:lang w:eastAsia="en-US"/>
              </w:rPr>
            </w:pPr>
          </w:p>
          <w:p w14:paraId="4F7339F5" w14:textId="77777777" w:rsidR="00B4627B" w:rsidRPr="00D46295" w:rsidRDefault="00B4627B" w:rsidP="002142E1">
            <w:pPr>
              <w:tabs>
                <w:tab w:val="left" w:pos="5427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</w:tr>
    </w:tbl>
    <w:p w14:paraId="5104422D" w14:textId="77777777" w:rsidR="00B4627B" w:rsidRDefault="00B4627B" w:rsidP="00B4627B">
      <w:pPr>
        <w:rPr>
          <w:rFonts w:ascii="Arial" w:hAnsi="Arial" w:cs="Arial"/>
          <w:sz w:val="22"/>
          <w:szCs w:val="22"/>
        </w:rPr>
      </w:pPr>
    </w:p>
    <w:p w14:paraId="2B6B8C58" w14:textId="77777777" w:rsidR="00B4627B" w:rsidRPr="007502B1" w:rsidRDefault="00B4627B" w:rsidP="00B4627B">
      <w:pPr>
        <w:rPr>
          <w:rFonts w:ascii="Arial" w:hAnsi="Arial" w:cs="Arial"/>
          <w:b/>
          <w:sz w:val="32"/>
        </w:rPr>
      </w:pPr>
      <w:r w:rsidRPr="007502B1">
        <w:rPr>
          <w:rFonts w:ascii="Arial" w:hAnsi="Arial" w:cs="Arial"/>
          <w:b/>
          <w:sz w:val="32"/>
        </w:rPr>
        <w:br w:type="page"/>
      </w:r>
    </w:p>
    <w:p w14:paraId="12FD1CED" w14:textId="77777777" w:rsidR="00B4627B" w:rsidRPr="00197587" w:rsidRDefault="00B4627B" w:rsidP="00B4627B">
      <w:pPr>
        <w:rPr>
          <w:rFonts w:ascii="Arial" w:hAnsi="Arial" w:cs="Arial"/>
          <w:b/>
          <w:sz w:val="22"/>
          <w:szCs w:val="22"/>
          <w:lang w:val="en-GB"/>
        </w:rPr>
      </w:pPr>
    </w:p>
    <w:p w14:paraId="76A4D679" w14:textId="77777777" w:rsidR="002142E1" w:rsidRPr="00AC0378" w:rsidRDefault="002142E1" w:rsidP="002142E1">
      <w:pPr>
        <w:pStyle w:val="Titre1"/>
        <w:numPr>
          <w:ilvl w:val="0"/>
          <w:numId w:val="0"/>
        </w:numPr>
        <w:jc w:val="center"/>
        <w:rPr>
          <w:noProof/>
          <w:sz w:val="32"/>
          <w:lang w:val="en-GB"/>
        </w:rPr>
      </w:pPr>
      <w:bookmarkStart w:id="2" w:name="_Toc126156345"/>
      <w:r w:rsidRPr="002142E1">
        <w:rPr>
          <w:sz w:val="40"/>
          <w:lang w:val="en-GB"/>
        </w:rPr>
        <w:t>Hospital Anxiety and Depression scale (HAD)</w:t>
      </w:r>
      <w:bookmarkEnd w:id="2"/>
    </w:p>
    <w:p w14:paraId="2CC4CBEE" w14:textId="77777777" w:rsidR="002142E1" w:rsidRPr="00AC0378" w:rsidRDefault="002142E1" w:rsidP="002142E1">
      <w:pPr>
        <w:widowControl w:val="0"/>
        <w:contextualSpacing/>
        <w:rPr>
          <w:b/>
          <w:lang w:val="en-GB"/>
        </w:rPr>
      </w:pPr>
    </w:p>
    <w:p w14:paraId="14D03990" w14:textId="1ABF074E" w:rsidR="002142E1" w:rsidRDefault="002142E1" w:rsidP="002142E1">
      <w:pPr>
        <w:widowControl w:val="0"/>
        <w:contextualSpacing/>
        <w:rPr>
          <w:sz w:val="20"/>
        </w:rPr>
      </w:pPr>
      <w:r>
        <w:rPr>
          <w:b/>
        </w:rPr>
        <w:t>D’une manière générale, q</w:t>
      </w:r>
      <w:r w:rsidRPr="00260152">
        <w:rPr>
          <w:b/>
        </w:rPr>
        <w:t xml:space="preserve">uel est votre niveau de… ? </w:t>
      </w:r>
      <w:r>
        <w:rPr>
          <w:sz w:val="20"/>
        </w:rPr>
        <w:t>EVA 0 to 100, Min | Max</w:t>
      </w:r>
      <w:r w:rsidR="00856500">
        <w:rPr>
          <w:sz w:val="20"/>
        </w:rPr>
        <w:t xml:space="preserve"> ou Mauvaise | Excellente pour humeur</w:t>
      </w:r>
    </w:p>
    <w:p w14:paraId="2D87FD80" w14:textId="77777777" w:rsidR="00856500" w:rsidRDefault="00856500" w:rsidP="002142E1">
      <w:pPr>
        <w:widowControl w:val="0"/>
        <w:contextualSpacing/>
        <w:rPr>
          <w:sz w:val="20"/>
        </w:rPr>
      </w:pPr>
    </w:p>
    <w:p w14:paraId="18B23BE8" w14:textId="1B34515E" w:rsidR="00856500" w:rsidRPr="00664C0B" w:rsidRDefault="00856500" w:rsidP="002142E1">
      <w:pPr>
        <w:widowControl w:val="0"/>
        <w:contextualSpacing/>
      </w:pPr>
      <w:r>
        <w:t>… humeur</w:t>
      </w:r>
    </w:p>
    <w:p w14:paraId="26BA778C" w14:textId="15AF5D47" w:rsidR="002142E1" w:rsidRDefault="002142E1" w:rsidP="002142E1">
      <w:r w:rsidRPr="00664C0B">
        <w:t>… anxiété</w:t>
      </w:r>
    </w:p>
    <w:p w14:paraId="039A2A9D" w14:textId="6740053A" w:rsidR="00856500" w:rsidRPr="001C4C5E" w:rsidRDefault="00856500" w:rsidP="00856500">
      <w:pPr>
        <w:widowControl w:val="0"/>
        <w:contextualSpacing/>
      </w:pPr>
      <w:r w:rsidRPr="00E96F8E">
        <w:t xml:space="preserve">… </w:t>
      </w:r>
      <w:r>
        <w:t>dépression</w:t>
      </w:r>
    </w:p>
    <w:p w14:paraId="5A88F9BE" w14:textId="77777777" w:rsidR="002142E1" w:rsidRPr="00A217FE" w:rsidRDefault="002142E1" w:rsidP="002142E1">
      <w:pPr>
        <w:jc w:val="both"/>
        <w:rPr>
          <w:rFonts w:ascii="Arial" w:hAnsi="Arial" w:cs="Arial"/>
          <w:sz w:val="20"/>
          <w:szCs w:val="20"/>
        </w:rPr>
      </w:pPr>
    </w:p>
    <w:p w14:paraId="53E1DD97" w14:textId="1F77659D" w:rsidR="002142E1" w:rsidRDefault="002142E1" w:rsidP="002142E1">
      <w:pPr>
        <w:jc w:val="both"/>
        <w:rPr>
          <w:rFonts w:ascii="Arial" w:hAnsi="Arial" w:cs="Arial"/>
          <w:sz w:val="20"/>
          <w:szCs w:val="20"/>
        </w:rPr>
      </w:pPr>
      <w:r w:rsidRPr="00454D04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ntourer le score le plus approprié à chaque </w:t>
      </w:r>
      <w:r w:rsidR="00856500">
        <w:rPr>
          <w:rFonts w:ascii="Arial" w:hAnsi="Arial" w:cs="Arial"/>
          <w:sz w:val="20"/>
          <w:szCs w:val="20"/>
        </w:rPr>
        <w:t>item :</w:t>
      </w:r>
    </w:p>
    <w:p w14:paraId="1AFED575" w14:textId="77777777" w:rsidR="002142E1" w:rsidRPr="00D9627B" w:rsidRDefault="002142E1" w:rsidP="002142E1">
      <w:pPr>
        <w:jc w:val="both"/>
        <w:rPr>
          <w:rFonts w:ascii="Arial" w:hAnsi="Arial" w:cs="Arial"/>
          <w:sz w:val="10"/>
          <w:szCs w:val="20"/>
        </w:rPr>
      </w:pPr>
    </w:p>
    <w:tbl>
      <w:tblPr>
        <w:tblW w:w="1102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4"/>
        <w:gridCol w:w="4458"/>
        <w:gridCol w:w="438"/>
        <w:gridCol w:w="486"/>
        <w:gridCol w:w="528"/>
        <w:gridCol w:w="4188"/>
        <w:gridCol w:w="450"/>
      </w:tblGrid>
      <w:tr w:rsidR="002142E1" w:rsidRPr="00367DA7" w14:paraId="17E8E2A9" w14:textId="77777777" w:rsidTr="002142E1">
        <w:tc>
          <w:tcPr>
            <w:tcW w:w="474" w:type="dxa"/>
            <w:shd w:val="clear" w:color="auto" w:fill="E0E0E0"/>
          </w:tcPr>
          <w:p w14:paraId="3D4F96B0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4458" w:type="dxa"/>
            <w:shd w:val="clear" w:color="auto" w:fill="E0E0E0"/>
          </w:tcPr>
          <w:p w14:paraId="3154A5B8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me sens tendu, énervé :</w:t>
            </w:r>
          </w:p>
          <w:p w14:paraId="17665E23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la plupart du temps</w:t>
            </w:r>
          </w:p>
          <w:p w14:paraId="4D361378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souvent</w:t>
            </w:r>
          </w:p>
          <w:p w14:paraId="2E95C99F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de temps en temps</w:t>
            </w:r>
          </w:p>
          <w:p w14:paraId="4364A93C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amais</w:t>
            </w:r>
          </w:p>
          <w:p w14:paraId="07BD3FC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6"/>
                <w:szCs w:val="20"/>
              </w:rPr>
            </w:pPr>
          </w:p>
        </w:tc>
        <w:tc>
          <w:tcPr>
            <w:tcW w:w="438" w:type="dxa"/>
            <w:shd w:val="clear" w:color="auto" w:fill="E0E0E0"/>
          </w:tcPr>
          <w:p w14:paraId="0244C576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</w:p>
          <w:p w14:paraId="2357DF4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3</w:t>
            </w:r>
            <w:r w:rsidRPr="000D3C9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7D1CEB4D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  <w:p w14:paraId="597BD146" w14:textId="77777777" w:rsidR="002142E1" w:rsidRPr="000D3C9B" w:rsidRDefault="002142E1" w:rsidP="002142E1">
            <w:pPr>
              <w:rPr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7E183E4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H</w:t>
            </w:r>
          </w:p>
        </w:tc>
        <w:tc>
          <w:tcPr>
            <w:tcW w:w="4188" w:type="dxa"/>
            <w:shd w:val="clear" w:color="auto" w:fill="E0E0E0"/>
          </w:tcPr>
          <w:p w14:paraId="0319E71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ai une sensation de peur, comme si quelque chose d'horrible allait m'arriver :</w:t>
            </w:r>
            <w:r w:rsidRPr="000D3C9B">
              <w:rPr>
                <w:rFonts w:ascii="Arial" w:hAnsi="Arial" w:cs="Arial"/>
                <w:sz w:val="20"/>
                <w:szCs w:val="20"/>
              </w:rPr>
              <w:br/>
              <w:t>- oui nettement</w:t>
            </w:r>
          </w:p>
          <w:p w14:paraId="13C300F3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ui mais ce n'est pas trop grave</w:t>
            </w:r>
          </w:p>
          <w:p w14:paraId="3B08287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un peu, mais cela ne m'importe pas</w:t>
            </w:r>
          </w:p>
          <w:p w14:paraId="43056B4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du tout</w:t>
            </w:r>
          </w:p>
        </w:tc>
        <w:tc>
          <w:tcPr>
            <w:tcW w:w="450" w:type="dxa"/>
            <w:shd w:val="clear" w:color="auto" w:fill="E0E0E0"/>
          </w:tcPr>
          <w:p w14:paraId="41F20512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CB961CC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6EE9BC47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</w:tr>
      <w:tr w:rsidR="002142E1" w:rsidRPr="00367DA7" w14:paraId="5881F960" w14:textId="77777777" w:rsidTr="002142E1">
        <w:tc>
          <w:tcPr>
            <w:tcW w:w="474" w:type="dxa"/>
            <w:shd w:val="clear" w:color="auto" w:fill="E0E0E0"/>
          </w:tcPr>
          <w:p w14:paraId="5C4C326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4458" w:type="dxa"/>
            <w:shd w:val="clear" w:color="auto" w:fill="E0E0E0"/>
          </w:tcPr>
          <w:p w14:paraId="72367E6B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ai toujours autant de plaisir à faire les choses qui me plaisent :</w:t>
            </w:r>
          </w:p>
          <w:p w14:paraId="2F9CC961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ui toujours</w:t>
            </w:r>
          </w:p>
          <w:p w14:paraId="2CE6677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le plus souvent</w:t>
            </w:r>
          </w:p>
          <w:p w14:paraId="1E1C99F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de plus en plus rarement</w:t>
            </w:r>
          </w:p>
          <w:p w14:paraId="4A4BB97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out est difficile</w:t>
            </w:r>
          </w:p>
        </w:tc>
        <w:tc>
          <w:tcPr>
            <w:tcW w:w="438" w:type="dxa"/>
            <w:shd w:val="clear" w:color="auto" w:fill="E0E0E0"/>
          </w:tcPr>
          <w:p w14:paraId="5616625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33C89813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317EE84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6CA170F6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08777BAA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4188" w:type="dxa"/>
            <w:shd w:val="clear" w:color="auto" w:fill="E0E0E0"/>
          </w:tcPr>
          <w:p w14:paraId="6ACFEA9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sais rire et voir le bon côté des choses :</w:t>
            </w:r>
          </w:p>
          <w:p w14:paraId="4568A2A3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oujours autant</w:t>
            </w:r>
          </w:p>
          <w:p w14:paraId="5A342F2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lutôt moins</w:t>
            </w:r>
          </w:p>
          <w:p w14:paraId="1F014F72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nettement moins</w:t>
            </w:r>
          </w:p>
          <w:p w14:paraId="10519A50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du tout</w:t>
            </w:r>
          </w:p>
        </w:tc>
        <w:tc>
          <w:tcPr>
            <w:tcW w:w="450" w:type="dxa"/>
            <w:shd w:val="clear" w:color="auto" w:fill="E0E0E0"/>
          </w:tcPr>
          <w:p w14:paraId="2599B6FF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150E1680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</w:p>
        </w:tc>
      </w:tr>
      <w:tr w:rsidR="002142E1" w:rsidRPr="00367DA7" w14:paraId="1F6D7D47" w14:textId="77777777" w:rsidTr="002142E1">
        <w:tc>
          <w:tcPr>
            <w:tcW w:w="474" w:type="dxa"/>
            <w:shd w:val="clear" w:color="auto" w:fill="E0E0E0"/>
          </w:tcPr>
          <w:p w14:paraId="0D48BFA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4458" w:type="dxa"/>
            <w:shd w:val="clear" w:color="auto" w:fill="E0E0E0"/>
          </w:tcPr>
          <w:p w14:paraId="3AED3319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me sens ralenti :</w:t>
            </w:r>
          </w:p>
          <w:p w14:paraId="38CE203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ratiquement tout le temps</w:t>
            </w:r>
          </w:p>
          <w:p w14:paraId="56B6F1E3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rès souvent</w:t>
            </w:r>
          </w:p>
          <w:p w14:paraId="436A80BC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quelquefois</w:t>
            </w:r>
          </w:p>
          <w:p w14:paraId="67D97C0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du tout</w:t>
            </w:r>
          </w:p>
        </w:tc>
        <w:tc>
          <w:tcPr>
            <w:tcW w:w="438" w:type="dxa"/>
            <w:shd w:val="clear" w:color="auto" w:fill="E0E0E0"/>
          </w:tcPr>
          <w:p w14:paraId="1D77AFD9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13A1DE1E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3D2E6E9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0CF1537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J</w:t>
            </w:r>
          </w:p>
        </w:tc>
        <w:tc>
          <w:tcPr>
            <w:tcW w:w="4188" w:type="dxa"/>
            <w:shd w:val="clear" w:color="auto" w:fill="E0E0E0"/>
          </w:tcPr>
          <w:p w14:paraId="211B8F0A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me fais souvent du souci :</w:t>
            </w:r>
          </w:p>
          <w:p w14:paraId="394B3CD0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rès souvent</w:t>
            </w:r>
          </w:p>
          <w:p w14:paraId="1668CAA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assez souvent</w:t>
            </w:r>
          </w:p>
          <w:p w14:paraId="4D3379B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ccasionnellement</w:t>
            </w:r>
          </w:p>
          <w:p w14:paraId="4AD1C79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rès occasionnellement</w:t>
            </w:r>
          </w:p>
        </w:tc>
        <w:tc>
          <w:tcPr>
            <w:tcW w:w="450" w:type="dxa"/>
            <w:shd w:val="clear" w:color="auto" w:fill="E0E0E0"/>
          </w:tcPr>
          <w:p w14:paraId="6CE2985C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4BFBFD94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</w:p>
          <w:p w14:paraId="1D3BEFDC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</w:tr>
      <w:tr w:rsidR="002142E1" w:rsidRPr="00367DA7" w14:paraId="2BE3738A" w14:textId="77777777" w:rsidTr="002142E1">
        <w:tc>
          <w:tcPr>
            <w:tcW w:w="474" w:type="dxa"/>
            <w:shd w:val="clear" w:color="auto" w:fill="E0E0E0"/>
          </w:tcPr>
          <w:p w14:paraId="466BC2A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D</w:t>
            </w:r>
          </w:p>
        </w:tc>
        <w:tc>
          <w:tcPr>
            <w:tcW w:w="4458" w:type="dxa"/>
            <w:shd w:val="clear" w:color="auto" w:fill="E0E0E0"/>
          </w:tcPr>
          <w:p w14:paraId="2F17E49A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éprouve des sensations d'angoisse et j'ai une boule dans la gorge ou l'estomac noué :</w:t>
            </w:r>
          </w:p>
          <w:p w14:paraId="42A9B08D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rès souvent</w:t>
            </w:r>
          </w:p>
          <w:p w14:paraId="02E6EB71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assez souvent</w:t>
            </w:r>
          </w:p>
          <w:p w14:paraId="6FE2F5D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rfois</w:t>
            </w:r>
          </w:p>
          <w:p w14:paraId="70FDFDE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amais</w:t>
            </w:r>
          </w:p>
        </w:tc>
        <w:tc>
          <w:tcPr>
            <w:tcW w:w="438" w:type="dxa"/>
            <w:shd w:val="clear" w:color="auto" w:fill="E0E0E0"/>
          </w:tcPr>
          <w:p w14:paraId="5B01FB01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60733D8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0D5CE78C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402BA5EC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6589342F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K</w:t>
            </w:r>
          </w:p>
        </w:tc>
        <w:tc>
          <w:tcPr>
            <w:tcW w:w="4188" w:type="dxa"/>
            <w:shd w:val="clear" w:color="auto" w:fill="E0E0E0"/>
          </w:tcPr>
          <w:p w14:paraId="5BA3ED07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me sens heureux :</w:t>
            </w:r>
          </w:p>
          <w:p w14:paraId="3AC90C58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amais</w:t>
            </w:r>
          </w:p>
          <w:p w14:paraId="4DEB6DE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souvent</w:t>
            </w:r>
          </w:p>
          <w:p w14:paraId="5BE3F9E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quelquefois</w:t>
            </w:r>
          </w:p>
          <w:p w14:paraId="53F6FB98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la plupart du temps</w:t>
            </w:r>
          </w:p>
        </w:tc>
        <w:tc>
          <w:tcPr>
            <w:tcW w:w="450" w:type="dxa"/>
            <w:shd w:val="clear" w:color="auto" w:fill="E0E0E0"/>
          </w:tcPr>
          <w:p w14:paraId="451EC68B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48B3918C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</w:tr>
      <w:tr w:rsidR="002142E1" w:rsidRPr="00367DA7" w14:paraId="41A86DF3" w14:textId="77777777" w:rsidTr="002142E1">
        <w:tc>
          <w:tcPr>
            <w:tcW w:w="474" w:type="dxa"/>
            <w:shd w:val="clear" w:color="auto" w:fill="E0E0E0"/>
          </w:tcPr>
          <w:p w14:paraId="4FD43A2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4458" w:type="dxa"/>
            <w:shd w:val="clear" w:color="auto" w:fill="E0E0E0"/>
          </w:tcPr>
          <w:p w14:paraId="1BC75C16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ai perdu l'intérêt pour mon apparence :</w:t>
            </w:r>
          </w:p>
          <w:p w14:paraId="4A2465C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otalement</w:t>
            </w:r>
          </w:p>
          <w:p w14:paraId="7161361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e n'y fais pas attention</w:t>
            </w:r>
          </w:p>
          <w:p w14:paraId="3965166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e n'y fais plus assez attention</w:t>
            </w:r>
          </w:p>
          <w:p w14:paraId="7619459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 xml:space="preserve">- j'y fais attention comme </w:t>
            </w:r>
            <w:proofErr w:type="gramStart"/>
            <w:r w:rsidRPr="000D3C9B">
              <w:rPr>
                <w:rFonts w:ascii="Arial" w:hAnsi="Arial" w:cs="Arial"/>
                <w:sz w:val="20"/>
                <w:szCs w:val="20"/>
              </w:rPr>
              <w:t>d' habitude</w:t>
            </w:r>
            <w:proofErr w:type="gramEnd"/>
          </w:p>
        </w:tc>
        <w:tc>
          <w:tcPr>
            <w:tcW w:w="438" w:type="dxa"/>
            <w:shd w:val="clear" w:color="auto" w:fill="E0E0E0"/>
          </w:tcPr>
          <w:p w14:paraId="4290437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337A201A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6F2E4B6D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5E10877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L</w:t>
            </w:r>
          </w:p>
        </w:tc>
        <w:tc>
          <w:tcPr>
            <w:tcW w:w="4188" w:type="dxa"/>
            <w:shd w:val="clear" w:color="auto" w:fill="E0E0E0"/>
          </w:tcPr>
          <w:p w14:paraId="3B29A53D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 xml:space="preserve">Je peux rester tranquillement assis à ne rien faire et me sentir détendu : </w:t>
            </w:r>
          </w:p>
          <w:p w14:paraId="47B4FA2A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amais</w:t>
            </w:r>
          </w:p>
          <w:p w14:paraId="04EDF168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rarement</w:t>
            </w:r>
          </w:p>
          <w:p w14:paraId="3752D59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ui en général</w:t>
            </w:r>
          </w:p>
          <w:p w14:paraId="7FD894CF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ui, quoi qu'il arrive</w:t>
            </w:r>
          </w:p>
        </w:tc>
        <w:tc>
          <w:tcPr>
            <w:tcW w:w="450" w:type="dxa"/>
            <w:shd w:val="clear" w:color="auto" w:fill="E0E0E0"/>
          </w:tcPr>
          <w:p w14:paraId="32D1C7A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34E62911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CC23642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</w:p>
        </w:tc>
      </w:tr>
      <w:tr w:rsidR="002142E1" w:rsidRPr="00367DA7" w14:paraId="311C062D" w14:textId="77777777" w:rsidTr="002142E1">
        <w:tc>
          <w:tcPr>
            <w:tcW w:w="474" w:type="dxa"/>
            <w:shd w:val="clear" w:color="auto" w:fill="E0E0E0"/>
          </w:tcPr>
          <w:p w14:paraId="758ED35F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4458" w:type="dxa"/>
            <w:shd w:val="clear" w:color="auto" w:fill="E0E0E0"/>
          </w:tcPr>
          <w:p w14:paraId="034FEA63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ai la bougeotte et n'arrive pas à tenir en place :</w:t>
            </w:r>
          </w:p>
          <w:p w14:paraId="2BDF89A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oui, c'est tout à fait le cas</w:t>
            </w:r>
          </w:p>
          <w:p w14:paraId="39B042D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lutôt moins qu'avant</w:t>
            </w:r>
          </w:p>
          <w:p w14:paraId="3A009F3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beaucoup moins qu'avant</w:t>
            </w:r>
          </w:p>
          <w:p w14:paraId="44E9303D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du tout</w:t>
            </w:r>
          </w:p>
        </w:tc>
        <w:tc>
          <w:tcPr>
            <w:tcW w:w="438" w:type="dxa"/>
            <w:shd w:val="clear" w:color="auto" w:fill="E0E0E0"/>
          </w:tcPr>
          <w:p w14:paraId="40EC6888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4872F11D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C98B8DA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09F882CD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1DBEB2D7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4188" w:type="dxa"/>
            <w:shd w:val="clear" w:color="auto" w:fill="E0E0E0"/>
          </w:tcPr>
          <w:p w14:paraId="37DF96B5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e m'intéresse à la lecture d'un bon livre ou à un bon programme radio ou télé :</w:t>
            </w:r>
          </w:p>
          <w:p w14:paraId="17A564DD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souvent</w:t>
            </w:r>
          </w:p>
          <w:p w14:paraId="3F1B3439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assez souvent</w:t>
            </w:r>
          </w:p>
          <w:p w14:paraId="11AF428E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rarement</w:t>
            </w:r>
          </w:p>
          <w:p w14:paraId="0B98FEE1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ratiquement jamais</w:t>
            </w:r>
          </w:p>
        </w:tc>
        <w:tc>
          <w:tcPr>
            <w:tcW w:w="450" w:type="dxa"/>
            <w:shd w:val="clear" w:color="auto" w:fill="E0E0E0"/>
          </w:tcPr>
          <w:p w14:paraId="0776C78C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2D1F61C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7BDB8F79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</w:p>
        </w:tc>
      </w:tr>
      <w:tr w:rsidR="002142E1" w:rsidRPr="00367DA7" w14:paraId="32F25C5B" w14:textId="77777777" w:rsidTr="002142E1">
        <w:tc>
          <w:tcPr>
            <w:tcW w:w="474" w:type="dxa"/>
            <w:shd w:val="clear" w:color="auto" w:fill="E0E0E0"/>
          </w:tcPr>
          <w:p w14:paraId="1B25B182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4458" w:type="dxa"/>
            <w:shd w:val="clear" w:color="auto" w:fill="E0E0E0"/>
          </w:tcPr>
          <w:p w14:paraId="101794C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envisage l'avenir avec optimisme :</w:t>
            </w:r>
          </w:p>
          <w:p w14:paraId="73B46EBC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comme d'habitude</w:t>
            </w:r>
          </w:p>
          <w:p w14:paraId="6C092292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lutôt moins qu'avant</w:t>
            </w:r>
          </w:p>
          <w:p w14:paraId="35803A0B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beaucoup moins qu'avant</w:t>
            </w:r>
          </w:p>
          <w:p w14:paraId="133F8D58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pas du tout</w:t>
            </w:r>
          </w:p>
        </w:tc>
        <w:tc>
          <w:tcPr>
            <w:tcW w:w="438" w:type="dxa"/>
            <w:shd w:val="clear" w:color="auto" w:fill="E0E0E0"/>
          </w:tcPr>
          <w:p w14:paraId="081E182D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05923A7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0D3C9B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14:paraId="55D9789D" w14:textId="77777777" w:rsidR="002142E1" w:rsidRPr="000D3C9B" w:rsidRDefault="002142E1" w:rsidP="002142E1">
            <w:pPr>
              <w:jc w:val="both"/>
              <w:rPr>
                <w:b/>
                <w:sz w:val="28"/>
              </w:rPr>
            </w:pPr>
          </w:p>
        </w:tc>
        <w:tc>
          <w:tcPr>
            <w:tcW w:w="528" w:type="dxa"/>
            <w:shd w:val="clear" w:color="auto" w:fill="E0E0E0"/>
          </w:tcPr>
          <w:p w14:paraId="12F4FE46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</w:rPr>
            </w:pPr>
            <w:r w:rsidRPr="000D3C9B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188" w:type="dxa"/>
            <w:shd w:val="clear" w:color="auto" w:fill="E0E0E0"/>
          </w:tcPr>
          <w:p w14:paraId="5BCB71BC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0"/>
              </w:rPr>
              <w:t>J'éprouve des sensations soudaines de panique :</w:t>
            </w:r>
          </w:p>
          <w:p w14:paraId="26D71CE1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très souvent</w:t>
            </w:r>
          </w:p>
          <w:p w14:paraId="257BA694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assez souvent</w:t>
            </w:r>
          </w:p>
          <w:p w14:paraId="13B2302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rarement</w:t>
            </w:r>
          </w:p>
          <w:p w14:paraId="35EDADA5" w14:textId="77777777" w:rsidR="002142E1" w:rsidRPr="000D3C9B" w:rsidRDefault="002142E1" w:rsidP="002142E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D3C9B">
              <w:rPr>
                <w:rFonts w:ascii="Arial" w:hAnsi="Arial" w:cs="Arial"/>
                <w:sz w:val="20"/>
                <w:szCs w:val="20"/>
              </w:rPr>
              <w:t>- jamais</w:t>
            </w:r>
          </w:p>
        </w:tc>
        <w:tc>
          <w:tcPr>
            <w:tcW w:w="450" w:type="dxa"/>
            <w:shd w:val="clear" w:color="auto" w:fill="E0E0E0"/>
          </w:tcPr>
          <w:p w14:paraId="7A2B613D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6D3E5A3E" w14:textId="77777777" w:rsidR="002142E1" w:rsidRPr="00E05947" w:rsidRDefault="002142E1" w:rsidP="002142E1">
            <w:pPr>
              <w:jc w:val="both"/>
              <w:rPr>
                <w:rStyle w:val="lev"/>
                <w:rFonts w:ascii="Arial" w:hAnsi="Arial" w:cs="Arial"/>
                <w:b w:val="0"/>
                <w:sz w:val="20"/>
                <w:szCs w:val="22"/>
              </w:rPr>
            </w:pPr>
          </w:p>
          <w:p w14:paraId="0C18EABF" w14:textId="77777777" w:rsidR="002142E1" w:rsidRPr="00367DA7" w:rsidRDefault="002142E1" w:rsidP="002142E1">
            <w:pPr>
              <w:jc w:val="both"/>
              <w:rPr>
                <w:b/>
                <w:sz w:val="20"/>
              </w:rPr>
            </w:pP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3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2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1</w:t>
            </w:r>
            <w:r w:rsidRPr="00367DA7">
              <w:rPr>
                <w:rFonts w:ascii="Arial" w:hAnsi="Arial" w:cs="Arial"/>
                <w:b/>
                <w:bCs/>
                <w:sz w:val="20"/>
                <w:szCs w:val="22"/>
              </w:rPr>
              <w:br/>
            </w:r>
            <w:r w:rsidRPr="00E05947">
              <w:rPr>
                <w:rStyle w:val="lev"/>
                <w:rFonts w:ascii="Arial" w:hAnsi="Arial" w:cs="Arial"/>
                <w:sz w:val="20"/>
                <w:szCs w:val="22"/>
              </w:rPr>
              <w:t>0</w:t>
            </w:r>
          </w:p>
        </w:tc>
      </w:tr>
    </w:tbl>
    <w:p w14:paraId="16CDE707" w14:textId="77777777" w:rsidR="002142E1" w:rsidRPr="00C1205F" w:rsidRDefault="002142E1" w:rsidP="002142E1">
      <w:pPr>
        <w:jc w:val="both"/>
        <w:rPr>
          <w:rFonts w:ascii="Arial" w:hAnsi="Arial" w:cs="Arial"/>
          <w:sz w:val="4"/>
          <w:szCs w:val="22"/>
        </w:rPr>
      </w:pPr>
    </w:p>
    <w:p w14:paraId="7424B475" w14:textId="77777777" w:rsidR="002142E1" w:rsidRPr="00C1205F" w:rsidRDefault="002142E1" w:rsidP="002142E1">
      <w:pPr>
        <w:jc w:val="both"/>
        <w:rPr>
          <w:rFonts w:ascii="Arial" w:hAnsi="Arial" w:cs="Arial"/>
          <w:sz w:val="12"/>
          <w:szCs w:val="22"/>
        </w:rPr>
      </w:pPr>
    </w:p>
    <w:bookmarkEnd w:id="0"/>
    <w:p w14:paraId="61DE909D" w14:textId="3128588D" w:rsidR="00056EE5" w:rsidRPr="000C0ADC" w:rsidRDefault="00056EE5" w:rsidP="000C0ADC">
      <w:pPr>
        <w:rPr>
          <w:rFonts w:ascii="Arial" w:hAnsi="Arial" w:cs="Arial"/>
          <w:sz w:val="28"/>
          <w:szCs w:val="22"/>
        </w:rPr>
      </w:pPr>
    </w:p>
    <w:sectPr w:rsidR="00056EE5" w:rsidRPr="000C0ADC" w:rsidSect="00686BA6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426" w:right="1134" w:bottom="1021" w:left="1134" w:header="720" w:footer="38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41921" w14:textId="77777777" w:rsidR="007A6DF4" w:rsidRDefault="007A6DF4">
      <w:r>
        <w:separator/>
      </w:r>
    </w:p>
  </w:endnote>
  <w:endnote w:type="continuationSeparator" w:id="0">
    <w:p w14:paraId="3583993C" w14:textId="77777777" w:rsidR="007A6DF4" w:rsidRDefault="007A6DF4">
      <w:r>
        <w:continuationSeparator/>
      </w:r>
    </w:p>
  </w:endnote>
  <w:endnote w:type="continuationNotice" w:id="1">
    <w:p w14:paraId="0260853D" w14:textId="77777777" w:rsidR="007A6DF4" w:rsidRDefault="007A6D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3FC02" w14:textId="03A7E6AC" w:rsidR="002142E1" w:rsidRDefault="002142E1" w:rsidP="001151E3">
    <w:pPr>
      <w:pStyle w:val="Pieddepage"/>
      <w:rPr>
        <w:rStyle w:val="Numrodepage"/>
        <w:rFonts w:ascii="Arial" w:hAnsi="Arial" w:cs="Arial"/>
        <w:sz w:val="20"/>
        <w:szCs w:val="20"/>
      </w:rPr>
    </w:pPr>
    <w:r w:rsidRPr="001151E3">
      <w:rPr>
        <w:rStyle w:val="Numrodepage"/>
        <w:rFonts w:ascii="Arial" w:hAnsi="Arial" w:cs="Arial"/>
        <w:sz w:val="20"/>
        <w:szCs w:val="20"/>
      </w:rPr>
      <w:tab/>
    </w:r>
    <w:r w:rsidRPr="001151E3">
      <w:rPr>
        <w:rStyle w:val="Numrodepage"/>
        <w:rFonts w:ascii="Arial" w:hAnsi="Arial" w:cs="Arial"/>
        <w:sz w:val="20"/>
        <w:szCs w:val="20"/>
      </w:rPr>
      <w:tab/>
    </w:r>
    <w:r w:rsidRPr="001151E3">
      <w:rPr>
        <w:rStyle w:val="Numrodepage"/>
        <w:rFonts w:ascii="Arial" w:hAnsi="Arial" w:cs="Arial"/>
        <w:sz w:val="20"/>
        <w:szCs w:val="20"/>
      </w:rPr>
      <w:fldChar w:fldCharType="begin"/>
    </w:r>
    <w:r w:rsidRPr="001151E3">
      <w:rPr>
        <w:rStyle w:val="Numrodepage"/>
        <w:rFonts w:ascii="Arial" w:hAnsi="Arial" w:cs="Arial"/>
        <w:sz w:val="20"/>
        <w:szCs w:val="20"/>
      </w:rPr>
      <w:instrText xml:space="preserve"> </w:instrText>
    </w:r>
    <w:r>
      <w:rPr>
        <w:rStyle w:val="Numrodepage"/>
        <w:rFonts w:ascii="Arial" w:hAnsi="Arial" w:cs="Arial"/>
        <w:sz w:val="20"/>
        <w:szCs w:val="20"/>
      </w:rPr>
      <w:instrText>PAGE</w:instrText>
    </w:r>
    <w:r w:rsidRPr="001151E3">
      <w:rPr>
        <w:rStyle w:val="Numrodepage"/>
        <w:rFonts w:ascii="Arial" w:hAnsi="Arial" w:cs="Arial"/>
        <w:sz w:val="20"/>
        <w:szCs w:val="20"/>
      </w:rPr>
      <w:instrText xml:space="preserve"> </w:instrText>
    </w:r>
    <w:r w:rsidRPr="001151E3">
      <w:rPr>
        <w:rStyle w:val="Numrodepage"/>
        <w:rFonts w:ascii="Arial" w:hAnsi="Arial" w:cs="Arial"/>
        <w:sz w:val="20"/>
        <w:szCs w:val="20"/>
      </w:rPr>
      <w:fldChar w:fldCharType="separate"/>
    </w:r>
    <w:r>
      <w:rPr>
        <w:rStyle w:val="Numrodepage"/>
        <w:rFonts w:ascii="Arial" w:hAnsi="Arial" w:cs="Arial"/>
        <w:noProof/>
        <w:sz w:val="20"/>
        <w:szCs w:val="20"/>
      </w:rPr>
      <w:t>8</w:t>
    </w:r>
    <w:r w:rsidRPr="001151E3">
      <w:rPr>
        <w:rStyle w:val="Numrodepage"/>
        <w:rFonts w:ascii="Arial" w:hAnsi="Arial" w:cs="Arial"/>
        <w:sz w:val="20"/>
        <w:szCs w:val="20"/>
      </w:rPr>
      <w:fldChar w:fldCharType="end"/>
    </w:r>
  </w:p>
  <w:p w14:paraId="18CB25E5" w14:textId="44798541" w:rsidR="002142E1" w:rsidRPr="001151E3" w:rsidRDefault="002142E1" w:rsidP="001151E3">
    <w:pPr>
      <w:pStyle w:val="Pieddepage"/>
      <w:rPr>
        <w:rFonts w:ascii="Arial" w:hAnsi="Arial" w:cs="Arial"/>
        <w:sz w:val="20"/>
        <w:szCs w:val="20"/>
      </w:rPr>
    </w:pPr>
    <w:r>
      <w:rPr>
        <w:rStyle w:val="Numrodepage"/>
        <w:rFonts w:ascii="Arial" w:hAnsi="Arial" w:cs="Arial"/>
        <w:sz w:val="20"/>
        <w:szCs w:val="20"/>
      </w:rPr>
      <w:t>Version 1 du 21/12/202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A0E3E" w14:textId="5C09A187" w:rsidR="002142E1" w:rsidRDefault="002142E1" w:rsidP="00F45396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78C11951" w14:textId="03CF1A2C" w:rsidR="002142E1" w:rsidRDefault="002142E1" w:rsidP="00F45396">
    <w:pPr>
      <w:pStyle w:val="Pieddepage"/>
    </w:pPr>
    <w:r>
      <w:t>Version 1 du 21/12/2022</w:t>
    </w:r>
  </w:p>
  <w:p w14:paraId="22F52C7E" w14:textId="77777777" w:rsidR="002142E1" w:rsidRDefault="002142E1">
    <w:pPr>
      <w:pStyle w:val="Pieddepage"/>
    </w:pPr>
  </w:p>
  <w:p w14:paraId="32B89F30" w14:textId="77777777" w:rsidR="002142E1" w:rsidRDefault="002142E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3E900" w14:textId="77777777" w:rsidR="007A6DF4" w:rsidRDefault="007A6DF4">
      <w:r>
        <w:separator/>
      </w:r>
    </w:p>
  </w:footnote>
  <w:footnote w:type="continuationSeparator" w:id="0">
    <w:p w14:paraId="00F842BC" w14:textId="77777777" w:rsidR="007A6DF4" w:rsidRDefault="007A6DF4">
      <w:r>
        <w:continuationSeparator/>
      </w:r>
    </w:p>
  </w:footnote>
  <w:footnote w:type="continuationNotice" w:id="1">
    <w:p w14:paraId="558F3DE9" w14:textId="77777777" w:rsidR="007A6DF4" w:rsidRDefault="007A6DF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3C08E" w14:textId="3822595D" w:rsidR="002142E1" w:rsidRPr="00733F1F" w:rsidRDefault="002142E1" w:rsidP="00F45396">
    <w:pPr>
      <w:pStyle w:val="En-tte"/>
    </w:pPr>
    <w:r w:rsidRPr="00C32F31">
      <w:rPr>
        <w:rFonts w:ascii="Arial" w:hAnsi="Arial" w:cs="Arial"/>
        <w:sz w:val="20"/>
        <w:szCs w:val="20"/>
      </w:rPr>
      <w:t>CHU Clermont-Ferrand</w:t>
    </w:r>
    <w:r w:rsidRPr="00C32F31">
      <w:rPr>
        <w:rFonts w:ascii="Arial" w:hAnsi="Arial" w:cs="Arial"/>
        <w:sz w:val="20"/>
        <w:szCs w:val="20"/>
      </w:rPr>
      <w:tab/>
    </w:r>
    <w:r w:rsidRPr="00733F1F">
      <w:tab/>
      <w:t xml:space="preserve">RNI </w:t>
    </w:r>
    <w:r w:rsidRPr="00C32F31">
      <w:rPr>
        <w:rFonts w:ascii="Arial" w:hAnsi="Arial" w:cs="Arial"/>
        <w:sz w:val="20"/>
        <w:szCs w:val="20"/>
      </w:rPr>
      <w:t>2022 DUTHEI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AB73B" w14:textId="51CC4D59" w:rsidR="002142E1" w:rsidRDefault="002142E1">
    <w:pPr>
      <w:pStyle w:val="En-tte"/>
    </w:pPr>
    <w:r>
      <w:t>CHU Clermont-Ferrand</w:t>
    </w:r>
    <w:r>
      <w:tab/>
    </w:r>
    <w:r>
      <w:tab/>
      <w:t>RNI 2022 DUTHEIL</w:t>
    </w:r>
  </w:p>
  <w:p w14:paraId="4E61F82D" w14:textId="77777777" w:rsidR="002142E1" w:rsidRDefault="002142E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"/>
      <w:lvlJc w:val="left"/>
      <w:pPr>
        <w:tabs>
          <w:tab w:val="num" w:pos="720"/>
        </w:tabs>
        <w:ind w:left="720" w:hanging="360"/>
      </w:pPr>
      <w:rPr>
        <w:rFonts w:ascii="Wingdings 2" w:hAnsi="Wingdings 2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"/>
      <w:lvlJc w:val="left"/>
      <w:pPr>
        <w:tabs>
          <w:tab w:val="num" w:pos="1800"/>
        </w:tabs>
        <w:ind w:left="1800" w:hanging="360"/>
      </w:pPr>
      <w:rPr>
        <w:rFonts w:ascii="Wingdings 2" w:hAnsi="Wingdings 2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"/>
      <w:lvlJc w:val="left"/>
      <w:pPr>
        <w:tabs>
          <w:tab w:val="num" w:pos="2880"/>
        </w:tabs>
        <w:ind w:left="2880" w:hanging="360"/>
      </w:pPr>
      <w:rPr>
        <w:rFonts w:ascii="Wingdings 2" w:hAnsi="Wingdings 2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2136"/>
        </w:tabs>
        <w:ind w:left="2136" w:hanging="360"/>
      </w:pPr>
      <w:rPr>
        <w:rFonts w:ascii="Symbol" w:hAnsi="Symbol" w:cs="OpenSymbol"/>
      </w:rPr>
    </w:lvl>
    <w:lvl w:ilvl="2">
      <w:start w:val="1"/>
      <w:numFmt w:val="bullet"/>
      <w:lvlText w:val=""/>
      <w:lvlJc w:val="left"/>
      <w:pPr>
        <w:tabs>
          <w:tab w:val="num" w:pos="2496"/>
        </w:tabs>
        <w:ind w:left="2496" w:hanging="360"/>
      </w:pPr>
      <w:rPr>
        <w:rFonts w:ascii="Symbol" w:hAnsi="Symbol" w:cs="OpenSymbol"/>
      </w:rPr>
    </w:lvl>
    <w:lvl w:ilvl="3">
      <w:start w:val="1"/>
      <w:numFmt w:val="bullet"/>
      <w:lvlText w:val=""/>
      <w:lvlJc w:val="left"/>
      <w:pPr>
        <w:tabs>
          <w:tab w:val="num" w:pos="2856"/>
        </w:tabs>
        <w:ind w:left="2856" w:hanging="360"/>
      </w:pPr>
      <w:rPr>
        <w:rFonts w:ascii="Symbol" w:hAnsi="Symbol" w:cs="OpenSymbol"/>
      </w:rPr>
    </w:lvl>
    <w:lvl w:ilvl="4">
      <w:start w:val="1"/>
      <w:numFmt w:val="bullet"/>
      <w:lvlText w:val=""/>
      <w:lvlJc w:val="left"/>
      <w:pPr>
        <w:tabs>
          <w:tab w:val="num" w:pos="3216"/>
        </w:tabs>
        <w:ind w:left="3216" w:hanging="360"/>
      </w:pPr>
      <w:rPr>
        <w:rFonts w:ascii="Symbol" w:hAnsi="Symbol" w:cs="OpenSymbol"/>
      </w:rPr>
    </w:lvl>
    <w:lvl w:ilvl="5">
      <w:start w:val="1"/>
      <w:numFmt w:val="bullet"/>
      <w:lvlText w:val=""/>
      <w:lvlJc w:val="left"/>
      <w:pPr>
        <w:tabs>
          <w:tab w:val="num" w:pos="3576"/>
        </w:tabs>
        <w:ind w:left="3576" w:hanging="360"/>
      </w:pPr>
      <w:rPr>
        <w:rFonts w:ascii="Symbol" w:hAnsi="Symbol" w:cs="OpenSymbol"/>
      </w:rPr>
    </w:lvl>
    <w:lvl w:ilvl="6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cs="OpenSymbol"/>
      </w:rPr>
    </w:lvl>
    <w:lvl w:ilvl="8">
      <w:start w:val="1"/>
      <w:numFmt w:val="bullet"/>
      <w:lvlText w:val=""/>
      <w:lvlJc w:val="left"/>
      <w:pPr>
        <w:tabs>
          <w:tab w:val="num" w:pos="4656"/>
        </w:tabs>
        <w:ind w:left="4656" w:hanging="360"/>
      </w:pPr>
      <w:rPr>
        <w:rFonts w:ascii="Symbol" w:hAnsi="Symbol" w:cs="OpenSymbol"/>
      </w:rPr>
    </w:lvl>
  </w:abstractNum>
  <w:abstractNum w:abstractNumId="2" w15:restartNumberingAfterBreak="0">
    <w:nsid w:val="00000009"/>
    <w:multiLevelType w:val="singleLevel"/>
    <w:tmpl w:val="00000009"/>
    <w:name w:val="WW8Num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  <w:sz w:val="16"/>
        <w:szCs w:val="16"/>
      </w:rPr>
    </w:lvl>
  </w:abstractNum>
  <w:abstractNum w:abstractNumId="3" w15:restartNumberingAfterBreak="0">
    <w:nsid w:val="0000000B"/>
    <w:multiLevelType w:val="multilevel"/>
    <w:tmpl w:val="0000000B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E"/>
    <w:multiLevelType w:val="multilevel"/>
    <w:tmpl w:val="0000000E"/>
    <w:name w:val="WW8Num14"/>
    <w:lvl w:ilvl="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 w:cs="Times New Roman"/>
        <w:color w:val="800080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01CD3ED7"/>
    <w:multiLevelType w:val="hybridMultilevel"/>
    <w:tmpl w:val="EF9252B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4D71FB"/>
    <w:multiLevelType w:val="hybridMultilevel"/>
    <w:tmpl w:val="1ADA5C8A"/>
    <w:lvl w:ilvl="0" w:tplc="744C23EA">
      <w:start w:val="16"/>
      <w:numFmt w:val="decimal"/>
      <w:lvlText w:val="%1."/>
      <w:lvlJc w:val="left"/>
      <w:pPr>
        <w:ind w:left="502" w:hanging="360"/>
      </w:pPr>
      <w:rPr>
        <w:rFonts w:eastAsia="Arial Unicode MS"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0AD125BE"/>
    <w:multiLevelType w:val="hybridMultilevel"/>
    <w:tmpl w:val="6A2467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1969A5"/>
    <w:multiLevelType w:val="hybridMultilevel"/>
    <w:tmpl w:val="9A621928"/>
    <w:lvl w:ilvl="0" w:tplc="4754C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B54227"/>
    <w:multiLevelType w:val="hybridMultilevel"/>
    <w:tmpl w:val="E1AE8E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4A497C"/>
    <w:multiLevelType w:val="hybridMultilevel"/>
    <w:tmpl w:val="01DED9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122D47"/>
    <w:multiLevelType w:val="hybridMultilevel"/>
    <w:tmpl w:val="72B648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1C5753"/>
    <w:multiLevelType w:val="hybridMultilevel"/>
    <w:tmpl w:val="254ACC24"/>
    <w:lvl w:ilvl="0" w:tplc="AB7891B0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cs="Times New Roman" w:hint="default"/>
      </w:rPr>
    </w:lvl>
    <w:lvl w:ilvl="1" w:tplc="593CDF22">
      <w:numFmt w:val="bullet"/>
      <w:lvlText w:val="-"/>
      <w:lvlJc w:val="left"/>
      <w:pPr>
        <w:tabs>
          <w:tab w:val="num" w:pos="1785"/>
        </w:tabs>
        <w:ind w:left="1785" w:hanging="360"/>
      </w:pPr>
      <w:rPr>
        <w:rFonts w:ascii="Times New Roman" w:eastAsia="Times New Roman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3" w15:restartNumberingAfterBreak="0">
    <w:nsid w:val="1F140059"/>
    <w:multiLevelType w:val="hybridMultilevel"/>
    <w:tmpl w:val="0EA2E194"/>
    <w:styleLink w:val="Tiret"/>
    <w:lvl w:ilvl="0" w:tplc="9DF09B0E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13666CF2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0FE82B0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303E04F2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0E2C19D6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7FE618DE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6972D6FE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59DCCAB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643857DE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4" w15:restartNumberingAfterBreak="0">
    <w:nsid w:val="220D7C20"/>
    <w:multiLevelType w:val="hybridMultilevel"/>
    <w:tmpl w:val="45CC0028"/>
    <w:lvl w:ilvl="0" w:tplc="AB7891B0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cs="Times New Roman" w:hint="default"/>
      </w:rPr>
    </w:lvl>
    <w:lvl w:ilvl="1" w:tplc="19CE35C0">
      <w:start w:val="1"/>
      <w:numFmt w:val="bullet"/>
      <w:lvlText w:val=""/>
      <w:lvlJc w:val="left"/>
      <w:pPr>
        <w:tabs>
          <w:tab w:val="num" w:pos="1785"/>
        </w:tabs>
        <w:ind w:left="1785" w:hanging="360"/>
      </w:pPr>
      <w:rPr>
        <w:rFonts w:ascii="Symbol" w:hAnsi="Symbol" w:hint="default"/>
        <w:sz w:val="16"/>
        <w:szCs w:val="16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5" w15:restartNumberingAfterBreak="0">
    <w:nsid w:val="2B5506AC"/>
    <w:multiLevelType w:val="hybridMultilevel"/>
    <w:tmpl w:val="8AF09654"/>
    <w:lvl w:ilvl="0" w:tplc="AB7891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490A70"/>
    <w:multiLevelType w:val="hybridMultilevel"/>
    <w:tmpl w:val="3EFE01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92F97"/>
    <w:multiLevelType w:val="hybridMultilevel"/>
    <w:tmpl w:val="70AE51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076ACF"/>
    <w:multiLevelType w:val="hybridMultilevel"/>
    <w:tmpl w:val="2E54BF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E5E04"/>
    <w:multiLevelType w:val="hybridMultilevel"/>
    <w:tmpl w:val="F67A562A"/>
    <w:lvl w:ilvl="0" w:tplc="A7D8849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2C1908"/>
    <w:multiLevelType w:val="hybridMultilevel"/>
    <w:tmpl w:val="307C4C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663306"/>
    <w:multiLevelType w:val="hybridMultilevel"/>
    <w:tmpl w:val="E2FCA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8B2557"/>
    <w:multiLevelType w:val="hybridMultilevel"/>
    <w:tmpl w:val="47329E68"/>
    <w:lvl w:ilvl="0" w:tplc="AB7891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8E28C3"/>
    <w:multiLevelType w:val="hybridMultilevel"/>
    <w:tmpl w:val="D8BAF63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F663723"/>
    <w:multiLevelType w:val="hybridMultilevel"/>
    <w:tmpl w:val="54F8304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284090"/>
    <w:multiLevelType w:val="hybridMultilevel"/>
    <w:tmpl w:val="48EE59EE"/>
    <w:lvl w:ilvl="0" w:tplc="040C000F">
      <w:start w:val="1"/>
      <w:numFmt w:val="decimal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549D407F"/>
    <w:multiLevelType w:val="hybridMultilevel"/>
    <w:tmpl w:val="1D84D96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141BBD"/>
    <w:multiLevelType w:val="hybridMultilevel"/>
    <w:tmpl w:val="98FEE576"/>
    <w:lvl w:ilvl="0" w:tplc="E4041C56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D5348"/>
    <w:multiLevelType w:val="multilevel"/>
    <w:tmpl w:val="AF1C74FC"/>
    <w:lvl w:ilvl="0">
      <w:start w:val="1"/>
      <w:numFmt w:val="decimal"/>
      <w:pStyle w:val="Titre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432"/>
        </w:tabs>
        <w:ind w:left="432" w:hanging="432"/>
      </w:pPr>
      <w:rPr>
        <w:rFonts w:hint="default"/>
        <w:color w:val="auto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287"/>
        </w:tabs>
        <w:ind w:left="1071" w:hanging="504"/>
      </w:pPr>
      <w:rPr>
        <w:rFonts w:hint="default"/>
        <w:lang w:val="en-US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9" w15:restartNumberingAfterBreak="0">
    <w:nsid w:val="621A5513"/>
    <w:multiLevelType w:val="hybridMultilevel"/>
    <w:tmpl w:val="909405F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205A2A"/>
    <w:multiLevelType w:val="hybridMultilevel"/>
    <w:tmpl w:val="977E3046"/>
    <w:lvl w:ilvl="0" w:tplc="AB7891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2834EC"/>
    <w:multiLevelType w:val="hybridMultilevel"/>
    <w:tmpl w:val="B32C3FFE"/>
    <w:lvl w:ilvl="0" w:tplc="68480F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D571F4"/>
    <w:multiLevelType w:val="hybridMultilevel"/>
    <w:tmpl w:val="C4381F0E"/>
    <w:lvl w:ilvl="0" w:tplc="E4041C56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384301"/>
    <w:multiLevelType w:val="hybridMultilevel"/>
    <w:tmpl w:val="0EA2E194"/>
    <w:numStyleLink w:val="Tiret"/>
  </w:abstractNum>
  <w:abstractNum w:abstractNumId="34" w15:restartNumberingAfterBreak="0">
    <w:nsid w:val="6F067FDC"/>
    <w:multiLevelType w:val="hybridMultilevel"/>
    <w:tmpl w:val="06CE84C8"/>
    <w:lvl w:ilvl="0" w:tplc="065899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B3198D"/>
    <w:multiLevelType w:val="hybridMultilevel"/>
    <w:tmpl w:val="72DAACBE"/>
    <w:lvl w:ilvl="0" w:tplc="D9B234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392CE5"/>
    <w:multiLevelType w:val="hybridMultilevel"/>
    <w:tmpl w:val="F5DEE9A4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5D7049"/>
    <w:multiLevelType w:val="hybridMultilevel"/>
    <w:tmpl w:val="EE9465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7"/>
  </w:num>
  <w:num w:numId="3">
    <w:abstractNumId w:val="15"/>
  </w:num>
  <w:num w:numId="4">
    <w:abstractNumId w:val="3"/>
  </w:num>
  <w:num w:numId="5">
    <w:abstractNumId w:val="30"/>
  </w:num>
  <w:num w:numId="6">
    <w:abstractNumId w:val="12"/>
  </w:num>
  <w:num w:numId="7">
    <w:abstractNumId w:val="14"/>
  </w:num>
  <w:num w:numId="8">
    <w:abstractNumId w:val="28"/>
  </w:num>
  <w:num w:numId="9">
    <w:abstractNumId w:val="5"/>
  </w:num>
  <w:num w:numId="10">
    <w:abstractNumId w:val="36"/>
  </w:num>
  <w:num w:numId="11">
    <w:abstractNumId w:val="24"/>
  </w:num>
  <w:num w:numId="12">
    <w:abstractNumId w:val="27"/>
  </w:num>
  <w:num w:numId="13">
    <w:abstractNumId w:val="34"/>
  </w:num>
  <w:num w:numId="14">
    <w:abstractNumId w:val="9"/>
  </w:num>
  <w:num w:numId="15">
    <w:abstractNumId w:val="26"/>
  </w:num>
  <w:num w:numId="16">
    <w:abstractNumId w:val="25"/>
  </w:num>
  <w:num w:numId="17">
    <w:abstractNumId w:val="18"/>
  </w:num>
  <w:num w:numId="18">
    <w:abstractNumId w:val="11"/>
  </w:num>
  <w:num w:numId="19">
    <w:abstractNumId w:val="32"/>
  </w:num>
  <w:num w:numId="20">
    <w:abstractNumId w:val="31"/>
  </w:num>
  <w:num w:numId="21">
    <w:abstractNumId w:val="22"/>
  </w:num>
  <w:num w:numId="22">
    <w:abstractNumId w:val="29"/>
  </w:num>
  <w:num w:numId="23">
    <w:abstractNumId w:val="19"/>
  </w:num>
  <w:num w:numId="24">
    <w:abstractNumId w:val="37"/>
  </w:num>
  <w:num w:numId="25">
    <w:abstractNumId w:val="28"/>
  </w:num>
  <w:num w:numId="26">
    <w:abstractNumId w:val="13"/>
  </w:num>
  <w:num w:numId="27">
    <w:abstractNumId w:val="33"/>
  </w:num>
  <w:num w:numId="28">
    <w:abstractNumId w:val="23"/>
  </w:num>
  <w:num w:numId="29">
    <w:abstractNumId w:val="10"/>
  </w:num>
  <w:num w:numId="30">
    <w:abstractNumId w:val="17"/>
  </w:num>
  <w:num w:numId="31">
    <w:abstractNumId w:val="35"/>
  </w:num>
  <w:num w:numId="32">
    <w:abstractNumId w:val="8"/>
  </w:num>
  <w:num w:numId="33">
    <w:abstractNumId w:val="20"/>
  </w:num>
  <w:num w:numId="34">
    <w:abstractNumId w:val="6"/>
  </w:num>
  <w:num w:numId="35">
    <w:abstractNumId w:val="21"/>
  </w:num>
  <w:num w:numId="36">
    <w:abstractNumId w:val="1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5E2A"/>
    <w:rsid w:val="000001D1"/>
    <w:rsid w:val="00000962"/>
    <w:rsid w:val="00001372"/>
    <w:rsid w:val="00001D22"/>
    <w:rsid w:val="0000356F"/>
    <w:rsid w:val="000040CD"/>
    <w:rsid w:val="000046BC"/>
    <w:rsid w:val="000059AD"/>
    <w:rsid w:val="00006549"/>
    <w:rsid w:val="00007244"/>
    <w:rsid w:val="00010501"/>
    <w:rsid w:val="00012D24"/>
    <w:rsid w:val="000133D8"/>
    <w:rsid w:val="000134A4"/>
    <w:rsid w:val="00013C6E"/>
    <w:rsid w:val="00014426"/>
    <w:rsid w:val="000144CA"/>
    <w:rsid w:val="000155DB"/>
    <w:rsid w:val="00016B1D"/>
    <w:rsid w:val="00016C8F"/>
    <w:rsid w:val="00017BA8"/>
    <w:rsid w:val="000205FD"/>
    <w:rsid w:val="000207FA"/>
    <w:rsid w:val="000210FC"/>
    <w:rsid w:val="00022857"/>
    <w:rsid w:val="00022E69"/>
    <w:rsid w:val="0002443A"/>
    <w:rsid w:val="00024C47"/>
    <w:rsid w:val="00024EE0"/>
    <w:rsid w:val="0002592C"/>
    <w:rsid w:val="00025A33"/>
    <w:rsid w:val="00030C73"/>
    <w:rsid w:val="000319A8"/>
    <w:rsid w:val="00031E1E"/>
    <w:rsid w:val="0003247E"/>
    <w:rsid w:val="00032616"/>
    <w:rsid w:val="00032F84"/>
    <w:rsid w:val="00033180"/>
    <w:rsid w:val="0003424B"/>
    <w:rsid w:val="000358D5"/>
    <w:rsid w:val="00035BC7"/>
    <w:rsid w:val="00036266"/>
    <w:rsid w:val="0003684F"/>
    <w:rsid w:val="00036A10"/>
    <w:rsid w:val="00040AB6"/>
    <w:rsid w:val="00040EB0"/>
    <w:rsid w:val="00041428"/>
    <w:rsid w:val="00041F4F"/>
    <w:rsid w:val="00042A14"/>
    <w:rsid w:val="00043712"/>
    <w:rsid w:val="00046986"/>
    <w:rsid w:val="00047BDB"/>
    <w:rsid w:val="00047C59"/>
    <w:rsid w:val="00047F26"/>
    <w:rsid w:val="00050849"/>
    <w:rsid w:val="000509D9"/>
    <w:rsid w:val="00050F4C"/>
    <w:rsid w:val="000510FA"/>
    <w:rsid w:val="00051713"/>
    <w:rsid w:val="000539B6"/>
    <w:rsid w:val="00053B4A"/>
    <w:rsid w:val="00053B94"/>
    <w:rsid w:val="00053C88"/>
    <w:rsid w:val="0005412A"/>
    <w:rsid w:val="00054516"/>
    <w:rsid w:val="0005489B"/>
    <w:rsid w:val="000555EB"/>
    <w:rsid w:val="000562F7"/>
    <w:rsid w:val="00056338"/>
    <w:rsid w:val="00056580"/>
    <w:rsid w:val="00056EE5"/>
    <w:rsid w:val="00056EF1"/>
    <w:rsid w:val="000575E0"/>
    <w:rsid w:val="000605F4"/>
    <w:rsid w:val="00060705"/>
    <w:rsid w:val="00060CD1"/>
    <w:rsid w:val="000623CB"/>
    <w:rsid w:val="00062FFA"/>
    <w:rsid w:val="00064119"/>
    <w:rsid w:val="00064B71"/>
    <w:rsid w:val="00065EB3"/>
    <w:rsid w:val="00066566"/>
    <w:rsid w:val="00067F7D"/>
    <w:rsid w:val="00070BFC"/>
    <w:rsid w:val="000710D5"/>
    <w:rsid w:val="00071781"/>
    <w:rsid w:val="000726BD"/>
    <w:rsid w:val="00072C90"/>
    <w:rsid w:val="00073E7F"/>
    <w:rsid w:val="00075117"/>
    <w:rsid w:val="00075312"/>
    <w:rsid w:val="00077811"/>
    <w:rsid w:val="00077FFA"/>
    <w:rsid w:val="000804CB"/>
    <w:rsid w:val="00082391"/>
    <w:rsid w:val="00083796"/>
    <w:rsid w:val="00084732"/>
    <w:rsid w:val="00085106"/>
    <w:rsid w:val="00086DED"/>
    <w:rsid w:val="0009011D"/>
    <w:rsid w:val="00090D91"/>
    <w:rsid w:val="00091006"/>
    <w:rsid w:val="00091176"/>
    <w:rsid w:val="0009242C"/>
    <w:rsid w:val="00093405"/>
    <w:rsid w:val="000940E0"/>
    <w:rsid w:val="00095251"/>
    <w:rsid w:val="000968CF"/>
    <w:rsid w:val="00096CA9"/>
    <w:rsid w:val="00096E76"/>
    <w:rsid w:val="00097B87"/>
    <w:rsid w:val="00097D37"/>
    <w:rsid w:val="000A2358"/>
    <w:rsid w:val="000A2AC4"/>
    <w:rsid w:val="000A2B30"/>
    <w:rsid w:val="000A449F"/>
    <w:rsid w:val="000A552F"/>
    <w:rsid w:val="000A61C3"/>
    <w:rsid w:val="000A6591"/>
    <w:rsid w:val="000A7821"/>
    <w:rsid w:val="000B02FF"/>
    <w:rsid w:val="000B11D6"/>
    <w:rsid w:val="000B156A"/>
    <w:rsid w:val="000B2934"/>
    <w:rsid w:val="000B2967"/>
    <w:rsid w:val="000B2E3F"/>
    <w:rsid w:val="000B2FB6"/>
    <w:rsid w:val="000B3414"/>
    <w:rsid w:val="000B3BC2"/>
    <w:rsid w:val="000B4413"/>
    <w:rsid w:val="000B50EE"/>
    <w:rsid w:val="000B581B"/>
    <w:rsid w:val="000B5AE4"/>
    <w:rsid w:val="000B6917"/>
    <w:rsid w:val="000B697D"/>
    <w:rsid w:val="000B6CCC"/>
    <w:rsid w:val="000B6E48"/>
    <w:rsid w:val="000B72E5"/>
    <w:rsid w:val="000B73C6"/>
    <w:rsid w:val="000B7B95"/>
    <w:rsid w:val="000C0ADC"/>
    <w:rsid w:val="000C0EA5"/>
    <w:rsid w:val="000C21A6"/>
    <w:rsid w:val="000C2384"/>
    <w:rsid w:val="000C28DF"/>
    <w:rsid w:val="000C29B5"/>
    <w:rsid w:val="000C2CA6"/>
    <w:rsid w:val="000C39D7"/>
    <w:rsid w:val="000C3C20"/>
    <w:rsid w:val="000C4980"/>
    <w:rsid w:val="000C576A"/>
    <w:rsid w:val="000C6CFB"/>
    <w:rsid w:val="000D25C0"/>
    <w:rsid w:val="000D2EBB"/>
    <w:rsid w:val="000D3C9B"/>
    <w:rsid w:val="000D4092"/>
    <w:rsid w:val="000D47C2"/>
    <w:rsid w:val="000D4E51"/>
    <w:rsid w:val="000D5B9B"/>
    <w:rsid w:val="000D6050"/>
    <w:rsid w:val="000D639C"/>
    <w:rsid w:val="000D646C"/>
    <w:rsid w:val="000D690D"/>
    <w:rsid w:val="000D6CB1"/>
    <w:rsid w:val="000D7480"/>
    <w:rsid w:val="000D7B7C"/>
    <w:rsid w:val="000E2937"/>
    <w:rsid w:val="000E2B12"/>
    <w:rsid w:val="000E306B"/>
    <w:rsid w:val="000E3171"/>
    <w:rsid w:val="000E4C85"/>
    <w:rsid w:val="000E59E3"/>
    <w:rsid w:val="000E747F"/>
    <w:rsid w:val="000E748D"/>
    <w:rsid w:val="000F0A8A"/>
    <w:rsid w:val="000F0DA1"/>
    <w:rsid w:val="000F1879"/>
    <w:rsid w:val="000F2E79"/>
    <w:rsid w:val="000F3A17"/>
    <w:rsid w:val="000F3F02"/>
    <w:rsid w:val="000F45BE"/>
    <w:rsid w:val="000F4870"/>
    <w:rsid w:val="000F4872"/>
    <w:rsid w:val="000F4BA4"/>
    <w:rsid w:val="000F4DB1"/>
    <w:rsid w:val="000F596B"/>
    <w:rsid w:val="000F5B74"/>
    <w:rsid w:val="000F65F0"/>
    <w:rsid w:val="000F6A0E"/>
    <w:rsid w:val="000F7340"/>
    <w:rsid w:val="000F7BDE"/>
    <w:rsid w:val="00100860"/>
    <w:rsid w:val="00101515"/>
    <w:rsid w:val="00102624"/>
    <w:rsid w:val="00102705"/>
    <w:rsid w:val="00102D21"/>
    <w:rsid w:val="001032AF"/>
    <w:rsid w:val="001036FA"/>
    <w:rsid w:val="0010389C"/>
    <w:rsid w:val="00103A82"/>
    <w:rsid w:val="00103C2E"/>
    <w:rsid w:val="001049D5"/>
    <w:rsid w:val="00104AB0"/>
    <w:rsid w:val="00105D3F"/>
    <w:rsid w:val="00105F6F"/>
    <w:rsid w:val="001060C3"/>
    <w:rsid w:val="00106F5A"/>
    <w:rsid w:val="00106F7E"/>
    <w:rsid w:val="001072C7"/>
    <w:rsid w:val="001078AC"/>
    <w:rsid w:val="00107A33"/>
    <w:rsid w:val="001108AC"/>
    <w:rsid w:val="0011090D"/>
    <w:rsid w:val="00110929"/>
    <w:rsid w:val="00111A34"/>
    <w:rsid w:val="001124F8"/>
    <w:rsid w:val="00112922"/>
    <w:rsid w:val="00112D47"/>
    <w:rsid w:val="001151E3"/>
    <w:rsid w:val="00115320"/>
    <w:rsid w:val="00115FCA"/>
    <w:rsid w:val="00116FD9"/>
    <w:rsid w:val="00117368"/>
    <w:rsid w:val="001225AE"/>
    <w:rsid w:val="0012266B"/>
    <w:rsid w:val="00122D9B"/>
    <w:rsid w:val="001240C5"/>
    <w:rsid w:val="00125927"/>
    <w:rsid w:val="00125D7B"/>
    <w:rsid w:val="00126206"/>
    <w:rsid w:val="00127F32"/>
    <w:rsid w:val="00127FD7"/>
    <w:rsid w:val="0013052D"/>
    <w:rsid w:val="0013113D"/>
    <w:rsid w:val="001313CB"/>
    <w:rsid w:val="001319E4"/>
    <w:rsid w:val="00132594"/>
    <w:rsid w:val="00133CCE"/>
    <w:rsid w:val="00133DC4"/>
    <w:rsid w:val="00134564"/>
    <w:rsid w:val="00134A9E"/>
    <w:rsid w:val="00135E30"/>
    <w:rsid w:val="0013637E"/>
    <w:rsid w:val="001364DB"/>
    <w:rsid w:val="001364FD"/>
    <w:rsid w:val="00136DB9"/>
    <w:rsid w:val="00137F53"/>
    <w:rsid w:val="001400E5"/>
    <w:rsid w:val="00140C69"/>
    <w:rsid w:val="00141626"/>
    <w:rsid w:val="001423C5"/>
    <w:rsid w:val="001435E9"/>
    <w:rsid w:val="0014363B"/>
    <w:rsid w:val="001440EC"/>
    <w:rsid w:val="00144EA9"/>
    <w:rsid w:val="00145678"/>
    <w:rsid w:val="0014585A"/>
    <w:rsid w:val="00145EB5"/>
    <w:rsid w:val="001470BE"/>
    <w:rsid w:val="00150007"/>
    <w:rsid w:val="00151314"/>
    <w:rsid w:val="00151C5A"/>
    <w:rsid w:val="00152379"/>
    <w:rsid w:val="00152887"/>
    <w:rsid w:val="00153985"/>
    <w:rsid w:val="001544D1"/>
    <w:rsid w:val="00155B28"/>
    <w:rsid w:val="0015677B"/>
    <w:rsid w:val="00157862"/>
    <w:rsid w:val="00157A29"/>
    <w:rsid w:val="00157C80"/>
    <w:rsid w:val="00160667"/>
    <w:rsid w:val="00160822"/>
    <w:rsid w:val="0016187B"/>
    <w:rsid w:val="00161B41"/>
    <w:rsid w:val="001623B2"/>
    <w:rsid w:val="00162440"/>
    <w:rsid w:val="00162502"/>
    <w:rsid w:val="00163060"/>
    <w:rsid w:val="001645DD"/>
    <w:rsid w:val="00164AE4"/>
    <w:rsid w:val="00164D8C"/>
    <w:rsid w:val="001652F8"/>
    <w:rsid w:val="001660E8"/>
    <w:rsid w:val="00170B7A"/>
    <w:rsid w:val="00170EF7"/>
    <w:rsid w:val="00172CA7"/>
    <w:rsid w:val="00172CC5"/>
    <w:rsid w:val="00174B02"/>
    <w:rsid w:val="00174DC3"/>
    <w:rsid w:val="00174F43"/>
    <w:rsid w:val="001767C7"/>
    <w:rsid w:val="00176F62"/>
    <w:rsid w:val="00177C58"/>
    <w:rsid w:val="00177D0B"/>
    <w:rsid w:val="0018078C"/>
    <w:rsid w:val="00180AD5"/>
    <w:rsid w:val="00180B43"/>
    <w:rsid w:val="00182114"/>
    <w:rsid w:val="00182835"/>
    <w:rsid w:val="00182A70"/>
    <w:rsid w:val="00183383"/>
    <w:rsid w:val="00183A01"/>
    <w:rsid w:val="00183C8C"/>
    <w:rsid w:val="00184164"/>
    <w:rsid w:val="00184669"/>
    <w:rsid w:val="001851B0"/>
    <w:rsid w:val="001854ED"/>
    <w:rsid w:val="00190A2A"/>
    <w:rsid w:val="00190DED"/>
    <w:rsid w:val="001911FA"/>
    <w:rsid w:val="00191D86"/>
    <w:rsid w:val="00193D45"/>
    <w:rsid w:val="00193DE4"/>
    <w:rsid w:val="00194E74"/>
    <w:rsid w:val="00195361"/>
    <w:rsid w:val="00195911"/>
    <w:rsid w:val="00197587"/>
    <w:rsid w:val="0019791D"/>
    <w:rsid w:val="00197E62"/>
    <w:rsid w:val="001A07A5"/>
    <w:rsid w:val="001A1112"/>
    <w:rsid w:val="001A2A75"/>
    <w:rsid w:val="001A37FC"/>
    <w:rsid w:val="001A5EA3"/>
    <w:rsid w:val="001A6CD8"/>
    <w:rsid w:val="001A7173"/>
    <w:rsid w:val="001B00B8"/>
    <w:rsid w:val="001B0790"/>
    <w:rsid w:val="001B193C"/>
    <w:rsid w:val="001B199E"/>
    <w:rsid w:val="001B19E3"/>
    <w:rsid w:val="001B1CBA"/>
    <w:rsid w:val="001B28F7"/>
    <w:rsid w:val="001B2F78"/>
    <w:rsid w:val="001B3D3D"/>
    <w:rsid w:val="001B3D89"/>
    <w:rsid w:val="001B4039"/>
    <w:rsid w:val="001B4697"/>
    <w:rsid w:val="001B6452"/>
    <w:rsid w:val="001B665A"/>
    <w:rsid w:val="001C159B"/>
    <w:rsid w:val="001C1876"/>
    <w:rsid w:val="001C208F"/>
    <w:rsid w:val="001C29EE"/>
    <w:rsid w:val="001C34C0"/>
    <w:rsid w:val="001C4883"/>
    <w:rsid w:val="001C4C5E"/>
    <w:rsid w:val="001C607B"/>
    <w:rsid w:val="001C6312"/>
    <w:rsid w:val="001C7CD7"/>
    <w:rsid w:val="001C7F39"/>
    <w:rsid w:val="001D0A38"/>
    <w:rsid w:val="001D13FD"/>
    <w:rsid w:val="001D1985"/>
    <w:rsid w:val="001D2017"/>
    <w:rsid w:val="001D2CEF"/>
    <w:rsid w:val="001D2F6E"/>
    <w:rsid w:val="001D3AE9"/>
    <w:rsid w:val="001D41CE"/>
    <w:rsid w:val="001D55B7"/>
    <w:rsid w:val="001D57B9"/>
    <w:rsid w:val="001D5811"/>
    <w:rsid w:val="001D6443"/>
    <w:rsid w:val="001D6823"/>
    <w:rsid w:val="001E018E"/>
    <w:rsid w:val="001E0847"/>
    <w:rsid w:val="001E08ED"/>
    <w:rsid w:val="001E0EA9"/>
    <w:rsid w:val="001E1057"/>
    <w:rsid w:val="001E10E8"/>
    <w:rsid w:val="001E2943"/>
    <w:rsid w:val="001E2ECF"/>
    <w:rsid w:val="001E4C11"/>
    <w:rsid w:val="001E4CEE"/>
    <w:rsid w:val="001E5020"/>
    <w:rsid w:val="001E603A"/>
    <w:rsid w:val="001E63D4"/>
    <w:rsid w:val="001E6784"/>
    <w:rsid w:val="001E770A"/>
    <w:rsid w:val="001F151B"/>
    <w:rsid w:val="001F1857"/>
    <w:rsid w:val="001F1A12"/>
    <w:rsid w:val="001F1EFC"/>
    <w:rsid w:val="001F23EA"/>
    <w:rsid w:val="001F2EEC"/>
    <w:rsid w:val="001F3260"/>
    <w:rsid w:val="001F355B"/>
    <w:rsid w:val="001F398E"/>
    <w:rsid w:val="001F3D8C"/>
    <w:rsid w:val="001F51CE"/>
    <w:rsid w:val="001F5B84"/>
    <w:rsid w:val="001F67B2"/>
    <w:rsid w:val="001F6E48"/>
    <w:rsid w:val="001F6F19"/>
    <w:rsid w:val="001F7403"/>
    <w:rsid w:val="002016B5"/>
    <w:rsid w:val="00201A64"/>
    <w:rsid w:val="0020315D"/>
    <w:rsid w:val="002037B0"/>
    <w:rsid w:val="00203CC2"/>
    <w:rsid w:val="00203F25"/>
    <w:rsid w:val="002043B7"/>
    <w:rsid w:val="00204654"/>
    <w:rsid w:val="002047F5"/>
    <w:rsid w:val="00204B4D"/>
    <w:rsid w:val="00204BCC"/>
    <w:rsid w:val="002054FE"/>
    <w:rsid w:val="00206233"/>
    <w:rsid w:val="0020709E"/>
    <w:rsid w:val="00210932"/>
    <w:rsid w:val="00211332"/>
    <w:rsid w:val="00213010"/>
    <w:rsid w:val="002133D7"/>
    <w:rsid w:val="002136BE"/>
    <w:rsid w:val="00213E8C"/>
    <w:rsid w:val="00213EDA"/>
    <w:rsid w:val="002142E1"/>
    <w:rsid w:val="002152B4"/>
    <w:rsid w:val="00215326"/>
    <w:rsid w:val="00215469"/>
    <w:rsid w:val="002206A3"/>
    <w:rsid w:val="00221A6A"/>
    <w:rsid w:val="00222043"/>
    <w:rsid w:val="002223C8"/>
    <w:rsid w:val="00222640"/>
    <w:rsid w:val="0022491A"/>
    <w:rsid w:val="002257E3"/>
    <w:rsid w:val="00225F98"/>
    <w:rsid w:val="00226632"/>
    <w:rsid w:val="00227DE4"/>
    <w:rsid w:val="002308F1"/>
    <w:rsid w:val="002316EF"/>
    <w:rsid w:val="00233C2C"/>
    <w:rsid w:val="00233EEF"/>
    <w:rsid w:val="00234E35"/>
    <w:rsid w:val="002360CD"/>
    <w:rsid w:val="00236256"/>
    <w:rsid w:val="0023665A"/>
    <w:rsid w:val="002366EC"/>
    <w:rsid w:val="00236DFB"/>
    <w:rsid w:val="00237F11"/>
    <w:rsid w:val="00240949"/>
    <w:rsid w:val="00240D65"/>
    <w:rsid w:val="00241714"/>
    <w:rsid w:val="002418C5"/>
    <w:rsid w:val="00242120"/>
    <w:rsid w:val="0024345C"/>
    <w:rsid w:val="00243768"/>
    <w:rsid w:val="002437B2"/>
    <w:rsid w:val="00245967"/>
    <w:rsid w:val="00245C51"/>
    <w:rsid w:val="00245C6D"/>
    <w:rsid w:val="00245DF6"/>
    <w:rsid w:val="00247230"/>
    <w:rsid w:val="00247A85"/>
    <w:rsid w:val="00247D27"/>
    <w:rsid w:val="00247FB0"/>
    <w:rsid w:val="0025121D"/>
    <w:rsid w:val="0025183D"/>
    <w:rsid w:val="00252C6B"/>
    <w:rsid w:val="002537C2"/>
    <w:rsid w:val="00253AFA"/>
    <w:rsid w:val="0025422C"/>
    <w:rsid w:val="00255820"/>
    <w:rsid w:val="00255F48"/>
    <w:rsid w:val="00256C59"/>
    <w:rsid w:val="00257495"/>
    <w:rsid w:val="00257507"/>
    <w:rsid w:val="00260152"/>
    <w:rsid w:val="00260914"/>
    <w:rsid w:val="002647E0"/>
    <w:rsid w:val="00264FA6"/>
    <w:rsid w:val="0026513C"/>
    <w:rsid w:val="00265631"/>
    <w:rsid w:val="0026600D"/>
    <w:rsid w:val="002668A8"/>
    <w:rsid w:val="002671D3"/>
    <w:rsid w:val="0027000E"/>
    <w:rsid w:val="002700EA"/>
    <w:rsid w:val="002702AA"/>
    <w:rsid w:val="00270B9D"/>
    <w:rsid w:val="00271362"/>
    <w:rsid w:val="0027188F"/>
    <w:rsid w:val="002718DD"/>
    <w:rsid w:val="00271BCC"/>
    <w:rsid w:val="00273829"/>
    <w:rsid w:val="002744D3"/>
    <w:rsid w:val="00275756"/>
    <w:rsid w:val="0027575D"/>
    <w:rsid w:val="00275D0F"/>
    <w:rsid w:val="002769C2"/>
    <w:rsid w:val="00276B5F"/>
    <w:rsid w:val="00276BE2"/>
    <w:rsid w:val="002776AC"/>
    <w:rsid w:val="00280195"/>
    <w:rsid w:val="002801AE"/>
    <w:rsid w:val="002802D7"/>
    <w:rsid w:val="0028036C"/>
    <w:rsid w:val="00281284"/>
    <w:rsid w:val="00282CB3"/>
    <w:rsid w:val="00282D85"/>
    <w:rsid w:val="00282E6E"/>
    <w:rsid w:val="0028363F"/>
    <w:rsid w:val="00284E7E"/>
    <w:rsid w:val="00285EC8"/>
    <w:rsid w:val="00286515"/>
    <w:rsid w:val="0028702D"/>
    <w:rsid w:val="00287838"/>
    <w:rsid w:val="0029124B"/>
    <w:rsid w:val="00292171"/>
    <w:rsid w:val="0029372F"/>
    <w:rsid w:val="00293E0C"/>
    <w:rsid w:val="002947C2"/>
    <w:rsid w:val="00294D94"/>
    <w:rsid w:val="00297B61"/>
    <w:rsid w:val="002A05C3"/>
    <w:rsid w:val="002A0D3E"/>
    <w:rsid w:val="002A1C91"/>
    <w:rsid w:val="002A1F10"/>
    <w:rsid w:val="002A44B3"/>
    <w:rsid w:val="002A4E2D"/>
    <w:rsid w:val="002A57F2"/>
    <w:rsid w:val="002A672E"/>
    <w:rsid w:val="002A6B1B"/>
    <w:rsid w:val="002A7059"/>
    <w:rsid w:val="002B0484"/>
    <w:rsid w:val="002B0C3F"/>
    <w:rsid w:val="002B1D37"/>
    <w:rsid w:val="002B2322"/>
    <w:rsid w:val="002B249C"/>
    <w:rsid w:val="002B39E8"/>
    <w:rsid w:val="002B415F"/>
    <w:rsid w:val="002B456D"/>
    <w:rsid w:val="002B4C5C"/>
    <w:rsid w:val="002B50A6"/>
    <w:rsid w:val="002B6C5D"/>
    <w:rsid w:val="002B7CE7"/>
    <w:rsid w:val="002C0C64"/>
    <w:rsid w:val="002C0D2E"/>
    <w:rsid w:val="002C135C"/>
    <w:rsid w:val="002C15B1"/>
    <w:rsid w:val="002C190C"/>
    <w:rsid w:val="002C1B83"/>
    <w:rsid w:val="002C2B2B"/>
    <w:rsid w:val="002C2D36"/>
    <w:rsid w:val="002C334E"/>
    <w:rsid w:val="002C3AA8"/>
    <w:rsid w:val="002C482C"/>
    <w:rsid w:val="002C4C62"/>
    <w:rsid w:val="002C4E34"/>
    <w:rsid w:val="002C5306"/>
    <w:rsid w:val="002C5462"/>
    <w:rsid w:val="002C5820"/>
    <w:rsid w:val="002C6598"/>
    <w:rsid w:val="002C6E0D"/>
    <w:rsid w:val="002C7AD5"/>
    <w:rsid w:val="002C7E44"/>
    <w:rsid w:val="002C7F4D"/>
    <w:rsid w:val="002D02C2"/>
    <w:rsid w:val="002D16AF"/>
    <w:rsid w:val="002D3531"/>
    <w:rsid w:val="002D520F"/>
    <w:rsid w:val="002D572B"/>
    <w:rsid w:val="002D63F9"/>
    <w:rsid w:val="002D6855"/>
    <w:rsid w:val="002D755D"/>
    <w:rsid w:val="002E0306"/>
    <w:rsid w:val="002E0A90"/>
    <w:rsid w:val="002E246F"/>
    <w:rsid w:val="002E2C69"/>
    <w:rsid w:val="002E3320"/>
    <w:rsid w:val="002E337C"/>
    <w:rsid w:val="002E3EF6"/>
    <w:rsid w:val="002E41F6"/>
    <w:rsid w:val="002E498D"/>
    <w:rsid w:val="002E51FC"/>
    <w:rsid w:val="002E5639"/>
    <w:rsid w:val="002E5C69"/>
    <w:rsid w:val="002E68EA"/>
    <w:rsid w:val="002E68F0"/>
    <w:rsid w:val="002F09E6"/>
    <w:rsid w:val="002F0B05"/>
    <w:rsid w:val="002F1ACC"/>
    <w:rsid w:val="002F20F1"/>
    <w:rsid w:val="002F31FB"/>
    <w:rsid w:val="002F4DFD"/>
    <w:rsid w:val="002F5962"/>
    <w:rsid w:val="002F7B8D"/>
    <w:rsid w:val="00301588"/>
    <w:rsid w:val="0030161B"/>
    <w:rsid w:val="00301929"/>
    <w:rsid w:val="003029B5"/>
    <w:rsid w:val="00303317"/>
    <w:rsid w:val="00303E85"/>
    <w:rsid w:val="00303F49"/>
    <w:rsid w:val="003040D1"/>
    <w:rsid w:val="00304F57"/>
    <w:rsid w:val="0030517A"/>
    <w:rsid w:val="00305A9A"/>
    <w:rsid w:val="00306366"/>
    <w:rsid w:val="003103C8"/>
    <w:rsid w:val="00310BE4"/>
    <w:rsid w:val="0031133F"/>
    <w:rsid w:val="00312177"/>
    <w:rsid w:val="00312267"/>
    <w:rsid w:val="00312274"/>
    <w:rsid w:val="0031445D"/>
    <w:rsid w:val="003161F1"/>
    <w:rsid w:val="003167AB"/>
    <w:rsid w:val="00317F9F"/>
    <w:rsid w:val="0032049C"/>
    <w:rsid w:val="00320C4C"/>
    <w:rsid w:val="00321210"/>
    <w:rsid w:val="003214D9"/>
    <w:rsid w:val="00323182"/>
    <w:rsid w:val="0032391B"/>
    <w:rsid w:val="0032482F"/>
    <w:rsid w:val="00326825"/>
    <w:rsid w:val="00326FC6"/>
    <w:rsid w:val="00327FD9"/>
    <w:rsid w:val="0033095C"/>
    <w:rsid w:val="0033098F"/>
    <w:rsid w:val="0033156F"/>
    <w:rsid w:val="00331B85"/>
    <w:rsid w:val="0033318A"/>
    <w:rsid w:val="00333597"/>
    <w:rsid w:val="00333D49"/>
    <w:rsid w:val="00335EE5"/>
    <w:rsid w:val="00337BF7"/>
    <w:rsid w:val="003433AD"/>
    <w:rsid w:val="00345B90"/>
    <w:rsid w:val="0034627D"/>
    <w:rsid w:val="00346D78"/>
    <w:rsid w:val="00350E44"/>
    <w:rsid w:val="00351531"/>
    <w:rsid w:val="00351770"/>
    <w:rsid w:val="00351771"/>
    <w:rsid w:val="00352BCB"/>
    <w:rsid w:val="00352C43"/>
    <w:rsid w:val="00352D3D"/>
    <w:rsid w:val="00352EA6"/>
    <w:rsid w:val="003554C3"/>
    <w:rsid w:val="00355C0E"/>
    <w:rsid w:val="00356DBE"/>
    <w:rsid w:val="0035741C"/>
    <w:rsid w:val="003578CA"/>
    <w:rsid w:val="00357BCA"/>
    <w:rsid w:val="00360B86"/>
    <w:rsid w:val="0036134C"/>
    <w:rsid w:val="003626D6"/>
    <w:rsid w:val="003631F6"/>
    <w:rsid w:val="003634D4"/>
    <w:rsid w:val="00364351"/>
    <w:rsid w:val="00364D1C"/>
    <w:rsid w:val="00365411"/>
    <w:rsid w:val="0036580F"/>
    <w:rsid w:val="0036646A"/>
    <w:rsid w:val="0036712F"/>
    <w:rsid w:val="00367F1E"/>
    <w:rsid w:val="0037241D"/>
    <w:rsid w:val="0037294C"/>
    <w:rsid w:val="003732DB"/>
    <w:rsid w:val="00374144"/>
    <w:rsid w:val="003743DA"/>
    <w:rsid w:val="00374D47"/>
    <w:rsid w:val="00374F95"/>
    <w:rsid w:val="0037662C"/>
    <w:rsid w:val="0037685C"/>
    <w:rsid w:val="0037702A"/>
    <w:rsid w:val="00377596"/>
    <w:rsid w:val="00377BC7"/>
    <w:rsid w:val="00381679"/>
    <w:rsid w:val="00381BA7"/>
    <w:rsid w:val="00382042"/>
    <w:rsid w:val="003820D3"/>
    <w:rsid w:val="003851BB"/>
    <w:rsid w:val="003854E4"/>
    <w:rsid w:val="0038730E"/>
    <w:rsid w:val="00390ED0"/>
    <w:rsid w:val="00391EBC"/>
    <w:rsid w:val="00392215"/>
    <w:rsid w:val="0039274C"/>
    <w:rsid w:val="00392B4B"/>
    <w:rsid w:val="00393B38"/>
    <w:rsid w:val="00393FA9"/>
    <w:rsid w:val="00394F1A"/>
    <w:rsid w:val="0039572D"/>
    <w:rsid w:val="00396178"/>
    <w:rsid w:val="0039643D"/>
    <w:rsid w:val="003A2915"/>
    <w:rsid w:val="003A2A39"/>
    <w:rsid w:val="003A45D5"/>
    <w:rsid w:val="003A4678"/>
    <w:rsid w:val="003A514D"/>
    <w:rsid w:val="003A5984"/>
    <w:rsid w:val="003A7634"/>
    <w:rsid w:val="003A795D"/>
    <w:rsid w:val="003B292C"/>
    <w:rsid w:val="003B43D4"/>
    <w:rsid w:val="003B45FD"/>
    <w:rsid w:val="003B490B"/>
    <w:rsid w:val="003B54D9"/>
    <w:rsid w:val="003B6A55"/>
    <w:rsid w:val="003B6F71"/>
    <w:rsid w:val="003B7D76"/>
    <w:rsid w:val="003C0F9C"/>
    <w:rsid w:val="003C1024"/>
    <w:rsid w:val="003C2D0C"/>
    <w:rsid w:val="003C32E4"/>
    <w:rsid w:val="003C3FEA"/>
    <w:rsid w:val="003C4EB4"/>
    <w:rsid w:val="003C522B"/>
    <w:rsid w:val="003C61B6"/>
    <w:rsid w:val="003C6498"/>
    <w:rsid w:val="003C7F45"/>
    <w:rsid w:val="003D1A38"/>
    <w:rsid w:val="003D1EE7"/>
    <w:rsid w:val="003D2115"/>
    <w:rsid w:val="003D2638"/>
    <w:rsid w:val="003D298A"/>
    <w:rsid w:val="003D3A15"/>
    <w:rsid w:val="003D3A8D"/>
    <w:rsid w:val="003D3B13"/>
    <w:rsid w:val="003D4111"/>
    <w:rsid w:val="003D49C6"/>
    <w:rsid w:val="003E015C"/>
    <w:rsid w:val="003E0816"/>
    <w:rsid w:val="003E1BB4"/>
    <w:rsid w:val="003E2C0D"/>
    <w:rsid w:val="003E2EAB"/>
    <w:rsid w:val="003E4CDF"/>
    <w:rsid w:val="003E5F9E"/>
    <w:rsid w:val="003E6765"/>
    <w:rsid w:val="003E72B0"/>
    <w:rsid w:val="003E76F0"/>
    <w:rsid w:val="003E7792"/>
    <w:rsid w:val="003F1453"/>
    <w:rsid w:val="003F1F93"/>
    <w:rsid w:val="003F2AAD"/>
    <w:rsid w:val="003F3AC6"/>
    <w:rsid w:val="003F4EB5"/>
    <w:rsid w:val="003F6B87"/>
    <w:rsid w:val="003F6BD7"/>
    <w:rsid w:val="003F6F0E"/>
    <w:rsid w:val="003F72AD"/>
    <w:rsid w:val="003F72B4"/>
    <w:rsid w:val="003F7DE3"/>
    <w:rsid w:val="00400768"/>
    <w:rsid w:val="00400C6C"/>
    <w:rsid w:val="004013B7"/>
    <w:rsid w:val="00401679"/>
    <w:rsid w:val="00401756"/>
    <w:rsid w:val="00401BBF"/>
    <w:rsid w:val="00401C83"/>
    <w:rsid w:val="00402388"/>
    <w:rsid w:val="004039C8"/>
    <w:rsid w:val="00404B6A"/>
    <w:rsid w:val="00405207"/>
    <w:rsid w:val="00405AD3"/>
    <w:rsid w:val="004076CD"/>
    <w:rsid w:val="004077A3"/>
    <w:rsid w:val="00407808"/>
    <w:rsid w:val="0041178A"/>
    <w:rsid w:val="00412C17"/>
    <w:rsid w:val="0041300D"/>
    <w:rsid w:val="00413139"/>
    <w:rsid w:val="00413819"/>
    <w:rsid w:val="00413845"/>
    <w:rsid w:val="00415C8C"/>
    <w:rsid w:val="00420BBF"/>
    <w:rsid w:val="00420EA3"/>
    <w:rsid w:val="00421449"/>
    <w:rsid w:val="0042196E"/>
    <w:rsid w:val="0042224F"/>
    <w:rsid w:val="00422B80"/>
    <w:rsid w:val="00422B9B"/>
    <w:rsid w:val="004235C4"/>
    <w:rsid w:val="00425B23"/>
    <w:rsid w:val="00425CA8"/>
    <w:rsid w:val="00426019"/>
    <w:rsid w:val="004273ED"/>
    <w:rsid w:val="004310C1"/>
    <w:rsid w:val="0043135D"/>
    <w:rsid w:val="0043193B"/>
    <w:rsid w:val="004322A4"/>
    <w:rsid w:val="0043256A"/>
    <w:rsid w:val="004342F1"/>
    <w:rsid w:val="0043519C"/>
    <w:rsid w:val="00436718"/>
    <w:rsid w:val="00436876"/>
    <w:rsid w:val="00436BB3"/>
    <w:rsid w:val="004374F4"/>
    <w:rsid w:val="00437C05"/>
    <w:rsid w:val="00441F89"/>
    <w:rsid w:val="004424E7"/>
    <w:rsid w:val="00442ED8"/>
    <w:rsid w:val="00442FBB"/>
    <w:rsid w:val="00443009"/>
    <w:rsid w:val="00443E70"/>
    <w:rsid w:val="00445CCA"/>
    <w:rsid w:val="00445F6B"/>
    <w:rsid w:val="004467AB"/>
    <w:rsid w:val="00446C03"/>
    <w:rsid w:val="00446D5E"/>
    <w:rsid w:val="004477DF"/>
    <w:rsid w:val="00447B23"/>
    <w:rsid w:val="004500FD"/>
    <w:rsid w:val="00450112"/>
    <w:rsid w:val="00451C6B"/>
    <w:rsid w:val="004520BD"/>
    <w:rsid w:val="004526CC"/>
    <w:rsid w:val="00453394"/>
    <w:rsid w:val="00454D04"/>
    <w:rsid w:val="00455052"/>
    <w:rsid w:val="00455B7A"/>
    <w:rsid w:val="00456A66"/>
    <w:rsid w:val="00460A7F"/>
    <w:rsid w:val="00461E5E"/>
    <w:rsid w:val="00462159"/>
    <w:rsid w:val="00462554"/>
    <w:rsid w:val="004625E9"/>
    <w:rsid w:val="0046369F"/>
    <w:rsid w:val="0046387D"/>
    <w:rsid w:val="00465077"/>
    <w:rsid w:val="004660D7"/>
    <w:rsid w:val="00470B08"/>
    <w:rsid w:val="00473420"/>
    <w:rsid w:val="00473BB6"/>
    <w:rsid w:val="00473DA8"/>
    <w:rsid w:val="00474720"/>
    <w:rsid w:val="004747DC"/>
    <w:rsid w:val="00476F89"/>
    <w:rsid w:val="0047732E"/>
    <w:rsid w:val="004774CE"/>
    <w:rsid w:val="00477ED4"/>
    <w:rsid w:val="004807CA"/>
    <w:rsid w:val="00480F68"/>
    <w:rsid w:val="00484765"/>
    <w:rsid w:val="004858D9"/>
    <w:rsid w:val="00486261"/>
    <w:rsid w:val="00486D36"/>
    <w:rsid w:val="00486D90"/>
    <w:rsid w:val="00487A28"/>
    <w:rsid w:val="00487D17"/>
    <w:rsid w:val="00487F9F"/>
    <w:rsid w:val="004900A6"/>
    <w:rsid w:val="004909C7"/>
    <w:rsid w:val="00490F03"/>
    <w:rsid w:val="004916E5"/>
    <w:rsid w:val="00491945"/>
    <w:rsid w:val="00491970"/>
    <w:rsid w:val="00491C69"/>
    <w:rsid w:val="00491DB3"/>
    <w:rsid w:val="00491E31"/>
    <w:rsid w:val="004955B7"/>
    <w:rsid w:val="00495872"/>
    <w:rsid w:val="0049632D"/>
    <w:rsid w:val="00496BA8"/>
    <w:rsid w:val="00496F11"/>
    <w:rsid w:val="0049787D"/>
    <w:rsid w:val="00497E15"/>
    <w:rsid w:val="004A0CBB"/>
    <w:rsid w:val="004A1497"/>
    <w:rsid w:val="004A1535"/>
    <w:rsid w:val="004A1548"/>
    <w:rsid w:val="004A1702"/>
    <w:rsid w:val="004A181F"/>
    <w:rsid w:val="004A2311"/>
    <w:rsid w:val="004A30FA"/>
    <w:rsid w:val="004A3CC2"/>
    <w:rsid w:val="004A4B16"/>
    <w:rsid w:val="004A56CD"/>
    <w:rsid w:val="004A57B7"/>
    <w:rsid w:val="004A5B67"/>
    <w:rsid w:val="004A606C"/>
    <w:rsid w:val="004A64BC"/>
    <w:rsid w:val="004A653F"/>
    <w:rsid w:val="004A66F8"/>
    <w:rsid w:val="004A735C"/>
    <w:rsid w:val="004A7C54"/>
    <w:rsid w:val="004B01D4"/>
    <w:rsid w:val="004B0246"/>
    <w:rsid w:val="004B086C"/>
    <w:rsid w:val="004B1395"/>
    <w:rsid w:val="004B1502"/>
    <w:rsid w:val="004B2032"/>
    <w:rsid w:val="004B2201"/>
    <w:rsid w:val="004B27A3"/>
    <w:rsid w:val="004B29CB"/>
    <w:rsid w:val="004B2F4A"/>
    <w:rsid w:val="004B3039"/>
    <w:rsid w:val="004B3F22"/>
    <w:rsid w:val="004B40CC"/>
    <w:rsid w:val="004B4208"/>
    <w:rsid w:val="004B57EE"/>
    <w:rsid w:val="004B6600"/>
    <w:rsid w:val="004B6A08"/>
    <w:rsid w:val="004B7A1A"/>
    <w:rsid w:val="004C0A2A"/>
    <w:rsid w:val="004C1AD9"/>
    <w:rsid w:val="004C1BEB"/>
    <w:rsid w:val="004C21EE"/>
    <w:rsid w:val="004C23EC"/>
    <w:rsid w:val="004C3797"/>
    <w:rsid w:val="004C3907"/>
    <w:rsid w:val="004C3993"/>
    <w:rsid w:val="004C5FDB"/>
    <w:rsid w:val="004C6B2C"/>
    <w:rsid w:val="004C7DD3"/>
    <w:rsid w:val="004C7DFB"/>
    <w:rsid w:val="004D01D4"/>
    <w:rsid w:val="004D1867"/>
    <w:rsid w:val="004D1932"/>
    <w:rsid w:val="004D1FE9"/>
    <w:rsid w:val="004D27FD"/>
    <w:rsid w:val="004D301E"/>
    <w:rsid w:val="004D4744"/>
    <w:rsid w:val="004D5198"/>
    <w:rsid w:val="004D52DD"/>
    <w:rsid w:val="004D54E5"/>
    <w:rsid w:val="004D5B7F"/>
    <w:rsid w:val="004D7C1C"/>
    <w:rsid w:val="004E0A9A"/>
    <w:rsid w:val="004E4115"/>
    <w:rsid w:val="004E4EB1"/>
    <w:rsid w:val="004E548C"/>
    <w:rsid w:val="004E5A87"/>
    <w:rsid w:val="004E614E"/>
    <w:rsid w:val="004E6413"/>
    <w:rsid w:val="004E6532"/>
    <w:rsid w:val="004E7441"/>
    <w:rsid w:val="004E75B6"/>
    <w:rsid w:val="004F1089"/>
    <w:rsid w:val="004F213E"/>
    <w:rsid w:val="004F2D42"/>
    <w:rsid w:val="004F596B"/>
    <w:rsid w:val="004F5A9F"/>
    <w:rsid w:val="004F65A4"/>
    <w:rsid w:val="004F6703"/>
    <w:rsid w:val="004F72D9"/>
    <w:rsid w:val="004F73C9"/>
    <w:rsid w:val="004F7DD0"/>
    <w:rsid w:val="0050026C"/>
    <w:rsid w:val="005022AE"/>
    <w:rsid w:val="00503818"/>
    <w:rsid w:val="00503981"/>
    <w:rsid w:val="00503E19"/>
    <w:rsid w:val="00504141"/>
    <w:rsid w:val="0050459B"/>
    <w:rsid w:val="00510545"/>
    <w:rsid w:val="00510A3D"/>
    <w:rsid w:val="00510D14"/>
    <w:rsid w:val="00510E21"/>
    <w:rsid w:val="00510E54"/>
    <w:rsid w:val="00511A36"/>
    <w:rsid w:val="00511DF4"/>
    <w:rsid w:val="0051445B"/>
    <w:rsid w:val="00514E2D"/>
    <w:rsid w:val="00515222"/>
    <w:rsid w:val="00515496"/>
    <w:rsid w:val="00515570"/>
    <w:rsid w:val="0051568D"/>
    <w:rsid w:val="00515BC2"/>
    <w:rsid w:val="005165F0"/>
    <w:rsid w:val="00516F55"/>
    <w:rsid w:val="00520DB7"/>
    <w:rsid w:val="00520F8E"/>
    <w:rsid w:val="00522B6C"/>
    <w:rsid w:val="00522C79"/>
    <w:rsid w:val="00522DD2"/>
    <w:rsid w:val="00523A76"/>
    <w:rsid w:val="005247F3"/>
    <w:rsid w:val="00525132"/>
    <w:rsid w:val="00526931"/>
    <w:rsid w:val="00526C9C"/>
    <w:rsid w:val="005277F9"/>
    <w:rsid w:val="00527A9D"/>
    <w:rsid w:val="00527E6E"/>
    <w:rsid w:val="005313F2"/>
    <w:rsid w:val="00532BFA"/>
    <w:rsid w:val="00533090"/>
    <w:rsid w:val="00533E1B"/>
    <w:rsid w:val="00534D8E"/>
    <w:rsid w:val="0053515C"/>
    <w:rsid w:val="005359BD"/>
    <w:rsid w:val="00535FEF"/>
    <w:rsid w:val="00536138"/>
    <w:rsid w:val="00536644"/>
    <w:rsid w:val="00537CA1"/>
    <w:rsid w:val="00537D29"/>
    <w:rsid w:val="0054009E"/>
    <w:rsid w:val="00540B2A"/>
    <w:rsid w:val="00540D9B"/>
    <w:rsid w:val="00543170"/>
    <w:rsid w:val="00543597"/>
    <w:rsid w:val="005436A7"/>
    <w:rsid w:val="00543715"/>
    <w:rsid w:val="0054373F"/>
    <w:rsid w:val="00543A54"/>
    <w:rsid w:val="005445F0"/>
    <w:rsid w:val="005450F2"/>
    <w:rsid w:val="005453AE"/>
    <w:rsid w:val="005460E6"/>
    <w:rsid w:val="00546B82"/>
    <w:rsid w:val="00547FBD"/>
    <w:rsid w:val="00550CDF"/>
    <w:rsid w:val="005513A0"/>
    <w:rsid w:val="00551C21"/>
    <w:rsid w:val="005527AA"/>
    <w:rsid w:val="00552BC5"/>
    <w:rsid w:val="005537DA"/>
    <w:rsid w:val="00553D02"/>
    <w:rsid w:val="00554722"/>
    <w:rsid w:val="00557062"/>
    <w:rsid w:val="00560BF6"/>
    <w:rsid w:val="00561646"/>
    <w:rsid w:val="00562D9F"/>
    <w:rsid w:val="005637F2"/>
    <w:rsid w:val="00563CE7"/>
    <w:rsid w:val="00564641"/>
    <w:rsid w:val="005655E8"/>
    <w:rsid w:val="00565AA9"/>
    <w:rsid w:val="00565CA3"/>
    <w:rsid w:val="00565F97"/>
    <w:rsid w:val="00566731"/>
    <w:rsid w:val="00567014"/>
    <w:rsid w:val="00570959"/>
    <w:rsid w:val="00575270"/>
    <w:rsid w:val="005766CB"/>
    <w:rsid w:val="005769AF"/>
    <w:rsid w:val="00576AE3"/>
    <w:rsid w:val="00576D77"/>
    <w:rsid w:val="00576F4A"/>
    <w:rsid w:val="00580FEC"/>
    <w:rsid w:val="00581BC7"/>
    <w:rsid w:val="005820BE"/>
    <w:rsid w:val="005820D8"/>
    <w:rsid w:val="00582B4E"/>
    <w:rsid w:val="00583270"/>
    <w:rsid w:val="00583A2F"/>
    <w:rsid w:val="00583F16"/>
    <w:rsid w:val="00587EDC"/>
    <w:rsid w:val="0059089F"/>
    <w:rsid w:val="00590DE8"/>
    <w:rsid w:val="00592106"/>
    <w:rsid w:val="00593F45"/>
    <w:rsid w:val="005A08BF"/>
    <w:rsid w:val="005A1606"/>
    <w:rsid w:val="005A16F6"/>
    <w:rsid w:val="005A17A5"/>
    <w:rsid w:val="005A2C6D"/>
    <w:rsid w:val="005A3364"/>
    <w:rsid w:val="005A3881"/>
    <w:rsid w:val="005A40E8"/>
    <w:rsid w:val="005A48A8"/>
    <w:rsid w:val="005A56F1"/>
    <w:rsid w:val="005A5E5D"/>
    <w:rsid w:val="005A60CD"/>
    <w:rsid w:val="005A6AED"/>
    <w:rsid w:val="005A77C0"/>
    <w:rsid w:val="005A7A3A"/>
    <w:rsid w:val="005B110E"/>
    <w:rsid w:val="005B405C"/>
    <w:rsid w:val="005B4674"/>
    <w:rsid w:val="005B6568"/>
    <w:rsid w:val="005C0C0B"/>
    <w:rsid w:val="005C0ECC"/>
    <w:rsid w:val="005C0FB5"/>
    <w:rsid w:val="005C1A21"/>
    <w:rsid w:val="005C2C25"/>
    <w:rsid w:val="005C2D45"/>
    <w:rsid w:val="005C2F1C"/>
    <w:rsid w:val="005C3E65"/>
    <w:rsid w:val="005C4376"/>
    <w:rsid w:val="005C590E"/>
    <w:rsid w:val="005C597F"/>
    <w:rsid w:val="005C5B5D"/>
    <w:rsid w:val="005C6B57"/>
    <w:rsid w:val="005C748B"/>
    <w:rsid w:val="005D0078"/>
    <w:rsid w:val="005D1BAB"/>
    <w:rsid w:val="005D2D1B"/>
    <w:rsid w:val="005D3559"/>
    <w:rsid w:val="005D39ED"/>
    <w:rsid w:val="005D3FDE"/>
    <w:rsid w:val="005D5642"/>
    <w:rsid w:val="005D5E22"/>
    <w:rsid w:val="005D6EAB"/>
    <w:rsid w:val="005D740A"/>
    <w:rsid w:val="005D76E8"/>
    <w:rsid w:val="005E1B7B"/>
    <w:rsid w:val="005E2029"/>
    <w:rsid w:val="005E22A4"/>
    <w:rsid w:val="005E2CAE"/>
    <w:rsid w:val="005E36BF"/>
    <w:rsid w:val="005E4B07"/>
    <w:rsid w:val="005E5382"/>
    <w:rsid w:val="005E5E77"/>
    <w:rsid w:val="005E6863"/>
    <w:rsid w:val="005F0044"/>
    <w:rsid w:val="005F0B11"/>
    <w:rsid w:val="005F10C4"/>
    <w:rsid w:val="005F1F74"/>
    <w:rsid w:val="005F2556"/>
    <w:rsid w:val="005F3B29"/>
    <w:rsid w:val="005F3B76"/>
    <w:rsid w:val="005F46BE"/>
    <w:rsid w:val="005F4DAC"/>
    <w:rsid w:val="005F5487"/>
    <w:rsid w:val="005F5818"/>
    <w:rsid w:val="005F64C1"/>
    <w:rsid w:val="005F6779"/>
    <w:rsid w:val="005F6A28"/>
    <w:rsid w:val="005F72AB"/>
    <w:rsid w:val="005F72FC"/>
    <w:rsid w:val="005F731D"/>
    <w:rsid w:val="005F73BB"/>
    <w:rsid w:val="005F74C8"/>
    <w:rsid w:val="00600884"/>
    <w:rsid w:val="00600E31"/>
    <w:rsid w:val="00600F74"/>
    <w:rsid w:val="0060299C"/>
    <w:rsid w:val="0060345C"/>
    <w:rsid w:val="006039AC"/>
    <w:rsid w:val="00604F34"/>
    <w:rsid w:val="00605825"/>
    <w:rsid w:val="0060790E"/>
    <w:rsid w:val="00607976"/>
    <w:rsid w:val="0061164E"/>
    <w:rsid w:val="00611EFC"/>
    <w:rsid w:val="00612EB4"/>
    <w:rsid w:val="00613868"/>
    <w:rsid w:val="00615428"/>
    <w:rsid w:val="006166CB"/>
    <w:rsid w:val="00616BDE"/>
    <w:rsid w:val="0061750F"/>
    <w:rsid w:val="0062021C"/>
    <w:rsid w:val="0062051D"/>
    <w:rsid w:val="00620EC5"/>
    <w:rsid w:val="00621147"/>
    <w:rsid w:val="00621F61"/>
    <w:rsid w:val="0062459F"/>
    <w:rsid w:val="0062487D"/>
    <w:rsid w:val="00625CF3"/>
    <w:rsid w:val="006262ED"/>
    <w:rsid w:val="00626EF0"/>
    <w:rsid w:val="00626FDC"/>
    <w:rsid w:val="00627884"/>
    <w:rsid w:val="00627C5A"/>
    <w:rsid w:val="006302AA"/>
    <w:rsid w:val="0063116D"/>
    <w:rsid w:val="00631A15"/>
    <w:rsid w:val="00634CA5"/>
    <w:rsid w:val="00636485"/>
    <w:rsid w:val="006366F2"/>
    <w:rsid w:val="006369FC"/>
    <w:rsid w:val="006405BC"/>
    <w:rsid w:val="00640E5E"/>
    <w:rsid w:val="0064185C"/>
    <w:rsid w:val="00641FFE"/>
    <w:rsid w:val="00642340"/>
    <w:rsid w:val="0064245A"/>
    <w:rsid w:val="006434DE"/>
    <w:rsid w:val="00644A3F"/>
    <w:rsid w:val="006451DB"/>
    <w:rsid w:val="00646303"/>
    <w:rsid w:val="00646E04"/>
    <w:rsid w:val="00647BFD"/>
    <w:rsid w:val="006519E4"/>
    <w:rsid w:val="00652880"/>
    <w:rsid w:val="00653252"/>
    <w:rsid w:val="006533B5"/>
    <w:rsid w:val="0065366F"/>
    <w:rsid w:val="00653FD6"/>
    <w:rsid w:val="00654CCD"/>
    <w:rsid w:val="00655914"/>
    <w:rsid w:val="006565AC"/>
    <w:rsid w:val="00657E9B"/>
    <w:rsid w:val="006603DA"/>
    <w:rsid w:val="00660585"/>
    <w:rsid w:val="006614EA"/>
    <w:rsid w:val="00661562"/>
    <w:rsid w:val="00661FDF"/>
    <w:rsid w:val="00662E1A"/>
    <w:rsid w:val="0066389A"/>
    <w:rsid w:val="006644A1"/>
    <w:rsid w:val="00664AD6"/>
    <w:rsid w:val="0066603E"/>
    <w:rsid w:val="0066664E"/>
    <w:rsid w:val="006666BB"/>
    <w:rsid w:val="006702E0"/>
    <w:rsid w:val="00670A12"/>
    <w:rsid w:val="00670CE3"/>
    <w:rsid w:val="00671A4D"/>
    <w:rsid w:val="006726B0"/>
    <w:rsid w:val="006748CA"/>
    <w:rsid w:val="00675920"/>
    <w:rsid w:val="00675D9E"/>
    <w:rsid w:val="006761F6"/>
    <w:rsid w:val="006768A1"/>
    <w:rsid w:val="00680279"/>
    <w:rsid w:val="006808BA"/>
    <w:rsid w:val="006809E9"/>
    <w:rsid w:val="00682605"/>
    <w:rsid w:val="00683C88"/>
    <w:rsid w:val="00683EAD"/>
    <w:rsid w:val="00684816"/>
    <w:rsid w:val="006849BF"/>
    <w:rsid w:val="006852AD"/>
    <w:rsid w:val="00685491"/>
    <w:rsid w:val="00685930"/>
    <w:rsid w:val="00686BA6"/>
    <w:rsid w:val="006875C7"/>
    <w:rsid w:val="00687D81"/>
    <w:rsid w:val="00690FAD"/>
    <w:rsid w:val="00694135"/>
    <w:rsid w:val="0069621E"/>
    <w:rsid w:val="0069622F"/>
    <w:rsid w:val="00696A7C"/>
    <w:rsid w:val="00696ED4"/>
    <w:rsid w:val="006970CF"/>
    <w:rsid w:val="006977E0"/>
    <w:rsid w:val="00697E05"/>
    <w:rsid w:val="006A007C"/>
    <w:rsid w:val="006A02AB"/>
    <w:rsid w:val="006A02D5"/>
    <w:rsid w:val="006A2350"/>
    <w:rsid w:val="006A30F6"/>
    <w:rsid w:val="006A345F"/>
    <w:rsid w:val="006A3AD2"/>
    <w:rsid w:val="006A43AB"/>
    <w:rsid w:val="006A4508"/>
    <w:rsid w:val="006A5977"/>
    <w:rsid w:val="006A5A6B"/>
    <w:rsid w:val="006A5F63"/>
    <w:rsid w:val="006A63CF"/>
    <w:rsid w:val="006A7264"/>
    <w:rsid w:val="006A778E"/>
    <w:rsid w:val="006B05B3"/>
    <w:rsid w:val="006B0962"/>
    <w:rsid w:val="006B0F3E"/>
    <w:rsid w:val="006B11E0"/>
    <w:rsid w:val="006B12AB"/>
    <w:rsid w:val="006B2429"/>
    <w:rsid w:val="006B267F"/>
    <w:rsid w:val="006B508F"/>
    <w:rsid w:val="006B5287"/>
    <w:rsid w:val="006B52CF"/>
    <w:rsid w:val="006B5B63"/>
    <w:rsid w:val="006B5BB5"/>
    <w:rsid w:val="006B651D"/>
    <w:rsid w:val="006B787D"/>
    <w:rsid w:val="006C167C"/>
    <w:rsid w:val="006C1C8D"/>
    <w:rsid w:val="006C20C8"/>
    <w:rsid w:val="006C2BF3"/>
    <w:rsid w:val="006C2C71"/>
    <w:rsid w:val="006C2E88"/>
    <w:rsid w:val="006C3104"/>
    <w:rsid w:val="006C3372"/>
    <w:rsid w:val="006C394F"/>
    <w:rsid w:val="006C3ACF"/>
    <w:rsid w:val="006C3C3A"/>
    <w:rsid w:val="006C3C84"/>
    <w:rsid w:val="006C441F"/>
    <w:rsid w:val="006C6DC8"/>
    <w:rsid w:val="006C7753"/>
    <w:rsid w:val="006C7FD1"/>
    <w:rsid w:val="006D17C8"/>
    <w:rsid w:val="006D2BF6"/>
    <w:rsid w:val="006D30DB"/>
    <w:rsid w:val="006D349B"/>
    <w:rsid w:val="006D426E"/>
    <w:rsid w:val="006D60A8"/>
    <w:rsid w:val="006D7431"/>
    <w:rsid w:val="006D797D"/>
    <w:rsid w:val="006E08AD"/>
    <w:rsid w:val="006E126A"/>
    <w:rsid w:val="006E1C76"/>
    <w:rsid w:val="006E25E5"/>
    <w:rsid w:val="006E2681"/>
    <w:rsid w:val="006E35DD"/>
    <w:rsid w:val="006E397B"/>
    <w:rsid w:val="006E6292"/>
    <w:rsid w:val="006F0352"/>
    <w:rsid w:val="006F0401"/>
    <w:rsid w:val="006F06B9"/>
    <w:rsid w:val="006F0EC8"/>
    <w:rsid w:val="006F13CA"/>
    <w:rsid w:val="006F1898"/>
    <w:rsid w:val="006F1D68"/>
    <w:rsid w:val="006F2229"/>
    <w:rsid w:val="006F3510"/>
    <w:rsid w:val="006F3774"/>
    <w:rsid w:val="006F3CE0"/>
    <w:rsid w:val="006F500D"/>
    <w:rsid w:val="006F545C"/>
    <w:rsid w:val="006F57F3"/>
    <w:rsid w:val="006F5A79"/>
    <w:rsid w:val="006F5D5A"/>
    <w:rsid w:val="006F6EC2"/>
    <w:rsid w:val="006F709B"/>
    <w:rsid w:val="006F7259"/>
    <w:rsid w:val="006F7939"/>
    <w:rsid w:val="007000E3"/>
    <w:rsid w:val="00701AFF"/>
    <w:rsid w:val="00701C07"/>
    <w:rsid w:val="00703872"/>
    <w:rsid w:val="00703FD9"/>
    <w:rsid w:val="00704097"/>
    <w:rsid w:val="007043B7"/>
    <w:rsid w:val="007044D5"/>
    <w:rsid w:val="007044D8"/>
    <w:rsid w:val="00705E92"/>
    <w:rsid w:val="00707527"/>
    <w:rsid w:val="007109AF"/>
    <w:rsid w:val="00710EF7"/>
    <w:rsid w:val="00711024"/>
    <w:rsid w:val="00711066"/>
    <w:rsid w:val="00711EEE"/>
    <w:rsid w:val="00712500"/>
    <w:rsid w:val="00712768"/>
    <w:rsid w:val="00712A71"/>
    <w:rsid w:val="00714E26"/>
    <w:rsid w:val="00715085"/>
    <w:rsid w:val="007158A8"/>
    <w:rsid w:val="00715E56"/>
    <w:rsid w:val="00716304"/>
    <w:rsid w:val="0071644D"/>
    <w:rsid w:val="00717659"/>
    <w:rsid w:val="00717851"/>
    <w:rsid w:val="007206E8"/>
    <w:rsid w:val="007207C4"/>
    <w:rsid w:val="00720C62"/>
    <w:rsid w:val="007225C6"/>
    <w:rsid w:val="007236AC"/>
    <w:rsid w:val="007240BB"/>
    <w:rsid w:val="0072546C"/>
    <w:rsid w:val="007268E1"/>
    <w:rsid w:val="007271E8"/>
    <w:rsid w:val="00730781"/>
    <w:rsid w:val="0073136F"/>
    <w:rsid w:val="007313B2"/>
    <w:rsid w:val="00731D60"/>
    <w:rsid w:val="007320CD"/>
    <w:rsid w:val="007321E8"/>
    <w:rsid w:val="007321F4"/>
    <w:rsid w:val="00732820"/>
    <w:rsid w:val="0073294C"/>
    <w:rsid w:val="00733574"/>
    <w:rsid w:val="00733F1F"/>
    <w:rsid w:val="00735C4C"/>
    <w:rsid w:val="00740212"/>
    <w:rsid w:val="00740253"/>
    <w:rsid w:val="007436F2"/>
    <w:rsid w:val="00743958"/>
    <w:rsid w:val="00743CD0"/>
    <w:rsid w:val="0074442F"/>
    <w:rsid w:val="00744B65"/>
    <w:rsid w:val="0074796B"/>
    <w:rsid w:val="00747B86"/>
    <w:rsid w:val="00747C07"/>
    <w:rsid w:val="00747F0A"/>
    <w:rsid w:val="00750092"/>
    <w:rsid w:val="00750252"/>
    <w:rsid w:val="007502B1"/>
    <w:rsid w:val="007502B3"/>
    <w:rsid w:val="007508DE"/>
    <w:rsid w:val="007516BE"/>
    <w:rsid w:val="00752254"/>
    <w:rsid w:val="00752FC0"/>
    <w:rsid w:val="007533AB"/>
    <w:rsid w:val="00753A2D"/>
    <w:rsid w:val="00753D44"/>
    <w:rsid w:val="007545B1"/>
    <w:rsid w:val="00754A8E"/>
    <w:rsid w:val="00754C3B"/>
    <w:rsid w:val="007552E1"/>
    <w:rsid w:val="00757700"/>
    <w:rsid w:val="00757ED7"/>
    <w:rsid w:val="00757F30"/>
    <w:rsid w:val="00760D54"/>
    <w:rsid w:val="007620F5"/>
    <w:rsid w:val="007628E2"/>
    <w:rsid w:val="00762AB5"/>
    <w:rsid w:val="00762E7B"/>
    <w:rsid w:val="00765FCE"/>
    <w:rsid w:val="007661FE"/>
    <w:rsid w:val="00767207"/>
    <w:rsid w:val="0076792F"/>
    <w:rsid w:val="0077051F"/>
    <w:rsid w:val="00770BD1"/>
    <w:rsid w:val="00770FA8"/>
    <w:rsid w:val="0077145E"/>
    <w:rsid w:val="00772B75"/>
    <w:rsid w:val="007746A9"/>
    <w:rsid w:val="00774AAA"/>
    <w:rsid w:val="007765CA"/>
    <w:rsid w:val="00776E9C"/>
    <w:rsid w:val="00780169"/>
    <w:rsid w:val="00780A80"/>
    <w:rsid w:val="00780C29"/>
    <w:rsid w:val="00780FBC"/>
    <w:rsid w:val="00782899"/>
    <w:rsid w:val="00782D8E"/>
    <w:rsid w:val="00782E1B"/>
    <w:rsid w:val="007832B0"/>
    <w:rsid w:val="0078456F"/>
    <w:rsid w:val="00784D32"/>
    <w:rsid w:val="00785208"/>
    <w:rsid w:val="00785BAC"/>
    <w:rsid w:val="00786526"/>
    <w:rsid w:val="00786A37"/>
    <w:rsid w:val="00787469"/>
    <w:rsid w:val="00787604"/>
    <w:rsid w:val="00787EE5"/>
    <w:rsid w:val="007909F2"/>
    <w:rsid w:val="00791062"/>
    <w:rsid w:val="007918E3"/>
    <w:rsid w:val="00791D52"/>
    <w:rsid w:val="00792B64"/>
    <w:rsid w:val="00792E24"/>
    <w:rsid w:val="00794101"/>
    <w:rsid w:val="00795F1C"/>
    <w:rsid w:val="00796014"/>
    <w:rsid w:val="007964D2"/>
    <w:rsid w:val="0079731C"/>
    <w:rsid w:val="00797A57"/>
    <w:rsid w:val="007A1186"/>
    <w:rsid w:val="007A1915"/>
    <w:rsid w:val="007A268F"/>
    <w:rsid w:val="007A3467"/>
    <w:rsid w:val="007A3D39"/>
    <w:rsid w:val="007A3E31"/>
    <w:rsid w:val="007A4EFE"/>
    <w:rsid w:val="007A5EDF"/>
    <w:rsid w:val="007A5FB4"/>
    <w:rsid w:val="007A6013"/>
    <w:rsid w:val="007A60EF"/>
    <w:rsid w:val="007A6DF4"/>
    <w:rsid w:val="007B12FF"/>
    <w:rsid w:val="007B2F6C"/>
    <w:rsid w:val="007B372D"/>
    <w:rsid w:val="007B51DA"/>
    <w:rsid w:val="007B525F"/>
    <w:rsid w:val="007B557E"/>
    <w:rsid w:val="007B569D"/>
    <w:rsid w:val="007B5DB5"/>
    <w:rsid w:val="007B6199"/>
    <w:rsid w:val="007B63B5"/>
    <w:rsid w:val="007B71F9"/>
    <w:rsid w:val="007B7227"/>
    <w:rsid w:val="007B7976"/>
    <w:rsid w:val="007C0CBC"/>
    <w:rsid w:val="007C3AD6"/>
    <w:rsid w:val="007C3F91"/>
    <w:rsid w:val="007C4C24"/>
    <w:rsid w:val="007C588C"/>
    <w:rsid w:val="007C63E9"/>
    <w:rsid w:val="007C76DE"/>
    <w:rsid w:val="007C7C2C"/>
    <w:rsid w:val="007D07C9"/>
    <w:rsid w:val="007D17C6"/>
    <w:rsid w:val="007D246C"/>
    <w:rsid w:val="007D2DBA"/>
    <w:rsid w:val="007D3DE4"/>
    <w:rsid w:val="007D55D1"/>
    <w:rsid w:val="007D5A08"/>
    <w:rsid w:val="007D6020"/>
    <w:rsid w:val="007D6BAC"/>
    <w:rsid w:val="007D6D8D"/>
    <w:rsid w:val="007D6DBA"/>
    <w:rsid w:val="007D70C0"/>
    <w:rsid w:val="007D7C03"/>
    <w:rsid w:val="007D7C76"/>
    <w:rsid w:val="007E0F8A"/>
    <w:rsid w:val="007E10D2"/>
    <w:rsid w:val="007E1143"/>
    <w:rsid w:val="007E1820"/>
    <w:rsid w:val="007E18CF"/>
    <w:rsid w:val="007E2FB4"/>
    <w:rsid w:val="007E38D3"/>
    <w:rsid w:val="007E44C7"/>
    <w:rsid w:val="007E5778"/>
    <w:rsid w:val="007E68BA"/>
    <w:rsid w:val="007F0FC3"/>
    <w:rsid w:val="007F1501"/>
    <w:rsid w:val="007F1E5D"/>
    <w:rsid w:val="007F258D"/>
    <w:rsid w:val="007F30BD"/>
    <w:rsid w:val="007F30E2"/>
    <w:rsid w:val="007F3782"/>
    <w:rsid w:val="007F3A0C"/>
    <w:rsid w:val="007F40F8"/>
    <w:rsid w:val="007F4A1D"/>
    <w:rsid w:val="007F561F"/>
    <w:rsid w:val="007F5762"/>
    <w:rsid w:val="007F6168"/>
    <w:rsid w:val="007F6507"/>
    <w:rsid w:val="007F6733"/>
    <w:rsid w:val="007F67BF"/>
    <w:rsid w:val="007F73AC"/>
    <w:rsid w:val="00801043"/>
    <w:rsid w:val="00801E56"/>
    <w:rsid w:val="00801EBA"/>
    <w:rsid w:val="00802CDB"/>
    <w:rsid w:val="008030A2"/>
    <w:rsid w:val="00803615"/>
    <w:rsid w:val="00803EFD"/>
    <w:rsid w:val="0080438E"/>
    <w:rsid w:val="00804DDD"/>
    <w:rsid w:val="0080512E"/>
    <w:rsid w:val="00805449"/>
    <w:rsid w:val="008058DB"/>
    <w:rsid w:val="008061D4"/>
    <w:rsid w:val="008068DE"/>
    <w:rsid w:val="008071EB"/>
    <w:rsid w:val="00807F3D"/>
    <w:rsid w:val="00813387"/>
    <w:rsid w:val="008137C2"/>
    <w:rsid w:val="00813C71"/>
    <w:rsid w:val="00814A41"/>
    <w:rsid w:val="008169B9"/>
    <w:rsid w:val="008205CC"/>
    <w:rsid w:val="00820DB1"/>
    <w:rsid w:val="00821CB3"/>
    <w:rsid w:val="00822F4E"/>
    <w:rsid w:val="008246C4"/>
    <w:rsid w:val="00824AAF"/>
    <w:rsid w:val="00824F7B"/>
    <w:rsid w:val="0082554C"/>
    <w:rsid w:val="00825631"/>
    <w:rsid w:val="00827B97"/>
    <w:rsid w:val="008301AB"/>
    <w:rsid w:val="00830323"/>
    <w:rsid w:val="00830980"/>
    <w:rsid w:val="008318AA"/>
    <w:rsid w:val="0083210A"/>
    <w:rsid w:val="008322A8"/>
    <w:rsid w:val="00832781"/>
    <w:rsid w:val="00834B2A"/>
    <w:rsid w:val="00834DAA"/>
    <w:rsid w:val="0083680C"/>
    <w:rsid w:val="00837F1F"/>
    <w:rsid w:val="00841104"/>
    <w:rsid w:val="0084272E"/>
    <w:rsid w:val="00843190"/>
    <w:rsid w:val="00843645"/>
    <w:rsid w:val="00844080"/>
    <w:rsid w:val="008442E3"/>
    <w:rsid w:val="00844703"/>
    <w:rsid w:val="00844D76"/>
    <w:rsid w:val="00845759"/>
    <w:rsid w:val="00846464"/>
    <w:rsid w:val="00846C00"/>
    <w:rsid w:val="0084737E"/>
    <w:rsid w:val="00850A73"/>
    <w:rsid w:val="00850BDE"/>
    <w:rsid w:val="00850DEC"/>
    <w:rsid w:val="008513B5"/>
    <w:rsid w:val="00851931"/>
    <w:rsid w:val="00851AAE"/>
    <w:rsid w:val="00852127"/>
    <w:rsid w:val="00852198"/>
    <w:rsid w:val="008523A5"/>
    <w:rsid w:val="00854FBB"/>
    <w:rsid w:val="0085566E"/>
    <w:rsid w:val="008559C0"/>
    <w:rsid w:val="00855E84"/>
    <w:rsid w:val="00856049"/>
    <w:rsid w:val="008563CF"/>
    <w:rsid w:val="00856500"/>
    <w:rsid w:val="00856DAA"/>
    <w:rsid w:val="008570D8"/>
    <w:rsid w:val="00857377"/>
    <w:rsid w:val="00862A48"/>
    <w:rsid w:val="00862E52"/>
    <w:rsid w:val="00862E9E"/>
    <w:rsid w:val="00863081"/>
    <w:rsid w:val="008631BE"/>
    <w:rsid w:val="008632D5"/>
    <w:rsid w:val="00863682"/>
    <w:rsid w:val="00864D21"/>
    <w:rsid w:val="00864D67"/>
    <w:rsid w:val="00864F86"/>
    <w:rsid w:val="00865635"/>
    <w:rsid w:val="00865F49"/>
    <w:rsid w:val="00866961"/>
    <w:rsid w:val="008671CA"/>
    <w:rsid w:val="008675D6"/>
    <w:rsid w:val="00867920"/>
    <w:rsid w:val="008713A3"/>
    <w:rsid w:val="00871A89"/>
    <w:rsid w:val="00871B5F"/>
    <w:rsid w:val="00872650"/>
    <w:rsid w:val="00872654"/>
    <w:rsid w:val="0087267B"/>
    <w:rsid w:val="0087348B"/>
    <w:rsid w:val="00873EB6"/>
    <w:rsid w:val="00874F15"/>
    <w:rsid w:val="00875B18"/>
    <w:rsid w:val="00876207"/>
    <w:rsid w:val="008763A3"/>
    <w:rsid w:val="00876728"/>
    <w:rsid w:val="008769BF"/>
    <w:rsid w:val="00881E08"/>
    <w:rsid w:val="0088232D"/>
    <w:rsid w:val="00882C68"/>
    <w:rsid w:val="008830A4"/>
    <w:rsid w:val="008845CE"/>
    <w:rsid w:val="00884E20"/>
    <w:rsid w:val="00885BED"/>
    <w:rsid w:val="00891BF9"/>
    <w:rsid w:val="008948B1"/>
    <w:rsid w:val="00895075"/>
    <w:rsid w:val="00895592"/>
    <w:rsid w:val="00895705"/>
    <w:rsid w:val="00896D18"/>
    <w:rsid w:val="008A0944"/>
    <w:rsid w:val="008A1934"/>
    <w:rsid w:val="008A1BB0"/>
    <w:rsid w:val="008A1D95"/>
    <w:rsid w:val="008A265E"/>
    <w:rsid w:val="008A29AF"/>
    <w:rsid w:val="008A2E39"/>
    <w:rsid w:val="008A3381"/>
    <w:rsid w:val="008A3562"/>
    <w:rsid w:val="008A3CD0"/>
    <w:rsid w:val="008A3CF6"/>
    <w:rsid w:val="008A3DB1"/>
    <w:rsid w:val="008A45FE"/>
    <w:rsid w:val="008A79AB"/>
    <w:rsid w:val="008B0285"/>
    <w:rsid w:val="008B1491"/>
    <w:rsid w:val="008B1A15"/>
    <w:rsid w:val="008B1DCB"/>
    <w:rsid w:val="008B3317"/>
    <w:rsid w:val="008B355E"/>
    <w:rsid w:val="008B3851"/>
    <w:rsid w:val="008B4617"/>
    <w:rsid w:val="008B6D49"/>
    <w:rsid w:val="008B70DF"/>
    <w:rsid w:val="008B7DCB"/>
    <w:rsid w:val="008C1109"/>
    <w:rsid w:val="008C16BB"/>
    <w:rsid w:val="008C179E"/>
    <w:rsid w:val="008C1EC2"/>
    <w:rsid w:val="008C20DA"/>
    <w:rsid w:val="008C26C7"/>
    <w:rsid w:val="008C328E"/>
    <w:rsid w:val="008C3684"/>
    <w:rsid w:val="008C39CE"/>
    <w:rsid w:val="008D00F3"/>
    <w:rsid w:val="008D08FD"/>
    <w:rsid w:val="008D16AD"/>
    <w:rsid w:val="008D19D2"/>
    <w:rsid w:val="008D1C84"/>
    <w:rsid w:val="008D29AE"/>
    <w:rsid w:val="008D379C"/>
    <w:rsid w:val="008D384A"/>
    <w:rsid w:val="008D479F"/>
    <w:rsid w:val="008D5108"/>
    <w:rsid w:val="008D51E1"/>
    <w:rsid w:val="008D56A9"/>
    <w:rsid w:val="008D57D1"/>
    <w:rsid w:val="008D6545"/>
    <w:rsid w:val="008E0909"/>
    <w:rsid w:val="008E116D"/>
    <w:rsid w:val="008E2520"/>
    <w:rsid w:val="008E2D9C"/>
    <w:rsid w:val="008E35C1"/>
    <w:rsid w:val="008E3BE3"/>
    <w:rsid w:val="008E411C"/>
    <w:rsid w:val="008E4667"/>
    <w:rsid w:val="008E4AB1"/>
    <w:rsid w:val="008E4DDD"/>
    <w:rsid w:val="008E5628"/>
    <w:rsid w:val="008E58BC"/>
    <w:rsid w:val="008E6582"/>
    <w:rsid w:val="008F323A"/>
    <w:rsid w:val="008F3625"/>
    <w:rsid w:val="008F3BDA"/>
    <w:rsid w:val="008F6009"/>
    <w:rsid w:val="008F6216"/>
    <w:rsid w:val="008F67CD"/>
    <w:rsid w:val="008F6D85"/>
    <w:rsid w:val="008F7B8C"/>
    <w:rsid w:val="009004E3"/>
    <w:rsid w:val="009006A7"/>
    <w:rsid w:val="0090166A"/>
    <w:rsid w:val="00901E1D"/>
    <w:rsid w:val="00902120"/>
    <w:rsid w:val="00902260"/>
    <w:rsid w:val="00902DDF"/>
    <w:rsid w:val="00905DCD"/>
    <w:rsid w:val="0090676B"/>
    <w:rsid w:val="009069B4"/>
    <w:rsid w:val="009069F5"/>
    <w:rsid w:val="00906A24"/>
    <w:rsid w:val="00906F7D"/>
    <w:rsid w:val="00913647"/>
    <w:rsid w:val="009139A2"/>
    <w:rsid w:val="00913F7E"/>
    <w:rsid w:val="0091489C"/>
    <w:rsid w:val="009177A8"/>
    <w:rsid w:val="00917E36"/>
    <w:rsid w:val="009200AA"/>
    <w:rsid w:val="00920F35"/>
    <w:rsid w:val="0092203B"/>
    <w:rsid w:val="009223C7"/>
    <w:rsid w:val="00924115"/>
    <w:rsid w:val="00924C56"/>
    <w:rsid w:val="009262AA"/>
    <w:rsid w:val="00926977"/>
    <w:rsid w:val="00926EF3"/>
    <w:rsid w:val="00931612"/>
    <w:rsid w:val="00932C4C"/>
    <w:rsid w:val="00932D1B"/>
    <w:rsid w:val="009333EC"/>
    <w:rsid w:val="00934940"/>
    <w:rsid w:val="009356CB"/>
    <w:rsid w:val="00936CE9"/>
    <w:rsid w:val="0093738F"/>
    <w:rsid w:val="00937AA5"/>
    <w:rsid w:val="0094014C"/>
    <w:rsid w:val="00940E3F"/>
    <w:rsid w:val="009426BB"/>
    <w:rsid w:val="00943E18"/>
    <w:rsid w:val="009459BF"/>
    <w:rsid w:val="00945F7B"/>
    <w:rsid w:val="00945F98"/>
    <w:rsid w:val="00946DCB"/>
    <w:rsid w:val="00947B4C"/>
    <w:rsid w:val="00947C7E"/>
    <w:rsid w:val="0095097D"/>
    <w:rsid w:val="00950B56"/>
    <w:rsid w:val="00951C4E"/>
    <w:rsid w:val="00951C5C"/>
    <w:rsid w:val="00951E9A"/>
    <w:rsid w:val="00952E2A"/>
    <w:rsid w:val="009535AC"/>
    <w:rsid w:val="00953DF9"/>
    <w:rsid w:val="0095416F"/>
    <w:rsid w:val="00955B95"/>
    <w:rsid w:val="00955FDB"/>
    <w:rsid w:val="00956508"/>
    <w:rsid w:val="00956C69"/>
    <w:rsid w:val="00956EBB"/>
    <w:rsid w:val="00957277"/>
    <w:rsid w:val="009579B0"/>
    <w:rsid w:val="00960583"/>
    <w:rsid w:val="00960A79"/>
    <w:rsid w:val="009617A7"/>
    <w:rsid w:val="0096502D"/>
    <w:rsid w:val="0096509F"/>
    <w:rsid w:val="0096580B"/>
    <w:rsid w:val="00965F2D"/>
    <w:rsid w:val="00966376"/>
    <w:rsid w:val="009669D6"/>
    <w:rsid w:val="00967630"/>
    <w:rsid w:val="0097018F"/>
    <w:rsid w:val="00971781"/>
    <w:rsid w:val="00971F93"/>
    <w:rsid w:val="0097270A"/>
    <w:rsid w:val="0097531B"/>
    <w:rsid w:val="00976CF2"/>
    <w:rsid w:val="00976E28"/>
    <w:rsid w:val="009801D3"/>
    <w:rsid w:val="009828FD"/>
    <w:rsid w:val="00983353"/>
    <w:rsid w:val="00984537"/>
    <w:rsid w:val="00984A0D"/>
    <w:rsid w:val="009868BF"/>
    <w:rsid w:val="009869CA"/>
    <w:rsid w:val="00987421"/>
    <w:rsid w:val="00990C90"/>
    <w:rsid w:val="009917D5"/>
    <w:rsid w:val="00992E48"/>
    <w:rsid w:val="0099344B"/>
    <w:rsid w:val="00993AF7"/>
    <w:rsid w:val="0099567C"/>
    <w:rsid w:val="0099759F"/>
    <w:rsid w:val="009A039F"/>
    <w:rsid w:val="009A0A58"/>
    <w:rsid w:val="009A1B50"/>
    <w:rsid w:val="009A4719"/>
    <w:rsid w:val="009A4A4E"/>
    <w:rsid w:val="009A52E3"/>
    <w:rsid w:val="009A5F93"/>
    <w:rsid w:val="009A7217"/>
    <w:rsid w:val="009B1BA2"/>
    <w:rsid w:val="009B21DA"/>
    <w:rsid w:val="009B2AB3"/>
    <w:rsid w:val="009B2ED2"/>
    <w:rsid w:val="009B34C1"/>
    <w:rsid w:val="009B4B2E"/>
    <w:rsid w:val="009B4BCB"/>
    <w:rsid w:val="009B5B4F"/>
    <w:rsid w:val="009B783E"/>
    <w:rsid w:val="009B7A2E"/>
    <w:rsid w:val="009C0239"/>
    <w:rsid w:val="009C04B0"/>
    <w:rsid w:val="009C0502"/>
    <w:rsid w:val="009C07C7"/>
    <w:rsid w:val="009C18AB"/>
    <w:rsid w:val="009C1923"/>
    <w:rsid w:val="009C2311"/>
    <w:rsid w:val="009C27AC"/>
    <w:rsid w:val="009C30E2"/>
    <w:rsid w:val="009C36B0"/>
    <w:rsid w:val="009C37E6"/>
    <w:rsid w:val="009C40B2"/>
    <w:rsid w:val="009C4BCF"/>
    <w:rsid w:val="009C5B2D"/>
    <w:rsid w:val="009C67E3"/>
    <w:rsid w:val="009C71B5"/>
    <w:rsid w:val="009D0966"/>
    <w:rsid w:val="009D1447"/>
    <w:rsid w:val="009D1471"/>
    <w:rsid w:val="009D1584"/>
    <w:rsid w:val="009D1BD1"/>
    <w:rsid w:val="009D311D"/>
    <w:rsid w:val="009D492F"/>
    <w:rsid w:val="009D50DC"/>
    <w:rsid w:val="009D53CB"/>
    <w:rsid w:val="009D5957"/>
    <w:rsid w:val="009D6960"/>
    <w:rsid w:val="009D6FB4"/>
    <w:rsid w:val="009D7CD9"/>
    <w:rsid w:val="009E06BB"/>
    <w:rsid w:val="009E0FA0"/>
    <w:rsid w:val="009E1543"/>
    <w:rsid w:val="009E16BA"/>
    <w:rsid w:val="009E2454"/>
    <w:rsid w:val="009E2E7D"/>
    <w:rsid w:val="009E3439"/>
    <w:rsid w:val="009E35D7"/>
    <w:rsid w:val="009E7148"/>
    <w:rsid w:val="009F000F"/>
    <w:rsid w:val="009F1183"/>
    <w:rsid w:val="009F14A3"/>
    <w:rsid w:val="009F2717"/>
    <w:rsid w:val="009F2F5C"/>
    <w:rsid w:val="009F45B7"/>
    <w:rsid w:val="009F52CD"/>
    <w:rsid w:val="009F5A15"/>
    <w:rsid w:val="009F6AE8"/>
    <w:rsid w:val="00A0013C"/>
    <w:rsid w:val="00A017A7"/>
    <w:rsid w:val="00A01C9A"/>
    <w:rsid w:val="00A01D2F"/>
    <w:rsid w:val="00A01D3E"/>
    <w:rsid w:val="00A02611"/>
    <w:rsid w:val="00A0270B"/>
    <w:rsid w:val="00A033C6"/>
    <w:rsid w:val="00A03B08"/>
    <w:rsid w:val="00A03D75"/>
    <w:rsid w:val="00A076B9"/>
    <w:rsid w:val="00A109EB"/>
    <w:rsid w:val="00A112BF"/>
    <w:rsid w:val="00A11FBC"/>
    <w:rsid w:val="00A1314E"/>
    <w:rsid w:val="00A13F6D"/>
    <w:rsid w:val="00A14283"/>
    <w:rsid w:val="00A14FDA"/>
    <w:rsid w:val="00A15A68"/>
    <w:rsid w:val="00A16C42"/>
    <w:rsid w:val="00A16F56"/>
    <w:rsid w:val="00A16F84"/>
    <w:rsid w:val="00A1703B"/>
    <w:rsid w:val="00A175F4"/>
    <w:rsid w:val="00A17CBD"/>
    <w:rsid w:val="00A209A9"/>
    <w:rsid w:val="00A20F08"/>
    <w:rsid w:val="00A217FE"/>
    <w:rsid w:val="00A219C4"/>
    <w:rsid w:val="00A223E7"/>
    <w:rsid w:val="00A229B4"/>
    <w:rsid w:val="00A22FA0"/>
    <w:rsid w:val="00A2376D"/>
    <w:rsid w:val="00A237CE"/>
    <w:rsid w:val="00A24572"/>
    <w:rsid w:val="00A248DD"/>
    <w:rsid w:val="00A255B0"/>
    <w:rsid w:val="00A25B4B"/>
    <w:rsid w:val="00A26E20"/>
    <w:rsid w:val="00A3171E"/>
    <w:rsid w:val="00A31765"/>
    <w:rsid w:val="00A31BA4"/>
    <w:rsid w:val="00A31E93"/>
    <w:rsid w:val="00A31EFD"/>
    <w:rsid w:val="00A32097"/>
    <w:rsid w:val="00A32B4A"/>
    <w:rsid w:val="00A34826"/>
    <w:rsid w:val="00A3506A"/>
    <w:rsid w:val="00A36056"/>
    <w:rsid w:val="00A365A9"/>
    <w:rsid w:val="00A37731"/>
    <w:rsid w:val="00A40093"/>
    <w:rsid w:val="00A4149B"/>
    <w:rsid w:val="00A41A88"/>
    <w:rsid w:val="00A435CB"/>
    <w:rsid w:val="00A44BFA"/>
    <w:rsid w:val="00A454CB"/>
    <w:rsid w:val="00A456B1"/>
    <w:rsid w:val="00A458C4"/>
    <w:rsid w:val="00A45B0D"/>
    <w:rsid w:val="00A51640"/>
    <w:rsid w:val="00A528BF"/>
    <w:rsid w:val="00A53E90"/>
    <w:rsid w:val="00A55BFB"/>
    <w:rsid w:val="00A56E01"/>
    <w:rsid w:val="00A5729D"/>
    <w:rsid w:val="00A6091A"/>
    <w:rsid w:val="00A60AD8"/>
    <w:rsid w:val="00A61541"/>
    <w:rsid w:val="00A6156E"/>
    <w:rsid w:val="00A615FC"/>
    <w:rsid w:val="00A64195"/>
    <w:rsid w:val="00A64EEB"/>
    <w:rsid w:val="00A6582C"/>
    <w:rsid w:val="00A66ECF"/>
    <w:rsid w:val="00A7045B"/>
    <w:rsid w:val="00A70B21"/>
    <w:rsid w:val="00A71300"/>
    <w:rsid w:val="00A71401"/>
    <w:rsid w:val="00A71647"/>
    <w:rsid w:val="00A71EA7"/>
    <w:rsid w:val="00A73B2E"/>
    <w:rsid w:val="00A73B65"/>
    <w:rsid w:val="00A73F63"/>
    <w:rsid w:val="00A777D0"/>
    <w:rsid w:val="00A779FF"/>
    <w:rsid w:val="00A81743"/>
    <w:rsid w:val="00A825E1"/>
    <w:rsid w:val="00A82EB3"/>
    <w:rsid w:val="00A83011"/>
    <w:rsid w:val="00A84068"/>
    <w:rsid w:val="00A840F6"/>
    <w:rsid w:val="00A84F8B"/>
    <w:rsid w:val="00A85472"/>
    <w:rsid w:val="00A911EE"/>
    <w:rsid w:val="00A92242"/>
    <w:rsid w:val="00A9281F"/>
    <w:rsid w:val="00A928C2"/>
    <w:rsid w:val="00A9318E"/>
    <w:rsid w:val="00A93BAD"/>
    <w:rsid w:val="00A93BE6"/>
    <w:rsid w:val="00A93C88"/>
    <w:rsid w:val="00A95A8A"/>
    <w:rsid w:val="00A96869"/>
    <w:rsid w:val="00A96E1A"/>
    <w:rsid w:val="00A96FBE"/>
    <w:rsid w:val="00A97BC9"/>
    <w:rsid w:val="00AA0330"/>
    <w:rsid w:val="00AA058B"/>
    <w:rsid w:val="00AA1001"/>
    <w:rsid w:val="00AA12DF"/>
    <w:rsid w:val="00AA1836"/>
    <w:rsid w:val="00AA1B18"/>
    <w:rsid w:val="00AA24F2"/>
    <w:rsid w:val="00AA2904"/>
    <w:rsid w:val="00AA2D5E"/>
    <w:rsid w:val="00AA450D"/>
    <w:rsid w:val="00AA469F"/>
    <w:rsid w:val="00AA54C3"/>
    <w:rsid w:val="00AA556E"/>
    <w:rsid w:val="00AA60F3"/>
    <w:rsid w:val="00AA69D7"/>
    <w:rsid w:val="00AB05CC"/>
    <w:rsid w:val="00AB1779"/>
    <w:rsid w:val="00AB1C51"/>
    <w:rsid w:val="00AB1CE5"/>
    <w:rsid w:val="00AB2F8C"/>
    <w:rsid w:val="00AB3618"/>
    <w:rsid w:val="00AB4396"/>
    <w:rsid w:val="00AB521E"/>
    <w:rsid w:val="00AB53C4"/>
    <w:rsid w:val="00AB5B01"/>
    <w:rsid w:val="00AB74BD"/>
    <w:rsid w:val="00AC0378"/>
    <w:rsid w:val="00AC29FB"/>
    <w:rsid w:val="00AC4253"/>
    <w:rsid w:val="00AC43D4"/>
    <w:rsid w:val="00AC4F78"/>
    <w:rsid w:val="00AC737D"/>
    <w:rsid w:val="00AC7957"/>
    <w:rsid w:val="00AC7D20"/>
    <w:rsid w:val="00AD2878"/>
    <w:rsid w:val="00AD3B54"/>
    <w:rsid w:val="00AD4EBF"/>
    <w:rsid w:val="00AD5D41"/>
    <w:rsid w:val="00AD60E4"/>
    <w:rsid w:val="00AD653B"/>
    <w:rsid w:val="00AD689E"/>
    <w:rsid w:val="00AD6CE7"/>
    <w:rsid w:val="00AD7FAF"/>
    <w:rsid w:val="00AE03C8"/>
    <w:rsid w:val="00AE082F"/>
    <w:rsid w:val="00AE0D24"/>
    <w:rsid w:val="00AE0E6A"/>
    <w:rsid w:val="00AE113A"/>
    <w:rsid w:val="00AE2390"/>
    <w:rsid w:val="00AE39CD"/>
    <w:rsid w:val="00AE55F6"/>
    <w:rsid w:val="00AE59A5"/>
    <w:rsid w:val="00AE5FF0"/>
    <w:rsid w:val="00AF0F2C"/>
    <w:rsid w:val="00AF1969"/>
    <w:rsid w:val="00AF241F"/>
    <w:rsid w:val="00AF39BA"/>
    <w:rsid w:val="00AF4467"/>
    <w:rsid w:val="00AF5F0B"/>
    <w:rsid w:val="00AF5FB7"/>
    <w:rsid w:val="00AF6512"/>
    <w:rsid w:val="00AF67CF"/>
    <w:rsid w:val="00AF6D38"/>
    <w:rsid w:val="00AF72BC"/>
    <w:rsid w:val="00AF7A4B"/>
    <w:rsid w:val="00B006C2"/>
    <w:rsid w:val="00B007CC"/>
    <w:rsid w:val="00B00E45"/>
    <w:rsid w:val="00B01E4B"/>
    <w:rsid w:val="00B01E50"/>
    <w:rsid w:val="00B022FC"/>
    <w:rsid w:val="00B02558"/>
    <w:rsid w:val="00B02F75"/>
    <w:rsid w:val="00B03833"/>
    <w:rsid w:val="00B042C2"/>
    <w:rsid w:val="00B04875"/>
    <w:rsid w:val="00B05837"/>
    <w:rsid w:val="00B058A4"/>
    <w:rsid w:val="00B06994"/>
    <w:rsid w:val="00B074C5"/>
    <w:rsid w:val="00B07C46"/>
    <w:rsid w:val="00B11828"/>
    <w:rsid w:val="00B12507"/>
    <w:rsid w:val="00B126B7"/>
    <w:rsid w:val="00B12A20"/>
    <w:rsid w:val="00B14522"/>
    <w:rsid w:val="00B14E8F"/>
    <w:rsid w:val="00B15063"/>
    <w:rsid w:val="00B15F08"/>
    <w:rsid w:val="00B16742"/>
    <w:rsid w:val="00B16DC8"/>
    <w:rsid w:val="00B203FB"/>
    <w:rsid w:val="00B20620"/>
    <w:rsid w:val="00B2066E"/>
    <w:rsid w:val="00B20D1D"/>
    <w:rsid w:val="00B21B1A"/>
    <w:rsid w:val="00B223CB"/>
    <w:rsid w:val="00B22CED"/>
    <w:rsid w:val="00B22D3B"/>
    <w:rsid w:val="00B22FDA"/>
    <w:rsid w:val="00B2309D"/>
    <w:rsid w:val="00B238B4"/>
    <w:rsid w:val="00B246D5"/>
    <w:rsid w:val="00B2492D"/>
    <w:rsid w:val="00B24AE3"/>
    <w:rsid w:val="00B25634"/>
    <w:rsid w:val="00B27F49"/>
    <w:rsid w:val="00B30797"/>
    <w:rsid w:val="00B33552"/>
    <w:rsid w:val="00B338E0"/>
    <w:rsid w:val="00B33FB0"/>
    <w:rsid w:val="00B348CE"/>
    <w:rsid w:val="00B34901"/>
    <w:rsid w:val="00B35267"/>
    <w:rsid w:val="00B356E6"/>
    <w:rsid w:val="00B36868"/>
    <w:rsid w:val="00B401A1"/>
    <w:rsid w:val="00B40268"/>
    <w:rsid w:val="00B40A18"/>
    <w:rsid w:val="00B41FA0"/>
    <w:rsid w:val="00B4230C"/>
    <w:rsid w:val="00B4361A"/>
    <w:rsid w:val="00B4433A"/>
    <w:rsid w:val="00B445A4"/>
    <w:rsid w:val="00B44A1F"/>
    <w:rsid w:val="00B4627B"/>
    <w:rsid w:val="00B464C7"/>
    <w:rsid w:val="00B46638"/>
    <w:rsid w:val="00B46650"/>
    <w:rsid w:val="00B46B08"/>
    <w:rsid w:val="00B47BCE"/>
    <w:rsid w:val="00B47DF4"/>
    <w:rsid w:val="00B503AF"/>
    <w:rsid w:val="00B5195A"/>
    <w:rsid w:val="00B51967"/>
    <w:rsid w:val="00B51BA9"/>
    <w:rsid w:val="00B51CBA"/>
    <w:rsid w:val="00B5268E"/>
    <w:rsid w:val="00B528C4"/>
    <w:rsid w:val="00B53022"/>
    <w:rsid w:val="00B54E6A"/>
    <w:rsid w:val="00B54FC4"/>
    <w:rsid w:val="00B5563C"/>
    <w:rsid w:val="00B556AC"/>
    <w:rsid w:val="00B5629B"/>
    <w:rsid w:val="00B5666D"/>
    <w:rsid w:val="00B57908"/>
    <w:rsid w:val="00B60452"/>
    <w:rsid w:val="00B61CFE"/>
    <w:rsid w:val="00B638CC"/>
    <w:rsid w:val="00B63AAB"/>
    <w:rsid w:val="00B63E63"/>
    <w:rsid w:val="00B64881"/>
    <w:rsid w:val="00B6546F"/>
    <w:rsid w:val="00B66454"/>
    <w:rsid w:val="00B67420"/>
    <w:rsid w:val="00B67726"/>
    <w:rsid w:val="00B67847"/>
    <w:rsid w:val="00B679FB"/>
    <w:rsid w:val="00B67A31"/>
    <w:rsid w:val="00B71758"/>
    <w:rsid w:val="00B74242"/>
    <w:rsid w:val="00B74DF1"/>
    <w:rsid w:val="00B75342"/>
    <w:rsid w:val="00B7649E"/>
    <w:rsid w:val="00B7711A"/>
    <w:rsid w:val="00B772FC"/>
    <w:rsid w:val="00B7768F"/>
    <w:rsid w:val="00B77704"/>
    <w:rsid w:val="00B805C9"/>
    <w:rsid w:val="00B80BC5"/>
    <w:rsid w:val="00B81E83"/>
    <w:rsid w:val="00B81FFC"/>
    <w:rsid w:val="00B8209A"/>
    <w:rsid w:val="00B82EAB"/>
    <w:rsid w:val="00B83A04"/>
    <w:rsid w:val="00B83E3C"/>
    <w:rsid w:val="00B84370"/>
    <w:rsid w:val="00B846BC"/>
    <w:rsid w:val="00B8510F"/>
    <w:rsid w:val="00B8517F"/>
    <w:rsid w:val="00B85485"/>
    <w:rsid w:val="00B85A3D"/>
    <w:rsid w:val="00B866E7"/>
    <w:rsid w:val="00B879B4"/>
    <w:rsid w:val="00B87CCE"/>
    <w:rsid w:val="00B91191"/>
    <w:rsid w:val="00B911F9"/>
    <w:rsid w:val="00B914D0"/>
    <w:rsid w:val="00B9330C"/>
    <w:rsid w:val="00B934B2"/>
    <w:rsid w:val="00B936BF"/>
    <w:rsid w:val="00B94442"/>
    <w:rsid w:val="00B94D2D"/>
    <w:rsid w:val="00B9554C"/>
    <w:rsid w:val="00B95DD8"/>
    <w:rsid w:val="00B95EFA"/>
    <w:rsid w:val="00B96B5F"/>
    <w:rsid w:val="00B96F7E"/>
    <w:rsid w:val="00BA05F6"/>
    <w:rsid w:val="00BA1284"/>
    <w:rsid w:val="00BA13DE"/>
    <w:rsid w:val="00BA428A"/>
    <w:rsid w:val="00BA45DA"/>
    <w:rsid w:val="00BA4623"/>
    <w:rsid w:val="00BA47F6"/>
    <w:rsid w:val="00BA4DD0"/>
    <w:rsid w:val="00BA5789"/>
    <w:rsid w:val="00BA6DCD"/>
    <w:rsid w:val="00BB0490"/>
    <w:rsid w:val="00BB09E7"/>
    <w:rsid w:val="00BB1C46"/>
    <w:rsid w:val="00BB2194"/>
    <w:rsid w:val="00BB2D6F"/>
    <w:rsid w:val="00BB3A22"/>
    <w:rsid w:val="00BB3FD3"/>
    <w:rsid w:val="00BB531C"/>
    <w:rsid w:val="00BB5498"/>
    <w:rsid w:val="00BB5583"/>
    <w:rsid w:val="00BB6B49"/>
    <w:rsid w:val="00BC22C2"/>
    <w:rsid w:val="00BC2E46"/>
    <w:rsid w:val="00BC45CE"/>
    <w:rsid w:val="00BC4A8D"/>
    <w:rsid w:val="00BC4CB7"/>
    <w:rsid w:val="00BC68F5"/>
    <w:rsid w:val="00BC740E"/>
    <w:rsid w:val="00BD099D"/>
    <w:rsid w:val="00BD2D78"/>
    <w:rsid w:val="00BD4071"/>
    <w:rsid w:val="00BD47E1"/>
    <w:rsid w:val="00BD48FF"/>
    <w:rsid w:val="00BD49D7"/>
    <w:rsid w:val="00BD4C75"/>
    <w:rsid w:val="00BD4D1D"/>
    <w:rsid w:val="00BD5D5D"/>
    <w:rsid w:val="00BD7809"/>
    <w:rsid w:val="00BD78AC"/>
    <w:rsid w:val="00BE0374"/>
    <w:rsid w:val="00BE04FD"/>
    <w:rsid w:val="00BE0AE0"/>
    <w:rsid w:val="00BE1D39"/>
    <w:rsid w:val="00BE1EB7"/>
    <w:rsid w:val="00BE27A2"/>
    <w:rsid w:val="00BE383F"/>
    <w:rsid w:val="00BE39F9"/>
    <w:rsid w:val="00BE5518"/>
    <w:rsid w:val="00BE5F47"/>
    <w:rsid w:val="00BE76B4"/>
    <w:rsid w:val="00BF114D"/>
    <w:rsid w:val="00BF189C"/>
    <w:rsid w:val="00BF1B8C"/>
    <w:rsid w:val="00BF215E"/>
    <w:rsid w:val="00BF24D0"/>
    <w:rsid w:val="00BF3DB5"/>
    <w:rsid w:val="00BF46F9"/>
    <w:rsid w:val="00BF5544"/>
    <w:rsid w:val="00BF55BE"/>
    <w:rsid w:val="00BF5809"/>
    <w:rsid w:val="00BF5992"/>
    <w:rsid w:val="00BF6996"/>
    <w:rsid w:val="00BF6BCB"/>
    <w:rsid w:val="00BF7942"/>
    <w:rsid w:val="00BF7FB4"/>
    <w:rsid w:val="00C001A4"/>
    <w:rsid w:val="00C011BC"/>
    <w:rsid w:val="00C0192F"/>
    <w:rsid w:val="00C029B7"/>
    <w:rsid w:val="00C03884"/>
    <w:rsid w:val="00C03DE7"/>
    <w:rsid w:val="00C05912"/>
    <w:rsid w:val="00C05E2A"/>
    <w:rsid w:val="00C06636"/>
    <w:rsid w:val="00C07269"/>
    <w:rsid w:val="00C101E3"/>
    <w:rsid w:val="00C112D3"/>
    <w:rsid w:val="00C11747"/>
    <w:rsid w:val="00C1205F"/>
    <w:rsid w:val="00C12E33"/>
    <w:rsid w:val="00C136EC"/>
    <w:rsid w:val="00C14684"/>
    <w:rsid w:val="00C15267"/>
    <w:rsid w:val="00C158A2"/>
    <w:rsid w:val="00C20362"/>
    <w:rsid w:val="00C209E3"/>
    <w:rsid w:val="00C21A6C"/>
    <w:rsid w:val="00C22149"/>
    <w:rsid w:val="00C2561D"/>
    <w:rsid w:val="00C25CAD"/>
    <w:rsid w:val="00C25F60"/>
    <w:rsid w:val="00C26FD3"/>
    <w:rsid w:val="00C30CA5"/>
    <w:rsid w:val="00C31314"/>
    <w:rsid w:val="00C31B04"/>
    <w:rsid w:val="00C329B1"/>
    <w:rsid w:val="00C32BC7"/>
    <w:rsid w:val="00C32F31"/>
    <w:rsid w:val="00C331D0"/>
    <w:rsid w:val="00C33B8A"/>
    <w:rsid w:val="00C33E2B"/>
    <w:rsid w:val="00C34FDF"/>
    <w:rsid w:val="00C36EE8"/>
    <w:rsid w:val="00C404B4"/>
    <w:rsid w:val="00C41339"/>
    <w:rsid w:val="00C41667"/>
    <w:rsid w:val="00C41F48"/>
    <w:rsid w:val="00C42167"/>
    <w:rsid w:val="00C422DA"/>
    <w:rsid w:val="00C43906"/>
    <w:rsid w:val="00C447CA"/>
    <w:rsid w:val="00C45196"/>
    <w:rsid w:val="00C461DE"/>
    <w:rsid w:val="00C46362"/>
    <w:rsid w:val="00C465B4"/>
    <w:rsid w:val="00C465F3"/>
    <w:rsid w:val="00C4746E"/>
    <w:rsid w:val="00C52872"/>
    <w:rsid w:val="00C53F84"/>
    <w:rsid w:val="00C53FB4"/>
    <w:rsid w:val="00C53FCA"/>
    <w:rsid w:val="00C5477B"/>
    <w:rsid w:val="00C549E2"/>
    <w:rsid w:val="00C54FF7"/>
    <w:rsid w:val="00C55840"/>
    <w:rsid w:val="00C56D0F"/>
    <w:rsid w:val="00C6188B"/>
    <w:rsid w:val="00C618AD"/>
    <w:rsid w:val="00C626E0"/>
    <w:rsid w:val="00C639C6"/>
    <w:rsid w:val="00C6468D"/>
    <w:rsid w:val="00C65604"/>
    <w:rsid w:val="00C660D5"/>
    <w:rsid w:val="00C6750C"/>
    <w:rsid w:val="00C6785C"/>
    <w:rsid w:val="00C70E6B"/>
    <w:rsid w:val="00C71091"/>
    <w:rsid w:val="00C715E1"/>
    <w:rsid w:val="00C722DD"/>
    <w:rsid w:val="00C7274A"/>
    <w:rsid w:val="00C732A8"/>
    <w:rsid w:val="00C7386B"/>
    <w:rsid w:val="00C75A10"/>
    <w:rsid w:val="00C764BF"/>
    <w:rsid w:val="00C76E9C"/>
    <w:rsid w:val="00C77474"/>
    <w:rsid w:val="00C77665"/>
    <w:rsid w:val="00C80763"/>
    <w:rsid w:val="00C8431F"/>
    <w:rsid w:val="00C86566"/>
    <w:rsid w:val="00C86F1A"/>
    <w:rsid w:val="00C9080C"/>
    <w:rsid w:val="00C90A0E"/>
    <w:rsid w:val="00C90D7D"/>
    <w:rsid w:val="00C9342A"/>
    <w:rsid w:val="00C95C9A"/>
    <w:rsid w:val="00C96123"/>
    <w:rsid w:val="00CA062E"/>
    <w:rsid w:val="00CA1CAA"/>
    <w:rsid w:val="00CA2F64"/>
    <w:rsid w:val="00CA45AD"/>
    <w:rsid w:val="00CA48F3"/>
    <w:rsid w:val="00CA5CA6"/>
    <w:rsid w:val="00CA6F9A"/>
    <w:rsid w:val="00CA7107"/>
    <w:rsid w:val="00CA7BFB"/>
    <w:rsid w:val="00CB06C5"/>
    <w:rsid w:val="00CB166D"/>
    <w:rsid w:val="00CB24AA"/>
    <w:rsid w:val="00CB34D0"/>
    <w:rsid w:val="00CB37FA"/>
    <w:rsid w:val="00CB3978"/>
    <w:rsid w:val="00CB3B3F"/>
    <w:rsid w:val="00CB5912"/>
    <w:rsid w:val="00CB691D"/>
    <w:rsid w:val="00CB718D"/>
    <w:rsid w:val="00CC0A52"/>
    <w:rsid w:val="00CC0B66"/>
    <w:rsid w:val="00CC1AD0"/>
    <w:rsid w:val="00CC20F6"/>
    <w:rsid w:val="00CC321D"/>
    <w:rsid w:val="00CC3C41"/>
    <w:rsid w:val="00CC40A7"/>
    <w:rsid w:val="00CC4A0F"/>
    <w:rsid w:val="00CC51A4"/>
    <w:rsid w:val="00CC63E3"/>
    <w:rsid w:val="00CC6E40"/>
    <w:rsid w:val="00CD0100"/>
    <w:rsid w:val="00CD157B"/>
    <w:rsid w:val="00CD1994"/>
    <w:rsid w:val="00CD33B4"/>
    <w:rsid w:val="00CD3504"/>
    <w:rsid w:val="00CD35A0"/>
    <w:rsid w:val="00CD46B4"/>
    <w:rsid w:val="00CD4FCD"/>
    <w:rsid w:val="00CD5455"/>
    <w:rsid w:val="00CD6404"/>
    <w:rsid w:val="00CD6C74"/>
    <w:rsid w:val="00CD76AA"/>
    <w:rsid w:val="00CE2C78"/>
    <w:rsid w:val="00CE3808"/>
    <w:rsid w:val="00CE3855"/>
    <w:rsid w:val="00CE44DF"/>
    <w:rsid w:val="00CE4A8C"/>
    <w:rsid w:val="00CE4FE7"/>
    <w:rsid w:val="00CE6120"/>
    <w:rsid w:val="00CE6686"/>
    <w:rsid w:val="00CE7093"/>
    <w:rsid w:val="00CF047C"/>
    <w:rsid w:val="00CF1199"/>
    <w:rsid w:val="00CF1D80"/>
    <w:rsid w:val="00CF2A3D"/>
    <w:rsid w:val="00CF2C63"/>
    <w:rsid w:val="00CF343A"/>
    <w:rsid w:val="00CF37FA"/>
    <w:rsid w:val="00CF4AFA"/>
    <w:rsid w:val="00CF4DF1"/>
    <w:rsid w:val="00CF5895"/>
    <w:rsid w:val="00CF5B18"/>
    <w:rsid w:val="00CF5E98"/>
    <w:rsid w:val="00CF627E"/>
    <w:rsid w:val="00CF748B"/>
    <w:rsid w:val="00D004C5"/>
    <w:rsid w:val="00D006AA"/>
    <w:rsid w:val="00D00962"/>
    <w:rsid w:val="00D02841"/>
    <w:rsid w:val="00D0383A"/>
    <w:rsid w:val="00D04B67"/>
    <w:rsid w:val="00D06B20"/>
    <w:rsid w:val="00D07711"/>
    <w:rsid w:val="00D10500"/>
    <w:rsid w:val="00D105D3"/>
    <w:rsid w:val="00D11298"/>
    <w:rsid w:val="00D11812"/>
    <w:rsid w:val="00D12DCD"/>
    <w:rsid w:val="00D1444C"/>
    <w:rsid w:val="00D14690"/>
    <w:rsid w:val="00D14F25"/>
    <w:rsid w:val="00D15F1A"/>
    <w:rsid w:val="00D1616E"/>
    <w:rsid w:val="00D16ED1"/>
    <w:rsid w:val="00D2094D"/>
    <w:rsid w:val="00D2177E"/>
    <w:rsid w:val="00D2204D"/>
    <w:rsid w:val="00D223A9"/>
    <w:rsid w:val="00D22A2C"/>
    <w:rsid w:val="00D233AA"/>
    <w:rsid w:val="00D24341"/>
    <w:rsid w:val="00D24640"/>
    <w:rsid w:val="00D2627C"/>
    <w:rsid w:val="00D264FE"/>
    <w:rsid w:val="00D26DD9"/>
    <w:rsid w:val="00D31377"/>
    <w:rsid w:val="00D3147B"/>
    <w:rsid w:val="00D32DF3"/>
    <w:rsid w:val="00D3349B"/>
    <w:rsid w:val="00D33FD8"/>
    <w:rsid w:val="00D34E26"/>
    <w:rsid w:val="00D3630A"/>
    <w:rsid w:val="00D36731"/>
    <w:rsid w:val="00D36EAB"/>
    <w:rsid w:val="00D375BE"/>
    <w:rsid w:val="00D40CE7"/>
    <w:rsid w:val="00D42223"/>
    <w:rsid w:val="00D426C2"/>
    <w:rsid w:val="00D42969"/>
    <w:rsid w:val="00D42C43"/>
    <w:rsid w:val="00D4340E"/>
    <w:rsid w:val="00D4504C"/>
    <w:rsid w:val="00D4521E"/>
    <w:rsid w:val="00D46295"/>
    <w:rsid w:val="00D46612"/>
    <w:rsid w:val="00D47171"/>
    <w:rsid w:val="00D477EC"/>
    <w:rsid w:val="00D503A6"/>
    <w:rsid w:val="00D50B6B"/>
    <w:rsid w:val="00D511AF"/>
    <w:rsid w:val="00D5170D"/>
    <w:rsid w:val="00D51C86"/>
    <w:rsid w:val="00D52BAD"/>
    <w:rsid w:val="00D53780"/>
    <w:rsid w:val="00D5388D"/>
    <w:rsid w:val="00D5406D"/>
    <w:rsid w:val="00D553CD"/>
    <w:rsid w:val="00D5740A"/>
    <w:rsid w:val="00D57B21"/>
    <w:rsid w:val="00D609F6"/>
    <w:rsid w:val="00D60D13"/>
    <w:rsid w:val="00D61802"/>
    <w:rsid w:val="00D62A3C"/>
    <w:rsid w:val="00D62B5F"/>
    <w:rsid w:val="00D63189"/>
    <w:rsid w:val="00D6395F"/>
    <w:rsid w:val="00D64E08"/>
    <w:rsid w:val="00D659A3"/>
    <w:rsid w:val="00D6603F"/>
    <w:rsid w:val="00D66C7C"/>
    <w:rsid w:val="00D66DCA"/>
    <w:rsid w:val="00D677DD"/>
    <w:rsid w:val="00D67A81"/>
    <w:rsid w:val="00D67F11"/>
    <w:rsid w:val="00D70820"/>
    <w:rsid w:val="00D709B1"/>
    <w:rsid w:val="00D70C97"/>
    <w:rsid w:val="00D70CCE"/>
    <w:rsid w:val="00D70CCF"/>
    <w:rsid w:val="00D7235B"/>
    <w:rsid w:val="00D7467B"/>
    <w:rsid w:val="00D756B3"/>
    <w:rsid w:val="00D7620B"/>
    <w:rsid w:val="00D776B3"/>
    <w:rsid w:val="00D77806"/>
    <w:rsid w:val="00D80BCB"/>
    <w:rsid w:val="00D81AAA"/>
    <w:rsid w:val="00D82C61"/>
    <w:rsid w:val="00D8507C"/>
    <w:rsid w:val="00D87A91"/>
    <w:rsid w:val="00D87BFD"/>
    <w:rsid w:val="00D90BCA"/>
    <w:rsid w:val="00D90E92"/>
    <w:rsid w:val="00D91268"/>
    <w:rsid w:val="00D914C4"/>
    <w:rsid w:val="00D91905"/>
    <w:rsid w:val="00D92491"/>
    <w:rsid w:val="00D92DFF"/>
    <w:rsid w:val="00D93258"/>
    <w:rsid w:val="00D93600"/>
    <w:rsid w:val="00D942FE"/>
    <w:rsid w:val="00D950B2"/>
    <w:rsid w:val="00D957E3"/>
    <w:rsid w:val="00D95A09"/>
    <w:rsid w:val="00D95A92"/>
    <w:rsid w:val="00D9658A"/>
    <w:rsid w:val="00DA0446"/>
    <w:rsid w:val="00DA0711"/>
    <w:rsid w:val="00DA19EE"/>
    <w:rsid w:val="00DA2E08"/>
    <w:rsid w:val="00DA32E4"/>
    <w:rsid w:val="00DA3567"/>
    <w:rsid w:val="00DA3618"/>
    <w:rsid w:val="00DA3A5F"/>
    <w:rsid w:val="00DA4E05"/>
    <w:rsid w:val="00DA5C54"/>
    <w:rsid w:val="00DA60EE"/>
    <w:rsid w:val="00DA617F"/>
    <w:rsid w:val="00DA61FB"/>
    <w:rsid w:val="00DA689F"/>
    <w:rsid w:val="00DA6E9A"/>
    <w:rsid w:val="00DA6F87"/>
    <w:rsid w:val="00DA7597"/>
    <w:rsid w:val="00DA7BAF"/>
    <w:rsid w:val="00DB04C1"/>
    <w:rsid w:val="00DB0E5F"/>
    <w:rsid w:val="00DB183F"/>
    <w:rsid w:val="00DB1BE0"/>
    <w:rsid w:val="00DB2384"/>
    <w:rsid w:val="00DB2508"/>
    <w:rsid w:val="00DB2C17"/>
    <w:rsid w:val="00DB30CE"/>
    <w:rsid w:val="00DB32D7"/>
    <w:rsid w:val="00DB5BB9"/>
    <w:rsid w:val="00DB6065"/>
    <w:rsid w:val="00DB6B2E"/>
    <w:rsid w:val="00DB7178"/>
    <w:rsid w:val="00DB7450"/>
    <w:rsid w:val="00DB7B54"/>
    <w:rsid w:val="00DB7BDC"/>
    <w:rsid w:val="00DC1A84"/>
    <w:rsid w:val="00DC258C"/>
    <w:rsid w:val="00DC2FC9"/>
    <w:rsid w:val="00DC4313"/>
    <w:rsid w:val="00DC4DA1"/>
    <w:rsid w:val="00DC6862"/>
    <w:rsid w:val="00DC6981"/>
    <w:rsid w:val="00DC73C9"/>
    <w:rsid w:val="00DC777B"/>
    <w:rsid w:val="00DD0352"/>
    <w:rsid w:val="00DD0D72"/>
    <w:rsid w:val="00DD172A"/>
    <w:rsid w:val="00DD200A"/>
    <w:rsid w:val="00DD292A"/>
    <w:rsid w:val="00DD3014"/>
    <w:rsid w:val="00DD32A5"/>
    <w:rsid w:val="00DD3ADB"/>
    <w:rsid w:val="00DD4120"/>
    <w:rsid w:val="00DD52C8"/>
    <w:rsid w:val="00DD559D"/>
    <w:rsid w:val="00DD5922"/>
    <w:rsid w:val="00DD608B"/>
    <w:rsid w:val="00DD6BBB"/>
    <w:rsid w:val="00DD709B"/>
    <w:rsid w:val="00DE051A"/>
    <w:rsid w:val="00DE07C1"/>
    <w:rsid w:val="00DE131A"/>
    <w:rsid w:val="00DE2FA2"/>
    <w:rsid w:val="00DE315B"/>
    <w:rsid w:val="00DE325A"/>
    <w:rsid w:val="00DE3370"/>
    <w:rsid w:val="00DE4EE6"/>
    <w:rsid w:val="00DE53F9"/>
    <w:rsid w:val="00DE5D08"/>
    <w:rsid w:val="00DE7079"/>
    <w:rsid w:val="00DE7279"/>
    <w:rsid w:val="00DE7C21"/>
    <w:rsid w:val="00DE7C44"/>
    <w:rsid w:val="00DE7E66"/>
    <w:rsid w:val="00DF03BA"/>
    <w:rsid w:val="00DF03C4"/>
    <w:rsid w:val="00DF03DD"/>
    <w:rsid w:val="00DF0EFE"/>
    <w:rsid w:val="00DF1BA6"/>
    <w:rsid w:val="00DF27A3"/>
    <w:rsid w:val="00DF307D"/>
    <w:rsid w:val="00DF3408"/>
    <w:rsid w:val="00DF3DE1"/>
    <w:rsid w:val="00DF3F04"/>
    <w:rsid w:val="00DF4018"/>
    <w:rsid w:val="00DF46D0"/>
    <w:rsid w:val="00DF4DDD"/>
    <w:rsid w:val="00DF58DC"/>
    <w:rsid w:val="00DF6356"/>
    <w:rsid w:val="00DF65F0"/>
    <w:rsid w:val="00DF73CF"/>
    <w:rsid w:val="00DF73D3"/>
    <w:rsid w:val="00E01387"/>
    <w:rsid w:val="00E022A9"/>
    <w:rsid w:val="00E037A6"/>
    <w:rsid w:val="00E04518"/>
    <w:rsid w:val="00E047BB"/>
    <w:rsid w:val="00E04CED"/>
    <w:rsid w:val="00E05376"/>
    <w:rsid w:val="00E05947"/>
    <w:rsid w:val="00E06180"/>
    <w:rsid w:val="00E06372"/>
    <w:rsid w:val="00E07453"/>
    <w:rsid w:val="00E07C33"/>
    <w:rsid w:val="00E10EAC"/>
    <w:rsid w:val="00E10FF5"/>
    <w:rsid w:val="00E112E2"/>
    <w:rsid w:val="00E12009"/>
    <w:rsid w:val="00E12236"/>
    <w:rsid w:val="00E12AD8"/>
    <w:rsid w:val="00E12B43"/>
    <w:rsid w:val="00E143AE"/>
    <w:rsid w:val="00E154E1"/>
    <w:rsid w:val="00E160A8"/>
    <w:rsid w:val="00E1618F"/>
    <w:rsid w:val="00E17F6D"/>
    <w:rsid w:val="00E200A1"/>
    <w:rsid w:val="00E20688"/>
    <w:rsid w:val="00E20D5A"/>
    <w:rsid w:val="00E2404C"/>
    <w:rsid w:val="00E2474B"/>
    <w:rsid w:val="00E252AD"/>
    <w:rsid w:val="00E26E34"/>
    <w:rsid w:val="00E271E9"/>
    <w:rsid w:val="00E27CAB"/>
    <w:rsid w:val="00E30DAD"/>
    <w:rsid w:val="00E31210"/>
    <w:rsid w:val="00E31A4E"/>
    <w:rsid w:val="00E31B73"/>
    <w:rsid w:val="00E31C1E"/>
    <w:rsid w:val="00E31D94"/>
    <w:rsid w:val="00E32504"/>
    <w:rsid w:val="00E32CE2"/>
    <w:rsid w:val="00E341C2"/>
    <w:rsid w:val="00E342BA"/>
    <w:rsid w:val="00E34CEB"/>
    <w:rsid w:val="00E34E02"/>
    <w:rsid w:val="00E34FD4"/>
    <w:rsid w:val="00E351AA"/>
    <w:rsid w:val="00E3531F"/>
    <w:rsid w:val="00E35911"/>
    <w:rsid w:val="00E359EA"/>
    <w:rsid w:val="00E362D0"/>
    <w:rsid w:val="00E3697D"/>
    <w:rsid w:val="00E37B13"/>
    <w:rsid w:val="00E4106B"/>
    <w:rsid w:val="00E416C5"/>
    <w:rsid w:val="00E43287"/>
    <w:rsid w:val="00E43743"/>
    <w:rsid w:val="00E43F08"/>
    <w:rsid w:val="00E4402D"/>
    <w:rsid w:val="00E4422E"/>
    <w:rsid w:val="00E45AF1"/>
    <w:rsid w:val="00E472D8"/>
    <w:rsid w:val="00E47EE2"/>
    <w:rsid w:val="00E50C3B"/>
    <w:rsid w:val="00E5102C"/>
    <w:rsid w:val="00E525F6"/>
    <w:rsid w:val="00E52B5B"/>
    <w:rsid w:val="00E52BC2"/>
    <w:rsid w:val="00E53FD8"/>
    <w:rsid w:val="00E54D9F"/>
    <w:rsid w:val="00E559E4"/>
    <w:rsid w:val="00E579D3"/>
    <w:rsid w:val="00E57CAF"/>
    <w:rsid w:val="00E60540"/>
    <w:rsid w:val="00E605F1"/>
    <w:rsid w:val="00E60609"/>
    <w:rsid w:val="00E60AC3"/>
    <w:rsid w:val="00E617AE"/>
    <w:rsid w:val="00E61E7A"/>
    <w:rsid w:val="00E63563"/>
    <w:rsid w:val="00E64558"/>
    <w:rsid w:val="00E65D92"/>
    <w:rsid w:val="00E6661C"/>
    <w:rsid w:val="00E671B8"/>
    <w:rsid w:val="00E67870"/>
    <w:rsid w:val="00E7061F"/>
    <w:rsid w:val="00E71409"/>
    <w:rsid w:val="00E7188B"/>
    <w:rsid w:val="00E71BCA"/>
    <w:rsid w:val="00E71CF1"/>
    <w:rsid w:val="00E724D0"/>
    <w:rsid w:val="00E72A7F"/>
    <w:rsid w:val="00E73FBE"/>
    <w:rsid w:val="00E7427C"/>
    <w:rsid w:val="00E7456F"/>
    <w:rsid w:val="00E74EB1"/>
    <w:rsid w:val="00E762C0"/>
    <w:rsid w:val="00E7750D"/>
    <w:rsid w:val="00E80149"/>
    <w:rsid w:val="00E810F9"/>
    <w:rsid w:val="00E81A52"/>
    <w:rsid w:val="00E826BC"/>
    <w:rsid w:val="00E82FDE"/>
    <w:rsid w:val="00E83B05"/>
    <w:rsid w:val="00E843AD"/>
    <w:rsid w:val="00E865EB"/>
    <w:rsid w:val="00E86BCC"/>
    <w:rsid w:val="00E90E6B"/>
    <w:rsid w:val="00E91291"/>
    <w:rsid w:val="00E92348"/>
    <w:rsid w:val="00E93354"/>
    <w:rsid w:val="00E93C1F"/>
    <w:rsid w:val="00E9428B"/>
    <w:rsid w:val="00E94AA2"/>
    <w:rsid w:val="00E94C6F"/>
    <w:rsid w:val="00E960E1"/>
    <w:rsid w:val="00E9651F"/>
    <w:rsid w:val="00E96C67"/>
    <w:rsid w:val="00E96D00"/>
    <w:rsid w:val="00E96F81"/>
    <w:rsid w:val="00E96F8E"/>
    <w:rsid w:val="00E974AB"/>
    <w:rsid w:val="00E97CC6"/>
    <w:rsid w:val="00EA0200"/>
    <w:rsid w:val="00EA05E6"/>
    <w:rsid w:val="00EA0AA0"/>
    <w:rsid w:val="00EA16F2"/>
    <w:rsid w:val="00EA390D"/>
    <w:rsid w:val="00EA4285"/>
    <w:rsid w:val="00EB1DF3"/>
    <w:rsid w:val="00EB2C65"/>
    <w:rsid w:val="00EB319C"/>
    <w:rsid w:val="00EB366F"/>
    <w:rsid w:val="00EB425C"/>
    <w:rsid w:val="00EB5183"/>
    <w:rsid w:val="00EB5E14"/>
    <w:rsid w:val="00EB6476"/>
    <w:rsid w:val="00EB6D19"/>
    <w:rsid w:val="00EB7B55"/>
    <w:rsid w:val="00EB7BC9"/>
    <w:rsid w:val="00EC015A"/>
    <w:rsid w:val="00EC033D"/>
    <w:rsid w:val="00EC18E3"/>
    <w:rsid w:val="00EC1FAB"/>
    <w:rsid w:val="00EC247F"/>
    <w:rsid w:val="00EC2D63"/>
    <w:rsid w:val="00EC403F"/>
    <w:rsid w:val="00EC47C9"/>
    <w:rsid w:val="00EC4D3E"/>
    <w:rsid w:val="00EC4F3D"/>
    <w:rsid w:val="00EC7EFC"/>
    <w:rsid w:val="00ED21A5"/>
    <w:rsid w:val="00ED29E3"/>
    <w:rsid w:val="00ED2EAD"/>
    <w:rsid w:val="00ED4244"/>
    <w:rsid w:val="00ED42BA"/>
    <w:rsid w:val="00ED4B84"/>
    <w:rsid w:val="00ED57AD"/>
    <w:rsid w:val="00ED769C"/>
    <w:rsid w:val="00EE001F"/>
    <w:rsid w:val="00EE026B"/>
    <w:rsid w:val="00EE0406"/>
    <w:rsid w:val="00EE2D4B"/>
    <w:rsid w:val="00EE2FEE"/>
    <w:rsid w:val="00EE3317"/>
    <w:rsid w:val="00EE3D5B"/>
    <w:rsid w:val="00EE40A7"/>
    <w:rsid w:val="00EE4D02"/>
    <w:rsid w:val="00EE554E"/>
    <w:rsid w:val="00EE5B00"/>
    <w:rsid w:val="00EE6F97"/>
    <w:rsid w:val="00EE7FA5"/>
    <w:rsid w:val="00EF0A49"/>
    <w:rsid w:val="00EF3600"/>
    <w:rsid w:val="00EF3FF7"/>
    <w:rsid w:val="00EF46E8"/>
    <w:rsid w:val="00EF4C76"/>
    <w:rsid w:val="00EF4D5B"/>
    <w:rsid w:val="00EF54D6"/>
    <w:rsid w:val="00EF680A"/>
    <w:rsid w:val="00EF701A"/>
    <w:rsid w:val="00EF712F"/>
    <w:rsid w:val="00EF718D"/>
    <w:rsid w:val="00EF741E"/>
    <w:rsid w:val="00F013C8"/>
    <w:rsid w:val="00F01743"/>
    <w:rsid w:val="00F02009"/>
    <w:rsid w:val="00F036D0"/>
    <w:rsid w:val="00F039D8"/>
    <w:rsid w:val="00F03A41"/>
    <w:rsid w:val="00F03ECA"/>
    <w:rsid w:val="00F0415C"/>
    <w:rsid w:val="00F045E6"/>
    <w:rsid w:val="00F05F40"/>
    <w:rsid w:val="00F06994"/>
    <w:rsid w:val="00F06F04"/>
    <w:rsid w:val="00F07052"/>
    <w:rsid w:val="00F071B3"/>
    <w:rsid w:val="00F077C5"/>
    <w:rsid w:val="00F07EBE"/>
    <w:rsid w:val="00F07F54"/>
    <w:rsid w:val="00F105BD"/>
    <w:rsid w:val="00F11E66"/>
    <w:rsid w:val="00F132B4"/>
    <w:rsid w:val="00F133A0"/>
    <w:rsid w:val="00F1386B"/>
    <w:rsid w:val="00F13952"/>
    <w:rsid w:val="00F14074"/>
    <w:rsid w:val="00F14F7D"/>
    <w:rsid w:val="00F14F9A"/>
    <w:rsid w:val="00F16E79"/>
    <w:rsid w:val="00F17953"/>
    <w:rsid w:val="00F2046E"/>
    <w:rsid w:val="00F216C0"/>
    <w:rsid w:val="00F22077"/>
    <w:rsid w:val="00F22767"/>
    <w:rsid w:val="00F22976"/>
    <w:rsid w:val="00F22E63"/>
    <w:rsid w:val="00F232E5"/>
    <w:rsid w:val="00F23B29"/>
    <w:rsid w:val="00F24BE1"/>
    <w:rsid w:val="00F25154"/>
    <w:rsid w:val="00F25C18"/>
    <w:rsid w:val="00F27416"/>
    <w:rsid w:val="00F27875"/>
    <w:rsid w:val="00F27E59"/>
    <w:rsid w:val="00F30340"/>
    <w:rsid w:val="00F304A2"/>
    <w:rsid w:val="00F30DB2"/>
    <w:rsid w:val="00F31C10"/>
    <w:rsid w:val="00F34EDA"/>
    <w:rsid w:val="00F359CB"/>
    <w:rsid w:val="00F37A25"/>
    <w:rsid w:val="00F37E2A"/>
    <w:rsid w:val="00F40F06"/>
    <w:rsid w:val="00F4159D"/>
    <w:rsid w:val="00F416C0"/>
    <w:rsid w:val="00F42652"/>
    <w:rsid w:val="00F42B65"/>
    <w:rsid w:val="00F43EB2"/>
    <w:rsid w:val="00F4437D"/>
    <w:rsid w:val="00F45396"/>
    <w:rsid w:val="00F460C5"/>
    <w:rsid w:val="00F469A5"/>
    <w:rsid w:val="00F46AA0"/>
    <w:rsid w:val="00F47828"/>
    <w:rsid w:val="00F5001E"/>
    <w:rsid w:val="00F551E5"/>
    <w:rsid w:val="00F55DC2"/>
    <w:rsid w:val="00F561FA"/>
    <w:rsid w:val="00F57932"/>
    <w:rsid w:val="00F62EF6"/>
    <w:rsid w:val="00F65407"/>
    <w:rsid w:val="00F658C8"/>
    <w:rsid w:val="00F66851"/>
    <w:rsid w:val="00F66E55"/>
    <w:rsid w:val="00F672AF"/>
    <w:rsid w:val="00F7074B"/>
    <w:rsid w:val="00F70ADA"/>
    <w:rsid w:val="00F70D13"/>
    <w:rsid w:val="00F70EC2"/>
    <w:rsid w:val="00F71FC2"/>
    <w:rsid w:val="00F72508"/>
    <w:rsid w:val="00F72929"/>
    <w:rsid w:val="00F72F4C"/>
    <w:rsid w:val="00F72FDA"/>
    <w:rsid w:val="00F74103"/>
    <w:rsid w:val="00F7410F"/>
    <w:rsid w:val="00F74E58"/>
    <w:rsid w:val="00F756E4"/>
    <w:rsid w:val="00F75DD0"/>
    <w:rsid w:val="00F7730D"/>
    <w:rsid w:val="00F77F28"/>
    <w:rsid w:val="00F80B75"/>
    <w:rsid w:val="00F817D9"/>
    <w:rsid w:val="00F824BF"/>
    <w:rsid w:val="00F825E6"/>
    <w:rsid w:val="00F84687"/>
    <w:rsid w:val="00F85B15"/>
    <w:rsid w:val="00F86542"/>
    <w:rsid w:val="00F90C64"/>
    <w:rsid w:val="00F90E5F"/>
    <w:rsid w:val="00F910BA"/>
    <w:rsid w:val="00F9228C"/>
    <w:rsid w:val="00F92CD1"/>
    <w:rsid w:val="00F9309B"/>
    <w:rsid w:val="00F940F1"/>
    <w:rsid w:val="00F94C8B"/>
    <w:rsid w:val="00F95306"/>
    <w:rsid w:val="00F95A34"/>
    <w:rsid w:val="00FA0480"/>
    <w:rsid w:val="00FA1C17"/>
    <w:rsid w:val="00FA4BA0"/>
    <w:rsid w:val="00FA4D46"/>
    <w:rsid w:val="00FA5331"/>
    <w:rsid w:val="00FA5D57"/>
    <w:rsid w:val="00FA5FAB"/>
    <w:rsid w:val="00FA6C6A"/>
    <w:rsid w:val="00FA7324"/>
    <w:rsid w:val="00FB0236"/>
    <w:rsid w:val="00FB0C4A"/>
    <w:rsid w:val="00FB19CC"/>
    <w:rsid w:val="00FB31C9"/>
    <w:rsid w:val="00FB366F"/>
    <w:rsid w:val="00FB3B92"/>
    <w:rsid w:val="00FB5242"/>
    <w:rsid w:val="00FB5864"/>
    <w:rsid w:val="00FB5BCF"/>
    <w:rsid w:val="00FB6076"/>
    <w:rsid w:val="00FB76EF"/>
    <w:rsid w:val="00FB7A84"/>
    <w:rsid w:val="00FC2CC0"/>
    <w:rsid w:val="00FC2E16"/>
    <w:rsid w:val="00FC2F6C"/>
    <w:rsid w:val="00FC3EC3"/>
    <w:rsid w:val="00FC47C5"/>
    <w:rsid w:val="00FC495B"/>
    <w:rsid w:val="00FC4CBC"/>
    <w:rsid w:val="00FD036E"/>
    <w:rsid w:val="00FD0E75"/>
    <w:rsid w:val="00FD1053"/>
    <w:rsid w:val="00FD1661"/>
    <w:rsid w:val="00FD1BB8"/>
    <w:rsid w:val="00FD2451"/>
    <w:rsid w:val="00FD35D7"/>
    <w:rsid w:val="00FD4966"/>
    <w:rsid w:val="00FD49EE"/>
    <w:rsid w:val="00FD4A31"/>
    <w:rsid w:val="00FD5076"/>
    <w:rsid w:val="00FD5A44"/>
    <w:rsid w:val="00FD7460"/>
    <w:rsid w:val="00FE2B46"/>
    <w:rsid w:val="00FE3115"/>
    <w:rsid w:val="00FE4B17"/>
    <w:rsid w:val="00FE4FFB"/>
    <w:rsid w:val="00FE70AD"/>
    <w:rsid w:val="00FE7B75"/>
    <w:rsid w:val="00FF00F7"/>
    <w:rsid w:val="00FF13D0"/>
    <w:rsid w:val="00FF2585"/>
    <w:rsid w:val="00FF37C2"/>
    <w:rsid w:val="00FF3929"/>
    <w:rsid w:val="00FF4801"/>
    <w:rsid w:val="00FF4FA6"/>
    <w:rsid w:val="00FF573C"/>
    <w:rsid w:val="00FF633C"/>
    <w:rsid w:val="00FF63DD"/>
    <w:rsid w:val="00FF7012"/>
    <w:rsid w:val="00FF7096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61579E"/>
  <w15:docId w15:val="{CCFA6195-53D5-4356-ABA8-D58BECB9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C4C5E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4909C7"/>
    <w:pPr>
      <w:keepNext/>
      <w:numPr>
        <w:numId w:val="1"/>
      </w:numPr>
      <w:spacing w:before="240" w:after="60"/>
      <w:jc w:val="both"/>
      <w:outlineLvl w:val="0"/>
    </w:pPr>
    <w:rPr>
      <w:rFonts w:cs="Arial"/>
      <w:b/>
      <w:bCs/>
      <w:kern w:val="32"/>
      <w:szCs w:val="32"/>
    </w:rPr>
  </w:style>
  <w:style w:type="paragraph" w:styleId="Titre2">
    <w:name w:val="heading 2"/>
    <w:basedOn w:val="Normal"/>
    <w:next w:val="Corpsdetexte"/>
    <w:link w:val="Titre2Car"/>
    <w:qFormat/>
    <w:rsid w:val="00B71758"/>
    <w:pPr>
      <w:keepNext/>
      <w:numPr>
        <w:ilvl w:val="1"/>
        <w:numId w:val="1"/>
      </w:numPr>
      <w:spacing w:before="240" w:after="120"/>
      <w:jc w:val="both"/>
      <w:outlineLvl w:val="1"/>
    </w:pPr>
    <w:rPr>
      <w:rFonts w:cs="Arial"/>
      <w:bCs/>
      <w:iCs/>
      <w:szCs w:val="28"/>
    </w:rPr>
  </w:style>
  <w:style w:type="paragraph" w:styleId="Titre3">
    <w:name w:val="heading 3"/>
    <w:basedOn w:val="Normal"/>
    <w:next w:val="Normal"/>
    <w:link w:val="Titre3Car"/>
    <w:qFormat/>
    <w:rsid w:val="00DA617F"/>
    <w:pPr>
      <w:keepNext/>
      <w:numPr>
        <w:ilvl w:val="2"/>
        <w:numId w:val="1"/>
      </w:numPr>
      <w:tabs>
        <w:tab w:val="clear" w:pos="1287"/>
        <w:tab w:val="num" w:pos="1440"/>
      </w:tabs>
      <w:spacing w:before="240" w:after="60"/>
      <w:ind w:left="1224"/>
      <w:outlineLvl w:val="2"/>
    </w:pPr>
    <w:rPr>
      <w:rFonts w:cs="Arial"/>
      <w:bCs/>
      <w:i/>
      <w:szCs w:val="26"/>
    </w:rPr>
  </w:style>
  <w:style w:type="paragraph" w:styleId="Titre4">
    <w:name w:val="heading 4"/>
    <w:basedOn w:val="Normal"/>
    <w:next w:val="Normal"/>
    <w:link w:val="Titre4Car"/>
    <w:qFormat/>
    <w:rsid w:val="0014567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5D1BA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 w:bidi="en-US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FD35D7"/>
    <w:pPr>
      <w:keepNext/>
      <w:keepLines/>
      <w:spacing w:before="200"/>
      <w:outlineLvl w:val="5"/>
    </w:pPr>
    <w:rPr>
      <w:rFonts w:ascii="Calibri" w:hAnsi="Calibri"/>
      <w:i/>
      <w:iCs/>
      <w:color w:val="243F60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20EA3"/>
    <w:pPr>
      <w:keepNext/>
      <w:keepLines/>
      <w:spacing w:before="40"/>
      <w:outlineLvl w:val="7"/>
    </w:pPr>
    <w:rPr>
      <w:rFonts w:ascii="Calibri" w:hAnsi="Calibri"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4909C7"/>
    <w:rPr>
      <w:rFonts w:cs="Arial"/>
      <w:b/>
      <w:bCs/>
      <w:kern w:val="32"/>
      <w:szCs w:val="32"/>
    </w:rPr>
  </w:style>
  <w:style w:type="character" w:customStyle="1" w:styleId="Titre2Car">
    <w:name w:val="Titre 2 Car"/>
    <w:link w:val="Titre2"/>
    <w:rsid w:val="00B71758"/>
    <w:rPr>
      <w:rFonts w:cs="Arial"/>
      <w:bCs/>
      <w:iCs/>
      <w:szCs w:val="28"/>
    </w:rPr>
  </w:style>
  <w:style w:type="character" w:customStyle="1" w:styleId="Titre3Car">
    <w:name w:val="Titre 3 Car"/>
    <w:link w:val="Titre3"/>
    <w:rsid w:val="0019791D"/>
    <w:rPr>
      <w:rFonts w:cs="Arial"/>
      <w:bCs/>
      <w:i/>
      <w:szCs w:val="26"/>
    </w:rPr>
  </w:style>
  <w:style w:type="paragraph" w:styleId="En-tte">
    <w:name w:val="header"/>
    <w:basedOn w:val="Normal"/>
    <w:link w:val="En-tteCar"/>
    <w:uiPriority w:val="99"/>
    <w:rsid w:val="007F1501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7F1501"/>
    <w:pPr>
      <w:tabs>
        <w:tab w:val="center" w:pos="4536"/>
        <w:tab w:val="right" w:pos="9072"/>
      </w:tabs>
    </w:pPr>
  </w:style>
  <w:style w:type="table" w:styleId="Grilledutableau">
    <w:name w:val="Table Grid"/>
    <w:basedOn w:val="TableauNormal"/>
    <w:uiPriority w:val="59"/>
    <w:rsid w:val="007F1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rsid w:val="007F1501"/>
  </w:style>
  <w:style w:type="paragraph" w:styleId="TM1">
    <w:name w:val="toc 1"/>
    <w:basedOn w:val="Normal"/>
    <w:next w:val="Normal"/>
    <w:autoRedefine/>
    <w:uiPriority w:val="39"/>
    <w:rsid w:val="006C3ACF"/>
    <w:pPr>
      <w:tabs>
        <w:tab w:val="left" w:pos="440"/>
        <w:tab w:val="right" w:leader="underscore" w:pos="9639"/>
      </w:tabs>
      <w:spacing w:before="120"/>
    </w:pPr>
    <w:rPr>
      <w:rFonts w:ascii="Calibri" w:hAnsi="Calibri" w:cs="Calibri"/>
      <w:b/>
      <w:bCs/>
      <w:i/>
      <w:iCs/>
    </w:rPr>
  </w:style>
  <w:style w:type="character" w:styleId="Lienhypertexte">
    <w:name w:val="Hyperlink"/>
    <w:uiPriority w:val="99"/>
    <w:rsid w:val="00B71758"/>
    <w:rPr>
      <w:color w:val="0000FF"/>
      <w:sz w:val="24"/>
      <w:u w:val="single"/>
    </w:rPr>
  </w:style>
  <w:style w:type="paragraph" w:styleId="TM2">
    <w:name w:val="toc 2"/>
    <w:basedOn w:val="Normal"/>
    <w:next w:val="Normal"/>
    <w:autoRedefine/>
    <w:uiPriority w:val="39"/>
    <w:rsid w:val="0025422C"/>
    <w:pPr>
      <w:spacing w:before="120"/>
      <w:ind w:left="240"/>
    </w:pPr>
    <w:rPr>
      <w:rFonts w:ascii="Calibri" w:hAnsi="Calibri" w:cs="Calibr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rsid w:val="0025422C"/>
    <w:pPr>
      <w:ind w:left="480"/>
    </w:pPr>
    <w:rPr>
      <w:rFonts w:ascii="Calibri" w:hAnsi="Calibri" w:cs="Calibri"/>
      <w:sz w:val="20"/>
      <w:szCs w:val="20"/>
    </w:rPr>
  </w:style>
  <w:style w:type="character" w:styleId="Marquedecommentaire">
    <w:name w:val="annotation reference"/>
    <w:uiPriority w:val="99"/>
    <w:semiHidden/>
    <w:rsid w:val="00E437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437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E43743"/>
    <w:rPr>
      <w:b/>
      <w:bCs/>
    </w:rPr>
  </w:style>
  <w:style w:type="paragraph" w:styleId="Textedebulles">
    <w:name w:val="Balloon Text"/>
    <w:basedOn w:val="Normal"/>
    <w:link w:val="TextedebullesCar"/>
    <w:semiHidden/>
    <w:rsid w:val="00E43743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semiHidden/>
    <w:rsid w:val="00E34CEB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Titre">
    <w:name w:val="Title"/>
    <w:basedOn w:val="Normal"/>
    <w:link w:val="TitreCar"/>
    <w:qFormat/>
    <w:rsid w:val="00E94C6F"/>
    <w:pPr>
      <w:jc w:val="center"/>
    </w:pPr>
    <w:rPr>
      <w:b/>
      <w:sz w:val="32"/>
      <w:szCs w:val="20"/>
    </w:rPr>
  </w:style>
  <w:style w:type="character" w:customStyle="1" w:styleId="TitreCar">
    <w:name w:val="Titre Car"/>
    <w:link w:val="Titre"/>
    <w:rsid w:val="00FB19CC"/>
    <w:rPr>
      <w:b/>
      <w:sz w:val="32"/>
      <w:lang w:val="fr-FR" w:eastAsia="fr-FR" w:bidi="ar-SA"/>
    </w:rPr>
  </w:style>
  <w:style w:type="paragraph" w:styleId="Corpsdetexte">
    <w:name w:val="Body Text"/>
    <w:basedOn w:val="Normal"/>
    <w:link w:val="CorpsdetexteCar"/>
    <w:rsid w:val="00B71758"/>
    <w:pPr>
      <w:jc w:val="both"/>
    </w:pPr>
  </w:style>
  <w:style w:type="paragraph" w:styleId="NormalWeb">
    <w:name w:val="Normal (Web)"/>
    <w:basedOn w:val="Normal"/>
    <w:uiPriority w:val="99"/>
    <w:rsid w:val="00FF63D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Retraitcorpsdetexte">
    <w:name w:val="Body Text Indent"/>
    <w:basedOn w:val="Normal"/>
    <w:link w:val="RetraitcorpsdetexteCar"/>
    <w:rsid w:val="00FF63DD"/>
    <w:pPr>
      <w:spacing w:after="120"/>
      <w:ind w:left="283"/>
    </w:pPr>
  </w:style>
  <w:style w:type="character" w:styleId="Accentuation">
    <w:name w:val="Emphasis"/>
    <w:uiPriority w:val="20"/>
    <w:qFormat/>
    <w:rsid w:val="00D66DCA"/>
    <w:rPr>
      <w:rFonts w:cs="Times New Roman"/>
      <w:i/>
      <w:iCs/>
    </w:rPr>
  </w:style>
  <w:style w:type="paragraph" w:styleId="TM4">
    <w:name w:val="toc 4"/>
    <w:basedOn w:val="Normal"/>
    <w:next w:val="Normal"/>
    <w:autoRedefine/>
    <w:uiPriority w:val="39"/>
    <w:rsid w:val="00950B56"/>
    <w:pPr>
      <w:ind w:left="720"/>
    </w:pPr>
    <w:rPr>
      <w:rFonts w:ascii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39"/>
    <w:rsid w:val="00950B56"/>
    <w:pPr>
      <w:ind w:left="960"/>
    </w:pPr>
    <w:rPr>
      <w:rFonts w:ascii="Calibri" w:hAnsi="Calibri" w:cs="Calibri"/>
      <w:sz w:val="20"/>
      <w:szCs w:val="20"/>
    </w:rPr>
  </w:style>
  <w:style w:type="paragraph" w:styleId="TM6">
    <w:name w:val="toc 6"/>
    <w:basedOn w:val="Normal"/>
    <w:next w:val="Normal"/>
    <w:autoRedefine/>
    <w:uiPriority w:val="39"/>
    <w:rsid w:val="00950B56"/>
    <w:pPr>
      <w:ind w:left="1200"/>
    </w:pPr>
    <w:rPr>
      <w:rFonts w:ascii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39"/>
    <w:rsid w:val="00950B56"/>
    <w:pPr>
      <w:ind w:left="1440"/>
    </w:pPr>
    <w:rPr>
      <w:rFonts w:ascii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39"/>
    <w:rsid w:val="00950B56"/>
    <w:pPr>
      <w:ind w:left="1680"/>
    </w:pPr>
    <w:rPr>
      <w:rFonts w:ascii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39"/>
    <w:rsid w:val="00950B56"/>
    <w:pPr>
      <w:ind w:left="1920"/>
    </w:pPr>
    <w:rPr>
      <w:rFonts w:ascii="Calibri" w:hAnsi="Calibri" w:cs="Calibri"/>
      <w:sz w:val="20"/>
      <w:szCs w:val="20"/>
    </w:rPr>
  </w:style>
  <w:style w:type="paragraph" w:customStyle="1" w:styleId="StyleTitre3Justifi">
    <w:name w:val="Style Titre 3 + Justifié"/>
    <w:basedOn w:val="Titre3"/>
    <w:next w:val="Corpsdetexte"/>
    <w:rsid w:val="00B71758"/>
    <w:pPr>
      <w:jc w:val="both"/>
    </w:pPr>
    <w:rPr>
      <w:rFonts w:cs="Times New Roman"/>
      <w:bCs w:val="0"/>
      <w:iCs/>
      <w:szCs w:val="20"/>
    </w:rPr>
  </w:style>
  <w:style w:type="character" w:customStyle="1" w:styleId="hps">
    <w:name w:val="hps"/>
    <w:basedOn w:val="Policepardfaut"/>
    <w:rsid w:val="00FF13D0"/>
  </w:style>
  <w:style w:type="character" w:customStyle="1" w:styleId="longtext">
    <w:name w:val="long_text"/>
    <w:basedOn w:val="Policepardfaut"/>
    <w:rsid w:val="00FF13D0"/>
  </w:style>
  <w:style w:type="character" w:customStyle="1" w:styleId="ti2">
    <w:name w:val="ti2"/>
    <w:rsid w:val="001032AF"/>
    <w:rPr>
      <w:sz w:val="22"/>
      <w:szCs w:val="22"/>
    </w:rPr>
  </w:style>
  <w:style w:type="character" w:customStyle="1" w:styleId="journalname">
    <w:name w:val="journalname"/>
    <w:basedOn w:val="Policepardfaut"/>
    <w:rsid w:val="001032AF"/>
  </w:style>
  <w:style w:type="character" w:customStyle="1" w:styleId="src1">
    <w:name w:val="src1"/>
    <w:rsid w:val="001032AF"/>
    <w:rPr>
      <w:vanish w:val="0"/>
      <w:webHidden w:val="0"/>
      <w:specVanish w:val="0"/>
    </w:rPr>
  </w:style>
  <w:style w:type="character" w:customStyle="1" w:styleId="jrnl">
    <w:name w:val="jrnl"/>
    <w:basedOn w:val="Policepardfaut"/>
    <w:rsid w:val="001032AF"/>
  </w:style>
  <w:style w:type="character" w:customStyle="1" w:styleId="src">
    <w:name w:val="src"/>
    <w:basedOn w:val="Policepardfaut"/>
    <w:rsid w:val="001032AF"/>
  </w:style>
  <w:style w:type="paragraph" w:styleId="Paragraphedeliste">
    <w:name w:val="List Paragraph"/>
    <w:basedOn w:val="Normal"/>
    <w:uiPriority w:val="34"/>
    <w:qFormat/>
    <w:rsid w:val="00443E70"/>
    <w:pPr>
      <w:ind w:left="708"/>
    </w:pPr>
  </w:style>
  <w:style w:type="character" w:customStyle="1" w:styleId="ti">
    <w:name w:val="ti"/>
    <w:rsid w:val="0046387D"/>
    <w:rPr>
      <w:rFonts w:cs="Times New Roman"/>
    </w:rPr>
  </w:style>
  <w:style w:type="character" w:customStyle="1" w:styleId="CarCar19">
    <w:name w:val="Car Car19"/>
    <w:rsid w:val="0046387D"/>
    <w:rPr>
      <w:rFonts w:cs="Arial"/>
      <w:b/>
      <w:bCs/>
      <w:kern w:val="32"/>
      <w:sz w:val="24"/>
      <w:szCs w:val="32"/>
    </w:rPr>
  </w:style>
  <w:style w:type="character" w:customStyle="1" w:styleId="Titre5Car">
    <w:name w:val="Titre 5 Car"/>
    <w:link w:val="Titre5"/>
    <w:rsid w:val="005D1BAB"/>
    <w:rPr>
      <w:rFonts w:ascii="Calibri" w:hAnsi="Calibri"/>
      <w:b/>
      <w:bCs/>
      <w:i/>
      <w:iCs/>
      <w:sz w:val="26"/>
      <w:szCs w:val="26"/>
      <w:lang w:val="en-US" w:eastAsia="en-US" w:bidi="en-US"/>
    </w:rPr>
  </w:style>
  <w:style w:type="character" w:customStyle="1" w:styleId="go">
    <w:name w:val="go"/>
    <w:rsid w:val="000B156A"/>
  </w:style>
  <w:style w:type="character" w:styleId="Lienhypertextesuivivisit">
    <w:name w:val="FollowedHyperlink"/>
    <w:rsid w:val="000B156A"/>
    <w:rPr>
      <w:color w:val="800080"/>
      <w:u w:val="single"/>
    </w:rPr>
  </w:style>
  <w:style w:type="character" w:customStyle="1" w:styleId="PieddepageCar">
    <w:name w:val="Pied de page Car"/>
    <w:link w:val="Pieddepage"/>
    <w:uiPriority w:val="99"/>
    <w:rsid w:val="005F64C1"/>
    <w:rPr>
      <w:sz w:val="24"/>
      <w:szCs w:val="24"/>
    </w:rPr>
  </w:style>
  <w:style w:type="character" w:customStyle="1" w:styleId="CorpsdetexteCar">
    <w:name w:val="Corps de texte Car"/>
    <w:link w:val="Corpsdetexte"/>
    <w:rsid w:val="004C6B2C"/>
    <w:rPr>
      <w:sz w:val="24"/>
      <w:szCs w:val="24"/>
    </w:rPr>
  </w:style>
  <w:style w:type="paragraph" w:customStyle="1" w:styleId="EndNoteBibliography">
    <w:name w:val="EndNote Bibliography"/>
    <w:basedOn w:val="Normal"/>
    <w:rsid w:val="004C6B2C"/>
  </w:style>
  <w:style w:type="character" w:styleId="lev">
    <w:name w:val="Strong"/>
    <w:qFormat/>
    <w:rsid w:val="00E31D94"/>
    <w:rPr>
      <w:b/>
      <w:bCs/>
    </w:rPr>
  </w:style>
  <w:style w:type="paragraph" w:customStyle="1" w:styleId="EndNoteBibliographyTitle">
    <w:name w:val="EndNote Bibliography Title"/>
    <w:basedOn w:val="Normal"/>
    <w:rsid w:val="004C0A2A"/>
    <w:pPr>
      <w:jc w:val="center"/>
    </w:pPr>
  </w:style>
  <w:style w:type="character" w:customStyle="1" w:styleId="Titre6Car">
    <w:name w:val="Titre 6 Car"/>
    <w:link w:val="Titre6"/>
    <w:semiHidden/>
    <w:rsid w:val="00FD35D7"/>
    <w:rPr>
      <w:rFonts w:ascii="Calibri" w:eastAsia="Times New Roman" w:hAnsi="Calibri" w:cs="Times New Roman"/>
      <w:i/>
      <w:iCs/>
      <w:color w:val="243F60"/>
    </w:rPr>
  </w:style>
  <w:style w:type="character" w:customStyle="1" w:styleId="En-tteCar">
    <w:name w:val="En-tête Car"/>
    <w:basedOn w:val="Policepardfaut"/>
    <w:link w:val="En-tte"/>
    <w:uiPriority w:val="99"/>
    <w:rsid w:val="008830A4"/>
  </w:style>
  <w:style w:type="paragraph" w:customStyle="1" w:styleId="Index">
    <w:name w:val="Index"/>
    <w:basedOn w:val="Normal"/>
    <w:rsid w:val="009333EC"/>
    <w:pPr>
      <w:widowControl w:val="0"/>
      <w:suppressLineNumbers/>
      <w:suppressAutoHyphens/>
      <w:spacing w:after="200" w:line="276" w:lineRule="auto"/>
    </w:pPr>
    <w:rPr>
      <w:rFonts w:eastAsia="SimSun" w:cs="Mangal"/>
      <w:lang w:eastAsia="zh-CN" w:bidi="hi-IN"/>
    </w:rPr>
  </w:style>
  <w:style w:type="paragraph" w:styleId="Rvision">
    <w:name w:val="Revision"/>
    <w:hidden/>
    <w:uiPriority w:val="71"/>
    <w:rsid w:val="00D004C5"/>
    <w:rPr>
      <w:sz w:val="24"/>
      <w:szCs w:val="24"/>
    </w:rPr>
  </w:style>
  <w:style w:type="character" w:customStyle="1" w:styleId="CommentaireCar">
    <w:name w:val="Commentaire Car"/>
    <w:link w:val="Commentaire"/>
    <w:uiPriority w:val="99"/>
    <w:semiHidden/>
    <w:rsid w:val="000B11D6"/>
    <w:rPr>
      <w:sz w:val="20"/>
      <w:szCs w:val="20"/>
    </w:rPr>
  </w:style>
  <w:style w:type="character" w:customStyle="1" w:styleId="highlight2">
    <w:name w:val="highlight2"/>
    <w:basedOn w:val="Policepardfaut"/>
    <w:rsid w:val="00A1314E"/>
  </w:style>
  <w:style w:type="character" w:customStyle="1" w:styleId="Titre8Car">
    <w:name w:val="Titre 8 Car"/>
    <w:link w:val="Titre8"/>
    <w:uiPriority w:val="9"/>
    <w:rsid w:val="00420EA3"/>
    <w:rPr>
      <w:rFonts w:ascii="Calibri" w:eastAsia="Times New Roman" w:hAnsi="Calibri" w:cs="Times New Roman"/>
      <w:color w:val="272727"/>
      <w:sz w:val="21"/>
      <w:szCs w:val="21"/>
    </w:rPr>
  </w:style>
  <w:style w:type="character" w:customStyle="1" w:styleId="Titre4Car">
    <w:name w:val="Titre 4 Car"/>
    <w:link w:val="Titre4"/>
    <w:rsid w:val="00420EA3"/>
    <w:rPr>
      <w:b/>
      <w:bCs/>
      <w:sz w:val="28"/>
      <w:szCs w:val="28"/>
    </w:rPr>
  </w:style>
  <w:style w:type="character" w:customStyle="1" w:styleId="ObjetducommentaireCar">
    <w:name w:val="Objet du commentaire Car"/>
    <w:link w:val="Objetducommentaire"/>
    <w:semiHidden/>
    <w:rsid w:val="00420EA3"/>
    <w:rPr>
      <w:b/>
      <w:bCs/>
      <w:sz w:val="20"/>
      <w:szCs w:val="20"/>
    </w:rPr>
  </w:style>
  <w:style w:type="character" w:customStyle="1" w:styleId="TextedebullesCar">
    <w:name w:val="Texte de bulles Car"/>
    <w:link w:val="Textedebulles"/>
    <w:semiHidden/>
    <w:rsid w:val="00420EA3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420EA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RetraitcorpsdetexteCar">
    <w:name w:val="Retrait corps de texte Car"/>
    <w:basedOn w:val="Policepardfaut"/>
    <w:link w:val="Retraitcorpsdetexte"/>
    <w:rsid w:val="00420EA3"/>
  </w:style>
  <w:style w:type="paragraph" w:customStyle="1" w:styleId="title1">
    <w:name w:val="title1"/>
    <w:basedOn w:val="Normal"/>
    <w:rsid w:val="00420EA3"/>
    <w:rPr>
      <w:sz w:val="27"/>
      <w:szCs w:val="27"/>
    </w:rPr>
  </w:style>
  <w:style w:type="paragraph" w:customStyle="1" w:styleId="desc2">
    <w:name w:val="desc2"/>
    <w:basedOn w:val="Normal"/>
    <w:rsid w:val="00420EA3"/>
    <w:rPr>
      <w:sz w:val="26"/>
      <w:szCs w:val="26"/>
    </w:rPr>
  </w:style>
  <w:style w:type="paragraph" w:customStyle="1" w:styleId="details1">
    <w:name w:val="details1"/>
    <w:basedOn w:val="Normal"/>
    <w:rsid w:val="00420EA3"/>
    <w:rPr>
      <w:sz w:val="22"/>
      <w:szCs w:val="22"/>
    </w:rPr>
  </w:style>
  <w:style w:type="paragraph" w:customStyle="1" w:styleId="Default">
    <w:name w:val="Default"/>
    <w:rsid w:val="00420EA3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yiv1835636590msobodytextindent">
    <w:name w:val="yiv1835636590msobodytextindent"/>
    <w:basedOn w:val="Normal"/>
    <w:rsid w:val="00420EA3"/>
    <w:pPr>
      <w:spacing w:before="100" w:beforeAutospacing="1" w:after="100" w:afterAutospacing="1"/>
    </w:pPr>
  </w:style>
  <w:style w:type="character" w:customStyle="1" w:styleId="textenormal">
    <w:name w:val="textenormal"/>
    <w:basedOn w:val="Policepardfaut"/>
    <w:rsid w:val="00420EA3"/>
  </w:style>
  <w:style w:type="paragraph" w:customStyle="1" w:styleId="Corpsdetexte21">
    <w:name w:val="Corps de texte 21"/>
    <w:basedOn w:val="Normal"/>
    <w:rsid w:val="00420EA3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uppressAutoHyphens/>
      <w:spacing w:line="360" w:lineRule="auto"/>
      <w:jc w:val="center"/>
    </w:pPr>
    <w:rPr>
      <w:b/>
      <w:bCs/>
      <w:sz w:val="36"/>
      <w:lang w:eastAsia="ar-SA"/>
    </w:rPr>
  </w:style>
  <w:style w:type="paragraph" w:customStyle="1" w:styleId="Contenudetableau">
    <w:name w:val="Contenu de tableau"/>
    <w:basedOn w:val="Normal"/>
    <w:rsid w:val="008B355E"/>
    <w:pPr>
      <w:widowControl w:val="0"/>
      <w:suppressLineNumbers/>
      <w:suppressAutoHyphens/>
    </w:pPr>
    <w:rPr>
      <w:rFonts w:eastAsia="SimSun" w:cs="Arial"/>
      <w:kern w:val="1"/>
      <w:lang w:eastAsia="hi-IN" w:bidi="hi-IN"/>
    </w:rPr>
  </w:style>
  <w:style w:type="paragraph" w:customStyle="1" w:styleId="yiv8534442550msonormal">
    <w:name w:val="yiv8534442550msonormal"/>
    <w:basedOn w:val="Normal"/>
    <w:rsid w:val="000B6CC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270B9D"/>
  </w:style>
  <w:style w:type="paragraph" w:customStyle="1" w:styleId="bodytext">
    <w:name w:val="bodytext"/>
    <w:basedOn w:val="Normal"/>
    <w:rsid w:val="00956C69"/>
    <w:pPr>
      <w:spacing w:before="100" w:beforeAutospacing="1" w:after="100" w:afterAutospacing="1"/>
    </w:pPr>
  </w:style>
  <w:style w:type="character" w:customStyle="1" w:styleId="ovfl-xlt-more1">
    <w:name w:val="ovfl-xlt-more1"/>
    <w:rsid w:val="00480F68"/>
    <w:rPr>
      <w:rFonts w:ascii="Arial" w:hAnsi="Arial" w:cs="Arial" w:hint="default"/>
      <w:color w:val="4285F4"/>
      <w:sz w:val="24"/>
      <w:szCs w:val="24"/>
    </w:rPr>
  </w:style>
  <w:style w:type="character" w:customStyle="1" w:styleId="Aucun">
    <w:name w:val="Aucun"/>
    <w:rsid w:val="00DB6065"/>
  </w:style>
  <w:style w:type="paragraph" w:customStyle="1" w:styleId="CorpsA">
    <w:name w:val="Corps A"/>
    <w:rsid w:val="00F70EC2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820DB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character" w:customStyle="1" w:styleId="t">
    <w:name w:val="t"/>
    <w:rsid w:val="006405BC"/>
  </w:style>
  <w:style w:type="paragraph" w:customStyle="1" w:styleId="m2266125768432035391msobodytext">
    <w:name w:val="m_2266125768432035391msobodytext"/>
    <w:basedOn w:val="Normal"/>
    <w:rsid w:val="00FA5FAB"/>
    <w:pPr>
      <w:spacing w:before="100" w:beforeAutospacing="1" w:after="100" w:afterAutospacing="1"/>
    </w:pPr>
  </w:style>
  <w:style w:type="paragraph" w:customStyle="1" w:styleId="PardfautA">
    <w:name w:val="Par défaut A"/>
    <w:rsid w:val="002417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numbering" w:customStyle="1" w:styleId="Tiret">
    <w:name w:val="Tiret"/>
    <w:rsid w:val="00B36868"/>
    <w:pPr>
      <w:numPr>
        <w:numId w:val="26"/>
      </w:numPr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2142E1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447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31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0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22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5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578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3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8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81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0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502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525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91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273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4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2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6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55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88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925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04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207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52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8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70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8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572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692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450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5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8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7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92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58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785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96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473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763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903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7244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2392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0932">
                                                              <w:blockQuote w:val="1"/>
                                                              <w:marLeft w:val="240"/>
                                                              <w:marRight w:val="240"/>
                                                              <w:marTop w:val="240"/>
                                                              <w:marBottom w:val="24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031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0174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7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8623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6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44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83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58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117450">
                                      <w:marLeft w:val="0"/>
                                      <w:marRight w:val="48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317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8242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482233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28815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787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382213">
                                      <w:marLeft w:val="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123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7120464">
                                              <w:marLeft w:val="0"/>
                                              <w:marRight w:val="0"/>
                                              <w:marTop w:val="0"/>
                                              <w:marBottom w:val="97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24070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3797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3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2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5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7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865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10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477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603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135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2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671067">
      <w:bodyDiv w:val="1"/>
      <w:marLeft w:val="150"/>
      <w:marRight w:val="0"/>
      <w:marTop w:val="1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10477">
          <w:blockQuote w:val="1"/>
          <w:marLeft w:val="63"/>
          <w:marRight w:val="240"/>
          <w:marTop w:val="63"/>
          <w:marBottom w:val="240"/>
          <w:divBdr>
            <w:top w:val="none" w:sz="0" w:space="0" w:color="auto"/>
            <w:left w:val="single" w:sz="12" w:space="3" w:color="1010FF"/>
            <w:bottom w:val="none" w:sz="0" w:space="0" w:color="auto"/>
            <w:right w:val="none" w:sz="0" w:space="0" w:color="auto"/>
          </w:divBdr>
          <w:divsChild>
            <w:div w:id="188011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3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0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528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7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7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8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30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43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113939">
                                      <w:marLeft w:val="4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057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52620">
                                              <w:marLeft w:val="0"/>
                                              <w:marRight w:val="0"/>
                                              <w:marTop w:val="0"/>
                                              <w:marBottom w:val="88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09712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4784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348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437271">
                                      <w:marLeft w:val="0"/>
                                      <w:marRight w:val="44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91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1451584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8076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7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5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5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7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8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867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73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3174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803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96157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49575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5094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77821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933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59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7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1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2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61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08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043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3455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745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10402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96712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593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685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04351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333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211111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6939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597589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12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9840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1688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3352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7975311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128861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253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53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5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0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15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5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39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0654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8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6324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0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4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5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472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3135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35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025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727601">
                                      <w:marLeft w:val="0"/>
                                      <w:marRight w:val="48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9791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2814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2145269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6000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277429">
                                      <w:marLeft w:val="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920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246175">
                                              <w:marLeft w:val="0"/>
                                              <w:marRight w:val="0"/>
                                              <w:marTop w:val="0"/>
                                              <w:marBottom w:val="97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104418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9517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8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2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93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9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0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78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2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489">
      <w:bodyDiv w:val="1"/>
      <w:marLeft w:val="150"/>
      <w:marRight w:val="0"/>
      <w:marTop w:val="1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00500">
          <w:blockQuote w:val="1"/>
          <w:marLeft w:val="63"/>
          <w:marRight w:val="240"/>
          <w:marTop w:val="63"/>
          <w:marBottom w:val="240"/>
          <w:divBdr>
            <w:top w:val="none" w:sz="0" w:space="0" w:color="auto"/>
            <w:left w:val="single" w:sz="12" w:space="3" w:color="1010FF"/>
            <w:bottom w:val="none" w:sz="0" w:space="0" w:color="auto"/>
            <w:right w:val="none" w:sz="0" w:space="0" w:color="auto"/>
          </w:divBdr>
          <w:divsChild>
            <w:div w:id="4709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811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974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5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82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0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1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3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293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18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842688-43B1-4F2D-B2F5-B83D1B5240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F5CDEE-993D-4015-A6FE-DB5EF9EB6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07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re complet</vt:lpstr>
    </vt:vector>
  </TitlesOfParts>
  <Company>INSERM CIC 0202 CHU-Tours</Company>
  <LinksUpToDate>false</LinksUpToDate>
  <CharactersWithSpaces>7831</CharactersWithSpaces>
  <SharedDoc>false</SharedDoc>
  <HLinks>
    <vt:vector size="570" baseType="variant">
      <vt:variant>
        <vt:i4>5701668</vt:i4>
      </vt:variant>
      <vt:variant>
        <vt:i4>554</vt:i4>
      </vt:variant>
      <vt:variant>
        <vt:i4>0</vt:i4>
      </vt:variant>
      <vt:variant>
        <vt:i4>5</vt:i4>
      </vt:variant>
      <vt:variant>
        <vt:lpwstr>mailto:bpereira@chu-clermontferrand.fr</vt:lpwstr>
      </vt:variant>
      <vt:variant>
        <vt:lpwstr/>
      </vt:variant>
      <vt:variant>
        <vt:i4>4390923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3407926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64</vt:lpwstr>
      </vt:variant>
      <vt:variant>
        <vt:i4>419431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701668</vt:i4>
      </vt:variant>
      <vt:variant>
        <vt:i4>393</vt:i4>
      </vt:variant>
      <vt:variant>
        <vt:i4>0</vt:i4>
      </vt:variant>
      <vt:variant>
        <vt:i4>5</vt:i4>
      </vt:variant>
      <vt:variant>
        <vt:lpwstr>mailto:bpereira@chu-clermontferrand.fr</vt:lpwstr>
      </vt:variant>
      <vt:variant>
        <vt:lpwstr/>
      </vt:variant>
      <vt:variant>
        <vt:i4>5505143</vt:i4>
      </vt:variant>
      <vt:variant>
        <vt:i4>390</vt:i4>
      </vt:variant>
      <vt:variant>
        <vt:i4>0</vt:i4>
      </vt:variant>
      <vt:variant>
        <vt:i4>5</vt:i4>
      </vt:variant>
      <vt:variant>
        <vt:lpwstr>mailto:frederique.teissedre@univ-bpclermont.fr</vt:lpwstr>
      </vt:variant>
      <vt:variant>
        <vt:lpwstr/>
      </vt:variant>
      <vt:variant>
        <vt:i4>5767261</vt:i4>
      </vt:variant>
      <vt:variant>
        <vt:i4>387</vt:i4>
      </vt:variant>
      <vt:variant>
        <vt:i4>0</vt:i4>
      </vt:variant>
      <vt:variant>
        <vt:i4>5</vt:i4>
      </vt:variant>
      <vt:variant>
        <vt:lpwstr>mailto:fred_dutheil@yahoo.fr</vt:lpwstr>
      </vt:variant>
      <vt:variant>
        <vt:lpwstr/>
      </vt:variant>
      <vt:variant>
        <vt:i4>150737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524360419</vt:lpwstr>
      </vt:variant>
      <vt:variant>
        <vt:i4>150737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524360418</vt:lpwstr>
      </vt:variant>
      <vt:variant>
        <vt:i4>150737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524360417</vt:lpwstr>
      </vt:variant>
      <vt:variant>
        <vt:i4>150737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524360416</vt:lpwstr>
      </vt:variant>
      <vt:variant>
        <vt:i4>150737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524360415</vt:lpwstr>
      </vt:variant>
      <vt:variant>
        <vt:i4>150737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524360414</vt:lpwstr>
      </vt:variant>
      <vt:variant>
        <vt:i4>150737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524360413</vt:lpwstr>
      </vt:variant>
      <vt:variant>
        <vt:i4>150737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524360412</vt:lpwstr>
      </vt:variant>
      <vt:variant>
        <vt:i4>150737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524360411</vt:lpwstr>
      </vt:variant>
      <vt:variant>
        <vt:i4>150737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524360410</vt:lpwstr>
      </vt:variant>
      <vt:variant>
        <vt:i4>14418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524360409</vt:lpwstr>
      </vt:variant>
      <vt:variant>
        <vt:i4>144184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524360408</vt:lpwstr>
      </vt:variant>
      <vt:variant>
        <vt:i4>144184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524360407</vt:lpwstr>
      </vt:variant>
      <vt:variant>
        <vt:i4>144184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524360406</vt:lpwstr>
      </vt:variant>
      <vt:variant>
        <vt:i4>144184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524360405</vt:lpwstr>
      </vt:variant>
      <vt:variant>
        <vt:i4>144184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524360404</vt:lpwstr>
      </vt:variant>
      <vt:variant>
        <vt:i4>144184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524360403</vt:lpwstr>
      </vt:variant>
      <vt:variant>
        <vt:i4>144184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524360402</vt:lpwstr>
      </vt:variant>
      <vt:variant>
        <vt:i4>144184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524360401</vt:lpwstr>
      </vt:variant>
      <vt:variant>
        <vt:i4>144184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524360400</vt:lpwstr>
      </vt:variant>
      <vt:variant>
        <vt:i4>2031668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524360399</vt:lpwstr>
      </vt:variant>
      <vt:variant>
        <vt:i4>2031668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524360398</vt:lpwstr>
      </vt:variant>
      <vt:variant>
        <vt:i4>203166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524360397</vt:lpwstr>
      </vt:variant>
      <vt:variant>
        <vt:i4>20316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524360396</vt:lpwstr>
      </vt:variant>
      <vt:variant>
        <vt:i4>20316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524360395</vt:lpwstr>
      </vt:variant>
      <vt:variant>
        <vt:i4>2031668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524360394</vt:lpwstr>
      </vt:variant>
      <vt:variant>
        <vt:i4>2031668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524360393</vt:lpwstr>
      </vt:variant>
      <vt:variant>
        <vt:i4>203166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524360392</vt:lpwstr>
      </vt:variant>
      <vt:variant>
        <vt:i4>20316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524360391</vt:lpwstr>
      </vt:variant>
      <vt:variant>
        <vt:i4>203166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524360390</vt:lpwstr>
      </vt:variant>
      <vt:variant>
        <vt:i4>196613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524360389</vt:lpwstr>
      </vt:variant>
      <vt:variant>
        <vt:i4>196613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524360388</vt:lpwstr>
      </vt:variant>
      <vt:variant>
        <vt:i4>196613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524360387</vt:lpwstr>
      </vt:variant>
      <vt:variant>
        <vt:i4>1966132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524360386</vt:lpwstr>
      </vt:variant>
      <vt:variant>
        <vt:i4>1966132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524360385</vt:lpwstr>
      </vt:variant>
      <vt:variant>
        <vt:i4>1966132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524360384</vt:lpwstr>
      </vt:variant>
      <vt:variant>
        <vt:i4>1966132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524360383</vt:lpwstr>
      </vt:variant>
      <vt:variant>
        <vt:i4>196613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524360382</vt:lpwstr>
      </vt:variant>
      <vt:variant>
        <vt:i4>196613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524360381</vt:lpwstr>
      </vt:variant>
      <vt:variant>
        <vt:i4>196613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524360380</vt:lpwstr>
      </vt:variant>
      <vt:variant>
        <vt:i4>111416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524360379</vt:lpwstr>
      </vt:variant>
      <vt:variant>
        <vt:i4>111416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524360378</vt:lpwstr>
      </vt:variant>
      <vt:variant>
        <vt:i4>111416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524360377</vt:lpwstr>
      </vt:variant>
      <vt:variant>
        <vt:i4>111416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524360376</vt:lpwstr>
      </vt:variant>
      <vt:variant>
        <vt:i4>111416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524360375</vt:lpwstr>
      </vt:variant>
      <vt:variant>
        <vt:i4>111416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524360374</vt:lpwstr>
      </vt:variant>
      <vt:variant>
        <vt:i4>111416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524360373</vt:lpwstr>
      </vt:variant>
      <vt:variant>
        <vt:i4>111416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524360372</vt:lpwstr>
      </vt:variant>
      <vt:variant>
        <vt:i4>11141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524360371</vt:lpwstr>
      </vt:variant>
      <vt:variant>
        <vt:i4>111416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524360370</vt:lpwstr>
      </vt:variant>
      <vt:variant>
        <vt:i4>104862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24360369</vt:lpwstr>
      </vt:variant>
      <vt:variant>
        <vt:i4>104862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24360368</vt:lpwstr>
      </vt:variant>
      <vt:variant>
        <vt:i4>104862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24360367</vt:lpwstr>
      </vt:variant>
      <vt:variant>
        <vt:i4>104862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24360366</vt:lpwstr>
      </vt:variant>
      <vt:variant>
        <vt:i4>104862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24360365</vt:lpwstr>
      </vt:variant>
      <vt:variant>
        <vt:i4>104862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24360364</vt:lpwstr>
      </vt:variant>
      <vt:variant>
        <vt:i4>10486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24360363</vt:lpwstr>
      </vt:variant>
      <vt:variant>
        <vt:i4>104862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24360362</vt:lpwstr>
      </vt:variant>
      <vt:variant>
        <vt:i4>104862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24360361</vt:lpwstr>
      </vt:variant>
      <vt:variant>
        <vt:i4>104862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24360360</vt:lpwstr>
      </vt:variant>
      <vt:variant>
        <vt:i4>124523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24360359</vt:lpwstr>
      </vt:variant>
      <vt:variant>
        <vt:i4>124523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24360358</vt:lpwstr>
      </vt:variant>
      <vt:variant>
        <vt:i4>124523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24360357</vt:lpwstr>
      </vt:variant>
      <vt:variant>
        <vt:i4>5701668</vt:i4>
      </vt:variant>
      <vt:variant>
        <vt:i4>3</vt:i4>
      </vt:variant>
      <vt:variant>
        <vt:i4>0</vt:i4>
      </vt:variant>
      <vt:variant>
        <vt:i4>5</vt:i4>
      </vt:variant>
      <vt:variant>
        <vt:lpwstr>mailto:bpereira@chu-clermontferrand.fr</vt:lpwstr>
      </vt:variant>
      <vt:variant>
        <vt:lpwstr/>
      </vt:variant>
      <vt:variant>
        <vt:i4>5505143</vt:i4>
      </vt:variant>
      <vt:variant>
        <vt:i4>0</vt:i4>
      </vt:variant>
      <vt:variant>
        <vt:i4>0</vt:i4>
      </vt:variant>
      <vt:variant>
        <vt:i4>5</vt:i4>
      </vt:variant>
      <vt:variant>
        <vt:lpwstr>mailto:frederique.teissedre@univ-bpclermont.fr</vt:lpwstr>
      </vt:variant>
      <vt:variant>
        <vt:lpwstr/>
      </vt:variant>
      <vt:variant>
        <vt:i4>6750251</vt:i4>
      </vt:variant>
      <vt:variant>
        <vt:i4>-1</vt:i4>
      </vt:variant>
      <vt:variant>
        <vt:i4>1129</vt:i4>
      </vt:variant>
      <vt:variant>
        <vt:i4>4</vt:i4>
      </vt:variant>
      <vt:variant>
        <vt:lpwstr>https://www.google.com.au/url?sa=i&amp;rct=j&amp;q=&amp;esrc=s&amp;source=images&amp;cd=&amp;cad=rja&amp;uact=8&amp;ved=0ahUKEwjWpqTExvnRAhUJPRoKHUUYDcwQjRwIBw&amp;url=https://www.empatica.com/e4-wristband&amp;psig=AFQjCNHDnJoa2x4TrzjPAWQClmjQdXvYew&amp;ust=148640442889155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re complet</dc:title>
  <dc:subject/>
  <dc:creator>Bruno Giraudeau</dc:creator>
  <cp:keywords/>
  <dc:description/>
  <cp:lastModifiedBy>Maelys CLINCHAMPS</cp:lastModifiedBy>
  <cp:revision>2</cp:revision>
  <cp:lastPrinted>2022-03-10T15:35:00Z</cp:lastPrinted>
  <dcterms:created xsi:type="dcterms:W3CDTF">2025-07-28T09:12:00Z</dcterms:created>
  <dcterms:modified xsi:type="dcterms:W3CDTF">2025-07-2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TAG2">
    <vt:lpwstr>000800ac0d0000000000010271f10207c74006b004c800</vt:lpwstr>
  </property>
</Properties>
</file>